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4919F" w14:textId="08B8DC1E" w:rsidR="00762C9A" w:rsidRPr="00C1132A" w:rsidRDefault="00762C9A" w:rsidP="002340F0">
      <w:pPr>
        <w:widowControl/>
        <w:jc w:val="center"/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b/>
          <w:szCs w:val="21"/>
        </w:rPr>
        <w:t>Supplementary Table 1</w:t>
      </w:r>
      <w:r w:rsidRPr="00C1132A">
        <w:rPr>
          <w:rFonts w:ascii="Times New Roman" w:hAnsi="Times New Roman" w:cs="Times New Roman"/>
          <w:bCs/>
          <w:szCs w:val="21"/>
        </w:rPr>
        <w:t xml:space="preserve"> </w:t>
      </w:r>
      <w:r w:rsidR="007E7A9F" w:rsidRPr="00C1132A">
        <w:rPr>
          <w:rFonts w:ascii="Times New Roman" w:eastAsia="ＭＳ Ｐ明朝" w:hAnsi="Times New Roman" w:cs="Times New Roman"/>
          <w:szCs w:val="21"/>
        </w:rPr>
        <w:t xml:space="preserve">Original </w:t>
      </w:r>
      <w:r w:rsidR="00A2748C" w:rsidRPr="00C1132A">
        <w:rPr>
          <w:rFonts w:ascii="Times New Roman" w:eastAsia="ＭＳ Ｐ明朝" w:hAnsi="Times New Roman" w:cs="Times New Roman"/>
          <w:szCs w:val="21"/>
        </w:rPr>
        <w:t xml:space="preserve">plant source, medicinal part, and composition ratio of each constituent crude drug </w:t>
      </w:r>
      <w:r w:rsidR="007E7A9F" w:rsidRPr="00C1132A">
        <w:rPr>
          <w:rFonts w:ascii="Times New Roman" w:eastAsia="ＭＳ Ｐ明朝" w:hAnsi="Times New Roman" w:cs="Times New Roman"/>
          <w:szCs w:val="21"/>
        </w:rPr>
        <w:t>of</w:t>
      </w:r>
      <w:r w:rsidR="00A2748C" w:rsidRPr="00C1132A">
        <w:rPr>
          <w:rFonts w:ascii="Times New Roman" w:eastAsia="ＭＳ Ｐ明朝" w:hAnsi="Times New Roman" w:cs="Times New Roman"/>
          <w:szCs w:val="21"/>
        </w:rPr>
        <w:t xml:space="preserve"> shimotsuto</w:t>
      </w:r>
    </w:p>
    <w:tbl>
      <w:tblPr>
        <w:tblStyle w:val="af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678"/>
        <w:gridCol w:w="2268"/>
      </w:tblGrid>
      <w:tr w:rsidR="00762C9A" w:rsidRPr="00C1132A" w14:paraId="6B599E65" w14:textId="77777777" w:rsidTr="00497B7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35FB2" w14:textId="77777777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Crude drug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B0ED2" w14:textId="77777777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color w:val="000000" w:themeColor="text1"/>
              </w:rPr>
              <w:t>Original plant source and medicinal par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4825A" w14:textId="77777777" w:rsidR="00762C9A" w:rsidRPr="00C1132A" w:rsidRDefault="00762C9A" w:rsidP="00497B76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Composition ratio (%)</w:t>
            </w:r>
          </w:p>
        </w:tc>
      </w:tr>
      <w:tr w:rsidR="00762C9A" w:rsidRPr="00C1132A" w14:paraId="33BC7ADA" w14:textId="77777777" w:rsidTr="00497B7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E7184" w14:textId="56AECAB2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Angelicae</w:t>
            </w:r>
            <w:r w:rsidR="000E5BD8" w:rsidRPr="00C1132A">
              <w:rPr>
                <w:rFonts w:ascii="Times New Roman" w:hAnsi="Times New Roman" w:cs="Times New Roman"/>
                <w:szCs w:val="21"/>
              </w:rPr>
              <w:t xml:space="preserve"> Actilobae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Radix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5B349" w14:textId="77777777" w:rsidR="00762C9A" w:rsidRPr="00C1132A" w:rsidRDefault="00762C9A" w:rsidP="00497B76">
            <w:pPr>
              <w:widowControl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 xml:space="preserve">The roots of 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>Angelica acutiloba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Kitagawa or 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>Angelica acutiloba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Kitagawa var. 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>sugiyamae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Hiki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BEBA8" w14:textId="77777777" w:rsidR="00762C9A" w:rsidRPr="00C1132A" w:rsidRDefault="00762C9A" w:rsidP="00497B7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762C9A" w:rsidRPr="00C1132A" w14:paraId="7D6BC212" w14:textId="77777777" w:rsidTr="00497B7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1C978" w14:textId="77777777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Paeoniae Radix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AFD5A" w14:textId="77777777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 xml:space="preserve">The roots of 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>Paeonia lactiflora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Palla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629BC" w14:textId="77777777" w:rsidR="00762C9A" w:rsidRPr="00C1132A" w:rsidRDefault="00762C9A" w:rsidP="00497B7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762C9A" w:rsidRPr="00C1132A" w14:paraId="5B2A28D8" w14:textId="77777777" w:rsidTr="00497B7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13642" w14:textId="77777777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Rehmanniae Radix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B566D" w14:textId="77777777" w:rsidR="00762C9A" w:rsidRPr="00C1132A" w:rsidRDefault="00762C9A" w:rsidP="00497B76">
            <w:pPr>
              <w:widowControl/>
              <w:spacing w:line="300" w:lineRule="exact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 xml:space="preserve">The roots of 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>Rehmannia glutinosa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Liboschitz var. 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>purpurea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Makino or 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>Rehmannia glutinosa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Liboschitz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F3BE8" w14:textId="77777777" w:rsidR="00762C9A" w:rsidRPr="00C1132A" w:rsidRDefault="00762C9A" w:rsidP="00497B7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  <w:tr w:rsidR="00762C9A" w:rsidRPr="00C1132A" w14:paraId="2C1414BD" w14:textId="77777777" w:rsidTr="00497B76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C028" w14:textId="77777777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Cnidii Rhizoma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1A8A1" w14:textId="77777777" w:rsidR="00762C9A" w:rsidRPr="00C1132A" w:rsidRDefault="00762C9A" w:rsidP="00497B76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The Rhizome of</w:t>
            </w:r>
            <w:r w:rsidRPr="00C1132A">
              <w:rPr>
                <w:rFonts w:ascii="Times New Roman" w:hAnsi="Times New Roman" w:cs="Times New Roman"/>
                <w:i/>
                <w:szCs w:val="21"/>
              </w:rPr>
              <w:t xml:space="preserve"> Cnidium officinale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Maki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F0A1E" w14:textId="77777777" w:rsidR="00762C9A" w:rsidRPr="00C1132A" w:rsidRDefault="00762C9A" w:rsidP="00497B7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5</w:t>
            </w:r>
          </w:p>
        </w:tc>
      </w:tr>
    </w:tbl>
    <w:p w14:paraId="196C699C" w14:textId="77777777" w:rsidR="00762C9A" w:rsidRPr="00C1132A" w:rsidRDefault="00762C9A" w:rsidP="00762C9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F1C3C11" w14:textId="77777777" w:rsidR="00762C9A" w:rsidRPr="00C1132A" w:rsidRDefault="00762C9A" w:rsidP="00762C9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39536F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7429B86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155211E" w14:textId="77777777" w:rsidR="00762C9A" w:rsidRPr="00C1132A" w:rsidRDefault="00762C9A" w:rsidP="00762C9A">
      <w:pPr>
        <w:widowControl/>
        <w:jc w:val="left"/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szCs w:val="21"/>
        </w:rPr>
        <w:br w:type="page"/>
      </w:r>
    </w:p>
    <w:p w14:paraId="7E7D3668" w14:textId="77777777" w:rsidR="003378F5" w:rsidRPr="00C1132A" w:rsidRDefault="003378F5" w:rsidP="003378F5">
      <w:pPr>
        <w:pStyle w:val="Tabletitle"/>
        <w:spacing w:line="240" w:lineRule="auto"/>
        <w:jc w:val="center"/>
        <w:rPr>
          <w:sz w:val="21"/>
          <w:lang w:val="en-US"/>
        </w:rPr>
      </w:pPr>
      <w:r w:rsidRPr="00C1132A">
        <w:rPr>
          <w:b/>
          <w:sz w:val="21"/>
          <w:lang w:val="en-US"/>
        </w:rPr>
        <w:lastRenderedPageBreak/>
        <w:t xml:space="preserve">Supplementary Table </w:t>
      </w:r>
      <w:r>
        <w:rPr>
          <w:b/>
          <w:sz w:val="21"/>
          <w:lang w:val="en-US"/>
        </w:rPr>
        <w:t>2</w:t>
      </w:r>
      <w:r w:rsidRPr="00C1132A">
        <w:rPr>
          <w:sz w:val="21"/>
          <w:lang w:val="en-US"/>
        </w:rPr>
        <w:t xml:space="preserve"> </w:t>
      </w:r>
      <w:r w:rsidRPr="00C1132A">
        <w:rPr>
          <w:sz w:val="21"/>
          <w:szCs w:val="21"/>
          <w:lang w:val="en-US" w:eastAsia="ja-JP"/>
        </w:rPr>
        <w:t>Shimotsuto</w:t>
      </w:r>
      <w:r w:rsidRPr="00C1132A">
        <w:rPr>
          <w:sz w:val="21"/>
          <w:lang w:val="en-US"/>
        </w:rPr>
        <w:t xml:space="preserve"> ingredients incorporated into UNIFI software used in </w:t>
      </w:r>
      <w:r w:rsidRPr="00C1132A">
        <w:rPr>
          <w:sz w:val="21"/>
          <w:szCs w:val="21"/>
          <w:lang w:val="en-US" w:eastAsia="ja-JP"/>
        </w:rPr>
        <w:t>nontargeted</w:t>
      </w:r>
      <w:r w:rsidRPr="00C1132A">
        <w:rPr>
          <w:sz w:val="21"/>
          <w:lang w:val="en-US"/>
        </w:rPr>
        <w:t xml:space="preserve"> LC–HRMS</w:t>
      </w:r>
    </w:p>
    <w:tbl>
      <w:tblPr>
        <w:tblW w:w="5213" w:type="pct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8"/>
        <w:gridCol w:w="3185"/>
        <w:gridCol w:w="1975"/>
        <w:gridCol w:w="1628"/>
      </w:tblGrid>
      <w:tr w:rsidR="003378F5" w:rsidRPr="00C1132A" w14:paraId="3E78755D" w14:textId="77777777" w:rsidTr="00BF1428">
        <w:trPr>
          <w:trHeight w:val="27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D37F5" w14:textId="77777777" w:rsidR="003378F5" w:rsidRPr="00C1132A" w:rsidRDefault="003378F5" w:rsidP="00BF1428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kern w:val="0"/>
              </w:rPr>
              <w:t>Crude drug</w:t>
            </w:r>
          </w:p>
        </w:tc>
      </w:tr>
      <w:tr w:rsidR="003378F5" w:rsidRPr="00C1132A" w14:paraId="46A1A40B" w14:textId="77777777" w:rsidTr="00BF1428">
        <w:trPr>
          <w:trHeight w:val="270"/>
        </w:trPr>
        <w:tc>
          <w:tcPr>
            <w:tcW w:w="1172" w:type="pct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3B55F1" w14:textId="77777777" w:rsidR="003378F5" w:rsidRPr="00C1132A" w:rsidRDefault="003378F5" w:rsidP="00BF1428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Cs/>
                <w:iCs/>
                <w:kern w:val="0"/>
              </w:rPr>
              <w:t xml:space="preserve">Rehmanniae </w:t>
            </w:r>
            <w:r w:rsidRPr="00C1132A">
              <w:rPr>
                <w:rFonts w:ascii="Times New Roman" w:eastAsia="MinionPro-Regular" w:hAnsi="Times New Roman" w:cs="Times New Roman"/>
                <w:bCs/>
                <w:iCs/>
                <w:kern w:val="0"/>
                <w:szCs w:val="21"/>
              </w:rPr>
              <w:t>Radix</w:t>
            </w:r>
          </w:p>
        </w:tc>
        <w:tc>
          <w:tcPr>
            <w:tcW w:w="1796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55CBA45" w14:textId="77777777" w:rsidR="003378F5" w:rsidRPr="00C1132A" w:rsidRDefault="003378F5" w:rsidP="00BF1428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Cs/>
                <w:iCs/>
                <w:kern w:val="0"/>
              </w:rPr>
              <w:t xml:space="preserve">Paeoniae </w:t>
            </w:r>
            <w:r w:rsidRPr="00C1132A">
              <w:rPr>
                <w:rFonts w:ascii="Times New Roman" w:eastAsia="MinionPro-Regular" w:hAnsi="Times New Roman" w:cs="Times New Roman"/>
                <w:bCs/>
                <w:iCs/>
                <w:kern w:val="0"/>
                <w:szCs w:val="21"/>
              </w:rPr>
              <w:t>Radix</w:t>
            </w:r>
          </w:p>
        </w:tc>
        <w:tc>
          <w:tcPr>
            <w:tcW w:w="1114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162B9FD" w14:textId="77777777" w:rsidR="003378F5" w:rsidRPr="00C1132A" w:rsidRDefault="003378F5" w:rsidP="00BF1428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Cs/>
                <w:iCs/>
                <w:kern w:val="0"/>
              </w:rPr>
              <w:t xml:space="preserve">Cnidii </w:t>
            </w:r>
            <w:r w:rsidRPr="00C1132A">
              <w:rPr>
                <w:rFonts w:ascii="Times New Roman" w:eastAsia="MinionPro-Regular" w:hAnsi="Times New Roman" w:cs="Times New Roman"/>
                <w:bCs/>
                <w:iCs/>
                <w:kern w:val="0"/>
                <w:szCs w:val="21"/>
              </w:rPr>
              <w:t>Rhizome</w:t>
            </w:r>
          </w:p>
        </w:tc>
        <w:tc>
          <w:tcPr>
            <w:tcW w:w="918" w:type="pct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FF59" w14:textId="77777777" w:rsidR="003378F5" w:rsidRPr="00C1132A" w:rsidRDefault="003378F5" w:rsidP="00BF1428">
            <w:pPr>
              <w:widowControl/>
              <w:jc w:val="left"/>
              <w:rPr>
                <w:rFonts w:ascii="Times New Roman" w:hAnsi="Times New Roman" w:cs="Times New Roman"/>
                <w:bCs/>
                <w:iCs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Cs/>
                <w:iCs/>
                <w:kern w:val="0"/>
              </w:rPr>
              <w:t xml:space="preserve">Angelicae Acutilobae </w:t>
            </w:r>
            <w:r w:rsidRPr="00C1132A">
              <w:rPr>
                <w:rFonts w:ascii="Times New Roman" w:eastAsia="MinionPro-Regular" w:hAnsi="Times New Roman" w:cs="Times New Roman"/>
                <w:bCs/>
                <w:iCs/>
                <w:kern w:val="0"/>
                <w:szCs w:val="21"/>
              </w:rPr>
              <w:t>Radix</w:t>
            </w:r>
          </w:p>
        </w:tc>
      </w:tr>
      <w:tr w:rsidR="003378F5" w:rsidRPr="00C1132A" w14:paraId="68E66096" w14:textId="77777777" w:rsidTr="00BF1428">
        <w:trPr>
          <w:trHeight w:val="270"/>
        </w:trPr>
        <w:tc>
          <w:tcPr>
            <w:tcW w:w="1172" w:type="pct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1F020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jugol</w:t>
            </w:r>
          </w:p>
        </w:tc>
        <w:tc>
          <w:tcPr>
            <w:tcW w:w="1796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A9CA93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lbiflorin</w:t>
            </w:r>
          </w:p>
        </w:tc>
        <w:tc>
          <w:tcPr>
            <w:tcW w:w="1114" w:type="pct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713ABE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Butyl-3a,4,5,7a-tetrahydro-1(3H)-isobenzofuranone</w:t>
            </w:r>
          </w:p>
        </w:tc>
        <w:tc>
          <w:tcPr>
            <w:tcW w:w="918" w:type="pct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B73E8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ngeloylsenkyunolide F</w:t>
            </w:r>
          </w:p>
        </w:tc>
      </w:tr>
      <w:tr w:rsidR="003378F5" w:rsidRPr="00C1132A" w14:paraId="756BFB0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14466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oside A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9DD336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'-Galloylalbiflor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09144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-Butylidene-1(3H)-isobenzofuranon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5B2A2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utilobin</w:t>
            </w:r>
          </w:p>
        </w:tc>
      </w:tr>
      <w:tr w:rsidR="003378F5" w:rsidRPr="00C1132A" w14:paraId="2DAD28F5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89D02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oside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40319D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'-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O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Benzoylpaeoniflorin 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035DB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J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2F250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alcarindiol</w:t>
            </w:r>
          </w:p>
        </w:tc>
      </w:tr>
      <w:tr w:rsidR="003378F5" w:rsidRPr="00C1132A" w14:paraId="01F9D40D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709128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nnioside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219730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'-Galloylpaeoniflor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5DC7A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A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C126C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7-Hydroxy-6-methoxycoumarin</w:t>
            </w:r>
          </w:p>
        </w:tc>
      </w:tr>
      <w:tr w:rsidR="003378F5" w:rsidRPr="00C1132A" w14:paraId="308A7217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48A0E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oside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51C83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'-Galloylpaeoniflor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7BA27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G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B1505C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Tokinolide A</w:t>
            </w:r>
          </w:p>
        </w:tc>
      </w:tr>
      <w:tr w:rsidR="003378F5" w:rsidRPr="00C1132A" w14:paraId="7DD44EEC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479FF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6-O-Vanilloylajugol 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CFB43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-Debenzoylpaeoniflor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42AA9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D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F97CE5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Tokinolide B</w:t>
            </w:r>
          </w:p>
        </w:tc>
      </w:tr>
      <w:tr w:rsidR="003378F5" w:rsidRPr="00C1132A" w14:paraId="1983C0E9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4E4BA3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oside 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C9451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-Digallic acid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56BA2F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igustilide 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58FA3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erulic acid</w:t>
            </w:r>
          </w:p>
        </w:tc>
      </w:tr>
      <w:tr w:rsidR="003378F5" w:rsidRPr="00C1132A" w14:paraId="1F195B8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8C759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nnioside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87547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1,12-Epoxy-3,23-dihydroxy-30-nor-20(29)-oleanen-28,13-olide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BFCE1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C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51398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sosafrole</w:t>
            </w:r>
          </w:p>
        </w:tc>
      </w:tr>
      <w:tr w:rsidR="003378F5" w:rsidRPr="00C1132A" w14:paraId="3DB8E55A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AD9B95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nnioside A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DA904C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netin H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28C73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B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F6E838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Cymene</w:t>
            </w:r>
          </w:p>
        </w:tc>
      </w:tr>
      <w:tr w:rsidR="003378F5" w:rsidRPr="00C1132A" w14:paraId="3F8B829F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438B9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3,4-Dihydrocatalpol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F4E9D7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actiflor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5FB728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65D43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A</w:t>
            </w:r>
          </w:p>
        </w:tc>
      </w:tr>
      <w:tr w:rsidR="003378F5" w:rsidRPr="00C1132A" w14:paraId="185D820F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1EE78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glutin 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A4F0B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anin A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4B4ACE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F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259C16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Z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-Ligustilide</w:t>
            </w:r>
          </w:p>
        </w:tc>
      </w:tr>
      <w:tr w:rsidR="003378F5" w:rsidRPr="00C1132A" w14:paraId="31FB0E8C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5333A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-Hydroxyaeginetic aci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F2062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anin B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E2061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H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D11767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I</w:t>
            </w:r>
          </w:p>
        </w:tc>
      </w:tr>
      <w:tr w:rsidR="003378F5" w:rsidRPr="00C1132A" w14:paraId="48696513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769DDB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2,4-Dimethoxy-2-methyl-2H-pyran-3(6H)-on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6C5D1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anin C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3B6B5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oniferyl ferulat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591760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20202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202020"/>
                <w:kern w:val="0"/>
                <w:szCs w:val="21"/>
              </w:rPr>
              <w:t>(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202020"/>
                <w:kern w:val="0"/>
                <w:szCs w:val="21"/>
              </w:rPr>
              <w:t>Z</w:t>
            </w:r>
            <w:r w:rsidRPr="00C1132A">
              <w:rPr>
                <w:rFonts w:ascii="Times New Roman" w:eastAsia="ＭＳ Ｐゴシック" w:hAnsi="Times New Roman" w:cs="Times New Roman"/>
                <w:color w:val="202020"/>
                <w:kern w:val="0"/>
                <w:szCs w:val="21"/>
              </w:rPr>
              <w:t>)-Butylidenephthalide</w:t>
            </w:r>
          </w:p>
        </w:tc>
      </w:tr>
      <w:tr w:rsidR="003378F5" w:rsidRPr="00C1132A" w14:paraId="33FE4AD1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E5759C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ierochin 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1BF2E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anin D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3421F9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danonic acid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C2F35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-Ligustilide</w:t>
            </w:r>
          </w:p>
        </w:tc>
      </w:tr>
      <w:tr w:rsidR="003378F5" w:rsidRPr="00C1132A" w14:paraId="1EE1E021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88F13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lutin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99ABB2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anin E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00A776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Neocnidilid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C94432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utylidenphthalide</w:t>
            </w:r>
          </w:p>
        </w:tc>
      </w:tr>
      <w:tr w:rsidR="003378F5" w:rsidRPr="00C1132A" w14:paraId="4A831C3F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A60101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noside B1 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256A58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ebenzoylpaeonidan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1196EC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utylphthalid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7BBCBB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utylphthalide</w:t>
            </w:r>
          </w:p>
        </w:tc>
      </w:tr>
      <w:tr w:rsidR="003378F5" w:rsidRPr="00C1132A" w14:paraId="0A8DD309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DF84E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noside 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3F9D6C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n B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2B2443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utylidenephthalid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BF113B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E</w:t>
            </w:r>
          </w:p>
        </w:tc>
      </w:tr>
      <w:tr w:rsidR="003378F5" w:rsidRPr="00C1132A" w14:paraId="62AA1387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DE5B04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noside B2 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A93E0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n A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ABCA9D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I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2CD8D1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F</w:t>
            </w:r>
          </w:p>
        </w:tc>
      </w:tr>
      <w:tr w:rsidR="003378F5" w:rsidRPr="00C1132A" w14:paraId="230B833A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1BC050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picrogenin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5198F0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ε-Viniferin; (7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E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,7'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,8'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S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-form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08FA1F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K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145EFC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H</w:t>
            </w:r>
          </w:p>
        </w:tc>
      </w:tr>
      <w:tr w:rsidR="003378F5" w:rsidRPr="00C1132A" w14:paraId="400CCB66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BB5FFE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picr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26B40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ε-Viniferin; (7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Z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,7'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,8'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)-form 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7D5677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enkyunolide L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0EEB11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nidilide</w:t>
            </w:r>
          </w:p>
        </w:tc>
      </w:tr>
      <w:tr w:rsidR="003378F5" w:rsidRPr="00C1132A" w14:paraId="37259B9C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E3CE3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Jionoside 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F69E1E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nzoic acid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0B316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47427B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Levistolide A</w:t>
            </w:r>
          </w:p>
        </w:tc>
      </w:tr>
      <w:tr w:rsidR="003378F5" w:rsidRPr="00C1132A" w14:paraId="634B8875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8CF859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Jionoside A1 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45BEF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β-Glucogall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ABCB96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ructos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521F89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γ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Terpinene</w:t>
            </w:r>
          </w:p>
        </w:tc>
      </w:tr>
      <w:tr w:rsidR="003378F5" w:rsidRPr="00C1132A" w14:paraId="1255B8EC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3BEE02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urpureaside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A9DE0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ol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B6C22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D431A5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ergapten</w:t>
            </w:r>
          </w:p>
        </w:tc>
      </w:tr>
      <w:tr w:rsidR="003378F5" w:rsidRPr="00C1132A" w14:paraId="62DB5282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DA3F66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soacte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630778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flor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66532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copoletin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5C91DD1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Imperatorin</w:t>
            </w:r>
          </w:p>
        </w:tc>
      </w:tr>
      <w:tr w:rsidR="003378F5" w:rsidRPr="00C1132A" w14:paraId="0AB2F14E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vAlign w:val="bottom"/>
            <w:hideMark/>
          </w:tcPr>
          <w:p w14:paraId="12F923F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furan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AE4787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(+)-Paeoniflorigenone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9ED611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regnenolone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2B37C4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alcarinol</w:t>
            </w:r>
          </w:p>
        </w:tc>
      </w:tr>
      <w:tr w:rsidR="003378F5" w:rsidRPr="00C1132A" w14:paraId="58A80330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vAlign w:val="bottom"/>
            <w:hideMark/>
          </w:tcPr>
          <w:p w14:paraId="0DE0047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glutin 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6174B5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ugen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6B28F8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alcarindiol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B3984C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Falcarinolone</w:t>
            </w:r>
          </w:p>
        </w:tc>
      </w:tr>
      <w:tr w:rsidR="003378F5" w:rsidRPr="00C1132A" w14:paraId="6355AEC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08F1F0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glutol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A7350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1,2,3,6-Tetra-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O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galloyl-beta-D-glucose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185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273E64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Hydroferulic acid</w:t>
            </w:r>
          </w:p>
        </w:tc>
      </w:tr>
      <w:tr w:rsidR="003378F5" w:rsidRPr="00C1132A" w14:paraId="27C0C0C6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91F97C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glutoside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7C0DCA8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xypaeoniflor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DA8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FA1D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FB9CFD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8B0359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8-Epiloganic aci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B04842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lactone A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6D2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D4A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245FD72E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66C49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Oxyrehmaionoside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F90C71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lactone B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CA2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F8F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4B9D7476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BCECE5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lasm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7CD9B4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ilactone C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69F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A4F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1695E11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289B49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ionoside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7E13FD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Butanol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369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C84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1AA0ABE6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EE985F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ionoside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FC49D8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atechin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631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1B3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789065A5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0EF578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ionoside A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8FD4F4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aeonolide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097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0524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1066A0A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698699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nnioside 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016DEF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kern w:val="0"/>
                <w:szCs w:val="21"/>
              </w:rPr>
              <w:t>β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Sitosterol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0DF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7AD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197E643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C2D63D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lutinolic aci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45BBB5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039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B62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25A89E12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6967F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lutinosalactone A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5C731F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allic acid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E7D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CAE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81BC47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C4E65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noside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CC479B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4-</w:t>
            </w: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O</w:t>
            </w: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-Methylgallic acid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DFA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4ED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4CE1AD7F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4D80D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Phenethyl primever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AAD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3DB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85F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5F205AE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8C9CDA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in A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9A4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EBF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34F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0EAB0A21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0D0BA2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in D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2512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DBC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CF5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482E8C9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B0543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in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1BE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D5B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DB6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2F2AA9A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D3F04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glutin A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4D2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981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B7E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5BBB7BB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87AAB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glutin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0C7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D61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64B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406008DD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285888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Jioglutin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3583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1B0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2FC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1A8A0B6C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F40CDC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in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BCF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8CEC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DA8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1DE413D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E4EA8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oside 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058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F1D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CC14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5F27B203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1D9698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oside J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651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FA2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843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4CE1330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0E5011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glutoside K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C88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64E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99D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40A7AEE9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C2E2B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none A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7A5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285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44C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6628F04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EE083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none C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410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764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351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6B091E3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B9757A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ehmanone B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2C1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04F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0BD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25AEEFB0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vAlign w:val="bottom"/>
            <w:hideMark/>
          </w:tcPr>
          <w:p w14:paraId="57D8AEB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atalpol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BB9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F41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D47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1EFE63F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432E029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elitt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118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3EF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57E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7391944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vAlign w:val="bottom"/>
            <w:hideMark/>
          </w:tcPr>
          <w:p w14:paraId="204E61F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lastRenderedPageBreak/>
              <w:t>Aucubin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E2A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C52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A11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55AA480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248B047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Dihydrocornin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37D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9D7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581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502AFB0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09AC35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Acte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7EF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1FC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B8A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017C5248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BEDB20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chinacosid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B3DB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9A3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4E80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5FD199CA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196D361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tachyos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41CA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5A62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1E7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142BCD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705BD1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Raffinos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F11F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F1B9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40A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3B7AAB9B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853D8E6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Sucros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EA5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C075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3E3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7D300A5A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6C163B3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Manninotriose</w:t>
            </w:r>
          </w:p>
        </w:tc>
        <w:tc>
          <w:tcPr>
            <w:tcW w:w="1796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7C83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00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B80F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5F4F7B7F" w14:textId="77777777" w:rsidTr="00BF1428">
        <w:trPr>
          <w:trHeight w:val="270"/>
        </w:trPr>
        <w:tc>
          <w:tcPr>
            <w:tcW w:w="1172" w:type="pct"/>
            <w:tcBorders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370A117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1796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A661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4" w:type="pct"/>
            <w:tcBorders>
              <w:left w:val="dashSmallGap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9307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71CC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3378F5" w:rsidRPr="00C1132A" w14:paraId="7C860487" w14:textId="77777777" w:rsidTr="00BF1428">
        <w:trPr>
          <w:trHeight w:val="270"/>
        </w:trPr>
        <w:tc>
          <w:tcPr>
            <w:tcW w:w="1172" w:type="pct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14:paraId="07418F8E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Cerebroside</w:t>
            </w:r>
          </w:p>
        </w:tc>
        <w:tc>
          <w:tcPr>
            <w:tcW w:w="1796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</w:tcPr>
          <w:p w14:paraId="792CFAF2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pct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173D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8" w:type="pct"/>
            <w:tcBorders>
              <w:left w:val="dashSmallGap" w:sz="4" w:space="0" w:color="auto"/>
              <w:bottom w:val="single" w:sz="4" w:space="0" w:color="auto"/>
              <w:tr2bl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6CC8" w14:textId="77777777" w:rsidR="003378F5" w:rsidRPr="00C1132A" w:rsidRDefault="003378F5" w:rsidP="00BF14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D4F18F5" w14:textId="14F5AE35" w:rsidR="003378F5" w:rsidRDefault="003378F5" w:rsidP="003378F5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</w:rPr>
      </w:pPr>
      <w:r w:rsidRPr="00C1132A">
        <w:rPr>
          <w:rFonts w:ascii="Times New Roman" w:hAnsi="Times New Roman" w:cs="Times New Roman"/>
          <w:bCs/>
          <w:szCs w:val="21"/>
        </w:rPr>
        <w:t xml:space="preserve">LC–HRMS, </w:t>
      </w:r>
      <w:r w:rsidRPr="00C1132A">
        <w:rPr>
          <w:rFonts w:ascii="Times New Roman" w:hAnsi="Times New Roman" w:cs="Times New Roman"/>
        </w:rPr>
        <w:t>liquid chromatography–high-resolution mass spectrometry.</w:t>
      </w:r>
      <w:r w:rsidRPr="00C1132A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br w:type="page"/>
      </w:r>
    </w:p>
    <w:p w14:paraId="69E47A00" w14:textId="3BCF5DD2" w:rsidR="00762C9A" w:rsidRPr="00C1132A" w:rsidRDefault="00762C9A" w:rsidP="002340F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1"/>
        </w:rPr>
      </w:pPr>
      <w:r w:rsidRPr="00C1132A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3378F5">
        <w:rPr>
          <w:rFonts w:ascii="Times New Roman" w:hAnsi="Times New Roman" w:cs="Times New Roman"/>
          <w:b/>
          <w:szCs w:val="21"/>
        </w:rPr>
        <w:t>3</w:t>
      </w:r>
      <w:r w:rsidRPr="00C1132A">
        <w:rPr>
          <w:rFonts w:ascii="Times New Roman" w:hAnsi="Times New Roman" w:cs="Times New Roman"/>
          <w:bCs/>
          <w:szCs w:val="21"/>
        </w:rPr>
        <w:t xml:space="preserve"> Targeted LC</w:t>
      </w:r>
      <w:r w:rsidR="00AC087A" w:rsidRPr="00C1132A">
        <w:rPr>
          <w:rFonts w:ascii="Times New Roman" w:hAnsi="Times New Roman" w:cs="Times New Roman"/>
          <w:bCs/>
          <w:szCs w:val="21"/>
        </w:rPr>
        <w:t>–MS</w:t>
      </w:r>
      <w:r w:rsidRPr="00C1132A">
        <w:rPr>
          <w:rFonts w:ascii="Times New Roman" w:hAnsi="Times New Roman" w:cs="Times New Roman"/>
          <w:bCs/>
          <w:szCs w:val="21"/>
        </w:rPr>
        <w:t xml:space="preserve">/MS methods: ion parameters of test </w:t>
      </w:r>
      <w:r w:rsidR="007E7A9F" w:rsidRPr="00C1132A">
        <w:rPr>
          <w:rFonts w:ascii="Times New Roman" w:hAnsi="Times New Roman" w:cs="Times New Roman"/>
          <w:bCs/>
          <w:szCs w:val="21"/>
        </w:rPr>
        <w:t xml:space="preserve">ingredients </w:t>
      </w:r>
      <w:r w:rsidR="007E7A9F" w:rsidRPr="00C1132A">
        <w:rPr>
          <w:rFonts w:ascii="Times New Roman" w:eastAsia="ＭＳ Ｐ明朝" w:hAnsi="Times New Roman" w:cs="Times New Roman"/>
          <w:szCs w:val="21"/>
        </w:rPr>
        <w:t>of shimotsuto</w:t>
      </w:r>
    </w:p>
    <w:tbl>
      <w:tblPr>
        <w:tblpPr w:leftFromText="142" w:rightFromText="142"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2"/>
        <w:gridCol w:w="1241"/>
        <w:gridCol w:w="1241"/>
        <w:gridCol w:w="930"/>
        <w:gridCol w:w="930"/>
        <w:gridCol w:w="925"/>
        <w:gridCol w:w="925"/>
      </w:tblGrid>
      <w:tr w:rsidR="00762C9A" w:rsidRPr="00C1132A" w14:paraId="52C87194" w14:textId="77777777" w:rsidTr="00497B76">
        <w:trPr>
          <w:trHeight w:val="270"/>
        </w:trPr>
        <w:tc>
          <w:tcPr>
            <w:tcW w:w="13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2946CF" w14:textId="7A87876E" w:rsidR="00762C9A" w:rsidRPr="00C1132A" w:rsidRDefault="007E7A9F" w:rsidP="00497B76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Ingredient</w:t>
            </w: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 </w:t>
            </w:r>
            <w:r w:rsidR="00762C9A"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name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E7A39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Q1 mass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39C78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Q3 mas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69789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DP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04AFF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C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9E584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CXP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26BA5D" w14:textId="58AB3CFA" w:rsidR="00762C9A" w:rsidRPr="00C1132A" w:rsidRDefault="001C1F76" w:rsidP="00497B7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M</w:t>
            </w:r>
            <w:r w:rsidR="00762C9A"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e</w:t>
            </w: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t</w:t>
            </w:r>
            <w:r w:rsidR="00762C9A"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hod</w:t>
            </w: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 no.</w:t>
            </w:r>
          </w:p>
        </w:tc>
      </w:tr>
      <w:tr w:rsidR="00762C9A" w:rsidRPr="00C1132A" w14:paraId="3FBBC3FF" w14:textId="77777777" w:rsidTr="00497B76">
        <w:trPr>
          <w:trHeight w:val="270"/>
        </w:trPr>
        <w:tc>
          <w:tcPr>
            <w:tcW w:w="13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A14E7" w14:textId="77777777" w:rsidR="00762C9A" w:rsidRPr="00C1132A" w:rsidRDefault="00762C9A" w:rsidP="00497B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0CF76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3D149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0BB42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olt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C8F5E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olts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4F26B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volts</w:t>
            </w: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24FAF0" w14:textId="77777777" w:rsidR="00762C9A" w:rsidRPr="00C1132A" w:rsidRDefault="00762C9A" w:rsidP="00497B76">
            <w:pPr>
              <w:widowControl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62C9A" w:rsidRPr="00C1132A" w14:paraId="3AB42ADF" w14:textId="77777777" w:rsidTr="00497B76">
        <w:trPr>
          <w:trHeight w:val="270"/>
        </w:trPr>
        <w:tc>
          <w:tcPr>
            <w:tcW w:w="1359" w:type="pct"/>
            <w:tcBorders>
              <w:bottom w:val="single" w:sz="4" w:space="0" w:color="auto"/>
            </w:tcBorders>
            <w:noWrap/>
            <w:vAlign w:val="center"/>
          </w:tcPr>
          <w:p w14:paraId="215ADC50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Catalpol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35C2B84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79.918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0A23BBF5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83.10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17EE62C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2F500552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14:paraId="2BE8E7E4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2114EC2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62C9A" w:rsidRPr="00C1132A" w14:paraId="4DE358D4" w14:textId="77777777" w:rsidTr="00497B76">
        <w:trPr>
          <w:trHeight w:val="270"/>
        </w:trPr>
        <w:tc>
          <w:tcPr>
            <w:tcW w:w="1359" w:type="pct"/>
            <w:tcBorders>
              <w:top w:val="single" w:sz="4" w:space="0" w:color="auto"/>
            </w:tcBorders>
            <w:noWrap/>
            <w:vAlign w:val="center"/>
          </w:tcPr>
          <w:p w14:paraId="2CDD8847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</w:tcPr>
          <w:p w14:paraId="49C1C86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78.983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</w:tcPr>
          <w:p w14:paraId="2A323BF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49.1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</w:tcPr>
          <w:p w14:paraId="643321B5" w14:textId="3C638285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</w:tcPr>
          <w:p w14:paraId="18A118B0" w14:textId="5092F006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</w:tcPr>
          <w:p w14:paraId="773CDC0B" w14:textId="300EE980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4D29677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62C9A" w:rsidRPr="00C1132A" w14:paraId="502F3399" w14:textId="77777777" w:rsidTr="00497B76">
        <w:trPr>
          <w:trHeight w:val="270"/>
        </w:trPr>
        <w:tc>
          <w:tcPr>
            <w:tcW w:w="1359" w:type="pct"/>
            <w:noWrap/>
            <w:vAlign w:val="center"/>
          </w:tcPr>
          <w:p w14:paraId="25D391C3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Albiflorin</w:t>
            </w:r>
          </w:p>
        </w:tc>
        <w:tc>
          <w:tcPr>
            <w:tcW w:w="729" w:type="pct"/>
            <w:noWrap/>
            <w:vAlign w:val="center"/>
          </w:tcPr>
          <w:p w14:paraId="408BAA0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79.007</w:t>
            </w:r>
          </w:p>
        </w:tc>
        <w:tc>
          <w:tcPr>
            <w:tcW w:w="729" w:type="pct"/>
            <w:noWrap/>
            <w:vAlign w:val="center"/>
          </w:tcPr>
          <w:p w14:paraId="49068D42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21.100</w:t>
            </w:r>
          </w:p>
        </w:tc>
        <w:tc>
          <w:tcPr>
            <w:tcW w:w="547" w:type="pct"/>
            <w:noWrap/>
            <w:vAlign w:val="center"/>
          </w:tcPr>
          <w:p w14:paraId="1B65F818" w14:textId="4720ACBD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547" w:type="pct"/>
            <w:noWrap/>
            <w:vAlign w:val="center"/>
          </w:tcPr>
          <w:p w14:paraId="31EB5F66" w14:textId="4B8FB550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44" w:type="pct"/>
            <w:noWrap/>
            <w:vAlign w:val="center"/>
          </w:tcPr>
          <w:p w14:paraId="2DB7AC1D" w14:textId="632B920E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44" w:type="pct"/>
          </w:tcPr>
          <w:p w14:paraId="7A52A92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62C9A" w:rsidRPr="00C1132A" w14:paraId="4652FA50" w14:textId="77777777" w:rsidTr="00497B76">
        <w:trPr>
          <w:trHeight w:val="270"/>
        </w:trPr>
        <w:tc>
          <w:tcPr>
            <w:tcW w:w="1359" w:type="pct"/>
            <w:noWrap/>
            <w:vAlign w:val="center"/>
          </w:tcPr>
          <w:p w14:paraId="3DDB61E7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Ferulic acid</w:t>
            </w:r>
          </w:p>
        </w:tc>
        <w:tc>
          <w:tcPr>
            <w:tcW w:w="729" w:type="pct"/>
            <w:noWrap/>
            <w:vAlign w:val="center"/>
          </w:tcPr>
          <w:p w14:paraId="2447B54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92.954</w:t>
            </w:r>
          </w:p>
        </w:tc>
        <w:tc>
          <w:tcPr>
            <w:tcW w:w="729" w:type="pct"/>
            <w:noWrap/>
            <w:vAlign w:val="center"/>
          </w:tcPr>
          <w:p w14:paraId="6E02673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33.800</w:t>
            </w:r>
          </w:p>
        </w:tc>
        <w:tc>
          <w:tcPr>
            <w:tcW w:w="547" w:type="pct"/>
            <w:noWrap/>
            <w:vAlign w:val="center"/>
          </w:tcPr>
          <w:p w14:paraId="6D3F986D" w14:textId="198F14AE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47" w:type="pct"/>
            <w:noWrap/>
            <w:vAlign w:val="center"/>
          </w:tcPr>
          <w:p w14:paraId="3BC784CF" w14:textId="211918C7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44" w:type="pct"/>
            <w:noWrap/>
            <w:vAlign w:val="center"/>
          </w:tcPr>
          <w:p w14:paraId="703ED2BC" w14:textId="5AD83B4B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</w:tcPr>
          <w:p w14:paraId="352778D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62C9A" w:rsidRPr="00C1132A" w14:paraId="58FD026A" w14:textId="77777777" w:rsidTr="00497B76">
        <w:trPr>
          <w:trHeight w:val="270"/>
        </w:trPr>
        <w:tc>
          <w:tcPr>
            <w:tcW w:w="1359" w:type="pct"/>
            <w:tcBorders>
              <w:bottom w:val="single" w:sz="4" w:space="0" w:color="auto"/>
            </w:tcBorders>
            <w:noWrap/>
            <w:vAlign w:val="center"/>
          </w:tcPr>
          <w:p w14:paraId="7859A9B9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Senkyunolide A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22D1162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93.076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4A4C421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1.00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6A91523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640BCF3C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14:paraId="341A270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6A584FDF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762C9A" w:rsidRPr="00C1132A" w14:paraId="6303ABD5" w14:textId="77777777" w:rsidTr="00497B76">
        <w:trPr>
          <w:trHeight w:val="270"/>
        </w:trPr>
        <w:tc>
          <w:tcPr>
            <w:tcW w:w="1359" w:type="pct"/>
            <w:tcBorders>
              <w:top w:val="single" w:sz="4" w:space="0" w:color="auto"/>
            </w:tcBorders>
            <w:noWrap/>
            <w:vAlign w:val="center"/>
          </w:tcPr>
          <w:p w14:paraId="7D5285A1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Ligustilide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</w:tcPr>
          <w:p w14:paraId="61DD6B9F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91.100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</w:tcPr>
          <w:p w14:paraId="06768F9A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15.0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</w:tcPr>
          <w:p w14:paraId="0D6FBC7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</w:tcPr>
          <w:p w14:paraId="129D2F6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</w:tcPr>
          <w:p w14:paraId="3330D2B8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7310B52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62C9A" w:rsidRPr="00C1132A" w14:paraId="6677D076" w14:textId="77777777" w:rsidTr="00497B76">
        <w:trPr>
          <w:trHeight w:val="270"/>
        </w:trPr>
        <w:tc>
          <w:tcPr>
            <w:tcW w:w="1359" w:type="pct"/>
            <w:tcBorders>
              <w:bottom w:val="single" w:sz="4" w:space="0" w:color="auto"/>
            </w:tcBorders>
            <w:noWrap/>
            <w:vAlign w:val="center"/>
          </w:tcPr>
          <w:p w14:paraId="1EE3E99D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Butylphthalide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288600B5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91.050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37D5DCF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45.10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228AFF4C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4970BAFC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14:paraId="04C22E1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286FDCD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62C9A" w:rsidRPr="00C1132A" w14:paraId="70A2CA56" w14:textId="77777777" w:rsidTr="00497B76">
        <w:trPr>
          <w:trHeight w:val="270"/>
        </w:trPr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852D17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Bergapte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1F864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17.215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6E163F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02.00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58564A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F321D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65D72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09FAABF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762C9A" w:rsidRPr="00C1132A" w14:paraId="2708BC8C" w14:textId="77777777" w:rsidTr="00497B76">
        <w:trPr>
          <w:trHeight w:val="270"/>
        </w:trPr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392F44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-Debenzoylpaeoniflorin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D71E72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75.240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B7AD9F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94.90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8C54B3" w14:textId="3467A482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9A29BF" w14:textId="071ED729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40729C" w14:textId="453101C2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4E7985A4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62C9A" w:rsidRPr="00C1132A" w14:paraId="22555CC6" w14:textId="77777777" w:rsidTr="00497B76">
        <w:trPr>
          <w:trHeight w:val="270"/>
        </w:trPr>
        <w:tc>
          <w:tcPr>
            <w:tcW w:w="1359" w:type="pct"/>
            <w:tcBorders>
              <w:top w:val="single" w:sz="4" w:space="0" w:color="auto"/>
            </w:tcBorders>
            <w:noWrap/>
            <w:vAlign w:val="center"/>
          </w:tcPr>
          <w:p w14:paraId="153603C7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Swertiamarin (IS)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</w:tcPr>
          <w:p w14:paraId="543BB69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75.100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vAlign w:val="center"/>
          </w:tcPr>
          <w:p w14:paraId="11D9B6A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95.20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</w:tcPr>
          <w:p w14:paraId="683FC8D4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noWrap/>
            <w:vAlign w:val="center"/>
          </w:tcPr>
          <w:p w14:paraId="7208496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  <w:tcBorders>
              <w:top w:val="single" w:sz="4" w:space="0" w:color="auto"/>
            </w:tcBorders>
            <w:noWrap/>
            <w:vAlign w:val="center"/>
          </w:tcPr>
          <w:p w14:paraId="42F4CCD5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4462EE1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62C9A" w:rsidRPr="00C1132A" w14:paraId="6F34EEDD" w14:textId="77777777" w:rsidTr="00497B76">
        <w:trPr>
          <w:trHeight w:val="270"/>
        </w:trPr>
        <w:tc>
          <w:tcPr>
            <w:tcW w:w="1359" w:type="pct"/>
            <w:noWrap/>
            <w:vAlign w:val="center"/>
          </w:tcPr>
          <w:p w14:paraId="3FD4DF09" w14:textId="347EEC56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Imperatorin</w:t>
            </w:r>
            <w:r w:rsidR="001C1F76" w:rsidRPr="00C1132A">
              <w:rPr>
                <w:rFonts w:ascii="Times New Roman" w:hAnsi="Times New Roman" w:cs="Times New Roman"/>
                <w:szCs w:val="21"/>
              </w:rPr>
              <w:t xml:space="preserve"> (IS)</w:t>
            </w:r>
          </w:p>
        </w:tc>
        <w:tc>
          <w:tcPr>
            <w:tcW w:w="729" w:type="pct"/>
            <w:noWrap/>
            <w:vAlign w:val="center"/>
          </w:tcPr>
          <w:p w14:paraId="647D449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71.055</w:t>
            </w:r>
          </w:p>
        </w:tc>
        <w:tc>
          <w:tcPr>
            <w:tcW w:w="729" w:type="pct"/>
            <w:noWrap/>
            <w:vAlign w:val="center"/>
          </w:tcPr>
          <w:p w14:paraId="34BC68E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03.000</w:t>
            </w:r>
          </w:p>
        </w:tc>
        <w:tc>
          <w:tcPr>
            <w:tcW w:w="547" w:type="pct"/>
            <w:noWrap/>
            <w:vAlign w:val="center"/>
          </w:tcPr>
          <w:p w14:paraId="3B1089C2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547" w:type="pct"/>
            <w:noWrap/>
            <w:vAlign w:val="center"/>
          </w:tcPr>
          <w:p w14:paraId="0481A14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544" w:type="pct"/>
            <w:noWrap/>
            <w:vAlign w:val="center"/>
          </w:tcPr>
          <w:p w14:paraId="7C151DC5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44" w:type="pct"/>
          </w:tcPr>
          <w:p w14:paraId="51240DD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762C9A" w:rsidRPr="00C1132A" w14:paraId="28EE5345" w14:textId="77777777" w:rsidTr="00497B76">
        <w:trPr>
          <w:trHeight w:val="270"/>
        </w:trPr>
        <w:tc>
          <w:tcPr>
            <w:tcW w:w="1359" w:type="pct"/>
            <w:noWrap/>
            <w:vAlign w:val="center"/>
          </w:tcPr>
          <w:p w14:paraId="5CBC7FBB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Niflumic acid (IS)</w:t>
            </w:r>
          </w:p>
        </w:tc>
        <w:tc>
          <w:tcPr>
            <w:tcW w:w="729" w:type="pct"/>
            <w:noWrap/>
            <w:vAlign w:val="center"/>
          </w:tcPr>
          <w:p w14:paraId="467D150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80.826</w:t>
            </w:r>
          </w:p>
        </w:tc>
        <w:tc>
          <w:tcPr>
            <w:tcW w:w="729" w:type="pct"/>
            <w:noWrap/>
            <w:vAlign w:val="center"/>
          </w:tcPr>
          <w:p w14:paraId="479D980C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36.800</w:t>
            </w:r>
          </w:p>
        </w:tc>
        <w:tc>
          <w:tcPr>
            <w:tcW w:w="547" w:type="pct"/>
            <w:noWrap/>
            <w:vAlign w:val="center"/>
          </w:tcPr>
          <w:p w14:paraId="03DED5A9" w14:textId="041D3C5B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47" w:type="pct"/>
            <w:noWrap/>
            <w:vAlign w:val="center"/>
          </w:tcPr>
          <w:p w14:paraId="16B76AF2" w14:textId="70A13078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44" w:type="pct"/>
            <w:noWrap/>
            <w:vAlign w:val="center"/>
          </w:tcPr>
          <w:p w14:paraId="158E8262" w14:textId="72CD5B62" w:rsidR="00762C9A" w:rsidRPr="00C1132A" w:rsidRDefault="00AF60D2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−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44" w:type="pct"/>
          </w:tcPr>
          <w:p w14:paraId="172CB37C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762C9A" w:rsidRPr="00C1132A" w14:paraId="60C19988" w14:textId="77777777" w:rsidTr="00497B76">
        <w:trPr>
          <w:trHeight w:val="270"/>
        </w:trPr>
        <w:tc>
          <w:tcPr>
            <w:tcW w:w="1359" w:type="pct"/>
            <w:tcBorders>
              <w:bottom w:val="single" w:sz="4" w:space="0" w:color="auto"/>
            </w:tcBorders>
            <w:noWrap/>
            <w:vAlign w:val="center"/>
          </w:tcPr>
          <w:p w14:paraId="59FD52E2" w14:textId="77777777" w:rsidR="00762C9A" w:rsidRPr="00C1132A" w:rsidRDefault="00762C9A" w:rsidP="00497B76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Niflumic acid (IS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6661999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83.100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noWrap/>
            <w:vAlign w:val="center"/>
          </w:tcPr>
          <w:p w14:paraId="494F235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65.10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7C0C358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noWrap/>
            <w:vAlign w:val="center"/>
          </w:tcPr>
          <w:p w14:paraId="7B6F0D6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noWrap/>
            <w:vAlign w:val="center"/>
          </w:tcPr>
          <w:p w14:paraId="6E61340D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2216D3A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, 4</w:t>
            </w:r>
          </w:p>
        </w:tc>
      </w:tr>
    </w:tbl>
    <w:p w14:paraId="74562FF2" w14:textId="0EE5A2B2" w:rsidR="00A2748C" w:rsidRPr="00C1132A" w:rsidRDefault="00762C9A" w:rsidP="00A27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Cs w:val="21"/>
        </w:rPr>
      </w:pPr>
      <w:r w:rsidRPr="00C1132A">
        <w:rPr>
          <w:rFonts w:ascii="Times New Roman" w:eastAsia="MinionPro-Regular" w:hAnsi="Times New Roman" w:cs="Times New Roman"/>
          <w:kern w:val="0"/>
          <w:szCs w:val="21"/>
        </w:rPr>
        <w:t>DP, declustering potential; CE, collision energy; CXP, collision cell exit potential</w:t>
      </w:r>
      <w:r w:rsidR="00A2748C" w:rsidRPr="00C1132A">
        <w:rPr>
          <w:rFonts w:ascii="Times New Roman" w:eastAsia="MinionPro-Regular" w:hAnsi="Times New Roman" w:cs="Times New Roman"/>
          <w:kern w:val="0"/>
          <w:szCs w:val="21"/>
        </w:rPr>
        <w:t>; IS, internal standard</w:t>
      </w:r>
      <w:r w:rsidR="007E7A9F" w:rsidRPr="00C1132A">
        <w:rPr>
          <w:rFonts w:ascii="Times New Roman" w:eastAsia="MinionPro-Regular" w:hAnsi="Times New Roman" w:cs="Times New Roman"/>
          <w:kern w:val="0"/>
          <w:szCs w:val="21"/>
        </w:rPr>
        <w:t>;</w:t>
      </w:r>
      <w:r w:rsidR="007E7A9F" w:rsidRPr="00C1132A">
        <w:rPr>
          <w:rFonts w:ascii="Times New Roman" w:hAnsi="Times New Roman" w:cs="Times New Roman"/>
          <w:bCs/>
          <w:szCs w:val="21"/>
        </w:rPr>
        <w:t xml:space="preserve"> LC</w:t>
      </w:r>
      <w:r w:rsidR="00AC087A" w:rsidRPr="00C1132A">
        <w:rPr>
          <w:rFonts w:ascii="Times New Roman" w:hAnsi="Times New Roman" w:cs="Times New Roman"/>
          <w:bCs/>
          <w:szCs w:val="21"/>
        </w:rPr>
        <w:t>–MS</w:t>
      </w:r>
      <w:r w:rsidR="007E7A9F" w:rsidRPr="00C1132A">
        <w:rPr>
          <w:rFonts w:ascii="Times New Roman" w:hAnsi="Times New Roman" w:cs="Times New Roman"/>
          <w:bCs/>
          <w:szCs w:val="21"/>
        </w:rPr>
        <w:t>/MS,</w:t>
      </w:r>
      <w:r w:rsidR="007E7A9F" w:rsidRPr="00C1132A">
        <w:rPr>
          <w:rFonts w:ascii="Times New Roman" w:hAnsi="Times New Roman" w:cs="Times New Roman"/>
        </w:rPr>
        <w:t xml:space="preserve"> liquid chromatography–tandem mass spectrometry</w:t>
      </w:r>
      <w:r w:rsidR="00A2748C" w:rsidRPr="00C1132A">
        <w:rPr>
          <w:rFonts w:ascii="Times New Roman" w:eastAsia="MinionPro-Regular" w:hAnsi="Times New Roman" w:cs="Times New Roman"/>
          <w:kern w:val="0"/>
          <w:szCs w:val="21"/>
        </w:rPr>
        <w:t>.</w:t>
      </w:r>
    </w:p>
    <w:p w14:paraId="7E2BF2A2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Cs w:val="21"/>
        </w:rPr>
      </w:pPr>
    </w:p>
    <w:p w14:paraId="77083732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113A6D3B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097D31DA" w14:textId="77777777" w:rsidR="00762C9A" w:rsidRPr="00C1132A" w:rsidRDefault="00762C9A" w:rsidP="00762C9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1132A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22EE1B44" w14:textId="2111799B" w:rsidR="00762C9A" w:rsidRPr="00C1132A" w:rsidRDefault="00762C9A" w:rsidP="002340F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3378F5">
        <w:rPr>
          <w:rFonts w:ascii="Times New Roman" w:hAnsi="Times New Roman" w:cs="Times New Roman"/>
          <w:b/>
          <w:szCs w:val="21"/>
        </w:rPr>
        <w:t>4</w:t>
      </w:r>
      <w:r w:rsidRPr="00C1132A">
        <w:rPr>
          <w:rFonts w:ascii="Times New Roman" w:hAnsi="Times New Roman" w:cs="Times New Roman"/>
          <w:szCs w:val="21"/>
        </w:rPr>
        <w:t xml:space="preserve"> </w:t>
      </w:r>
      <w:r w:rsidRPr="00C1132A">
        <w:rPr>
          <w:rFonts w:ascii="Times New Roman" w:hAnsi="Times New Roman" w:cs="Times New Roman"/>
          <w:bCs/>
          <w:szCs w:val="21"/>
        </w:rPr>
        <w:t>Targeted LC</w:t>
      </w:r>
      <w:r w:rsidR="00AC087A" w:rsidRPr="00C1132A">
        <w:rPr>
          <w:rFonts w:ascii="Times New Roman" w:hAnsi="Times New Roman" w:cs="Times New Roman"/>
          <w:bCs/>
          <w:szCs w:val="21"/>
        </w:rPr>
        <w:t>–</w:t>
      </w:r>
      <w:r w:rsidRPr="00C1132A">
        <w:rPr>
          <w:rFonts w:ascii="Times New Roman" w:hAnsi="Times New Roman" w:cs="Times New Roman"/>
          <w:bCs/>
          <w:szCs w:val="21"/>
        </w:rPr>
        <w:t xml:space="preserve">MS/MS methods: ion </w:t>
      </w:r>
      <w:r w:rsidRPr="00C1132A">
        <w:rPr>
          <w:rFonts w:ascii="Times New Roman" w:eastAsia="ＭＳ Ｐ明朝" w:hAnsi="Times New Roman" w:cs="Times New Roman"/>
          <w:szCs w:val="21"/>
        </w:rPr>
        <w:t>source</w:t>
      </w:r>
      <w:r w:rsidRPr="00C1132A">
        <w:rPr>
          <w:rFonts w:ascii="Times New Roman" w:hAnsi="Times New Roman" w:cs="Times New Roman"/>
          <w:bCs/>
          <w:szCs w:val="21"/>
        </w:rPr>
        <w:t xml:space="preserve"> parameters in LC</w:t>
      </w:r>
      <w:r w:rsidR="00AC087A" w:rsidRPr="00C1132A">
        <w:rPr>
          <w:rFonts w:ascii="Times New Roman" w:hAnsi="Times New Roman" w:cs="Times New Roman"/>
          <w:bCs/>
          <w:szCs w:val="21"/>
        </w:rPr>
        <w:t>–</w:t>
      </w:r>
      <w:r w:rsidRPr="00C1132A">
        <w:rPr>
          <w:rFonts w:ascii="Times New Roman" w:hAnsi="Times New Roman" w:cs="Times New Roman"/>
          <w:bCs/>
          <w:szCs w:val="21"/>
        </w:rPr>
        <w:t>MS/MS a</w:t>
      </w:r>
      <w:r w:rsidR="001029FD">
        <w:rPr>
          <w:rFonts w:ascii="Times New Roman" w:hAnsi="Times New Roman" w:cs="Times New Roman"/>
          <w:bCs/>
          <w:szCs w:val="21"/>
        </w:rPr>
        <w:t>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410"/>
        <w:gridCol w:w="891"/>
        <w:gridCol w:w="892"/>
        <w:gridCol w:w="892"/>
        <w:gridCol w:w="892"/>
        <w:gridCol w:w="892"/>
        <w:gridCol w:w="892"/>
      </w:tblGrid>
      <w:tr w:rsidR="00762C9A" w:rsidRPr="00C1132A" w14:paraId="66B3DB8B" w14:textId="77777777" w:rsidTr="00497B76"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98B37B" w14:textId="2745FA0D" w:rsidR="00762C9A" w:rsidRPr="00C1132A" w:rsidRDefault="007E7A9F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szCs w:val="21"/>
              </w:rPr>
              <w:t>Method no.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A3CDE" w14:textId="77777777" w:rsidR="00762C9A" w:rsidRPr="00C1132A" w:rsidRDefault="00762C9A" w:rsidP="00497B76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Target ingredient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DD98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CU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FEC4F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I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976B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TEM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CAA38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GS1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8AE85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GS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0C5E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CAD</w:t>
            </w:r>
          </w:p>
        </w:tc>
      </w:tr>
      <w:tr w:rsidR="00762C9A" w:rsidRPr="00C1132A" w14:paraId="5E05E440" w14:textId="77777777" w:rsidTr="00497B76"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A540A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6D6BA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88845" w14:textId="3D61E446" w:rsidR="00762C9A" w:rsidRPr="00C1132A" w:rsidRDefault="007E7A9F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762C9A" w:rsidRPr="00C1132A">
              <w:rPr>
                <w:rFonts w:ascii="Times New Roman" w:hAnsi="Times New Roman" w:cs="Times New Roman"/>
                <w:b/>
              </w:rPr>
              <w:t>psi</w:t>
            </w:r>
            <w:r w:rsidRPr="00C113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308BB7" w14:textId="40605906" w:rsidR="00762C9A" w:rsidRPr="00C1132A" w:rsidRDefault="007E7A9F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762C9A" w:rsidRPr="00C1132A">
              <w:rPr>
                <w:rFonts w:ascii="Times New Roman" w:hAnsi="Times New Roman" w:cs="Times New Roman"/>
                <w:b/>
              </w:rPr>
              <w:t>V</w:t>
            </w:r>
            <w:r w:rsidRPr="00C113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CE4B7" w14:textId="42969053" w:rsidR="00762C9A" w:rsidRPr="00C1132A" w:rsidRDefault="007E7A9F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762C9A" w:rsidRPr="00C1132A">
              <w:rPr>
                <w:rFonts w:ascii="Times New Roman" w:hAnsi="Times New Roman" w:cs="Times New Roman"/>
                <w:b/>
                <w:szCs w:val="21"/>
              </w:rPr>
              <w:t>°</w:t>
            </w:r>
            <w:r w:rsidR="00762C9A" w:rsidRPr="00C1132A">
              <w:rPr>
                <w:rFonts w:ascii="Times New Roman" w:hAnsi="Times New Roman" w:cs="Times New Roman"/>
                <w:b/>
              </w:rPr>
              <w:t>C</w:t>
            </w:r>
            <w:r w:rsidRPr="00C113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F1646" w14:textId="2829037A" w:rsidR="00762C9A" w:rsidRPr="00C1132A" w:rsidRDefault="007E7A9F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762C9A" w:rsidRPr="00C1132A">
              <w:rPr>
                <w:rFonts w:ascii="Times New Roman" w:hAnsi="Times New Roman" w:cs="Times New Roman"/>
                <w:b/>
              </w:rPr>
              <w:t>psi</w:t>
            </w:r>
            <w:r w:rsidRPr="00C113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565471" w14:textId="000C90A8" w:rsidR="00762C9A" w:rsidRPr="00C1132A" w:rsidRDefault="007E7A9F" w:rsidP="00497B7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762C9A" w:rsidRPr="00C1132A">
              <w:rPr>
                <w:rFonts w:ascii="Times New Roman" w:hAnsi="Times New Roman" w:cs="Times New Roman"/>
                <w:b/>
              </w:rPr>
              <w:t>psi</w:t>
            </w:r>
            <w:r w:rsidRPr="00C113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26B29" w14:textId="2A538C15" w:rsidR="00762C9A" w:rsidRPr="00C1132A" w:rsidRDefault="007E7A9F" w:rsidP="007E7A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762C9A" w:rsidRPr="00C1132A">
              <w:rPr>
                <w:rFonts w:ascii="Times New Roman" w:hAnsi="Times New Roman" w:cs="Times New Roman"/>
                <w:b/>
              </w:rPr>
              <w:t>psi</w:t>
            </w:r>
            <w:r w:rsidRPr="00C1132A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762C9A" w:rsidRPr="00C1132A" w14:paraId="7FAE4570" w14:textId="77777777" w:rsidTr="00497B7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25BB8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56DF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Catalpol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8B1E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E2A4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5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9091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D7CC8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8F9E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58908D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762C9A" w:rsidRPr="00C1132A" w14:paraId="76D2A7CE" w14:textId="77777777" w:rsidTr="00497B76">
        <w:tc>
          <w:tcPr>
            <w:tcW w:w="9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AE02F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746B6" w14:textId="77777777" w:rsidR="00762C9A" w:rsidRPr="00C1132A" w:rsidRDefault="00762C9A" w:rsidP="00497B76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Paeoniflorin</w:t>
            </w:r>
          </w:p>
          <w:p w14:paraId="26109394" w14:textId="77777777" w:rsidR="00762C9A" w:rsidRPr="00C1132A" w:rsidRDefault="00762C9A" w:rsidP="00497B76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Albilforin</w:t>
            </w:r>
          </w:p>
          <w:p w14:paraId="64FA57F9" w14:textId="77777777" w:rsidR="00762C9A" w:rsidRPr="00C1132A" w:rsidRDefault="00762C9A" w:rsidP="00497B76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Ferulic aci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DE90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B1E897" w14:textId="252BA48F" w:rsidR="00762C9A" w:rsidRPr="00C1132A" w:rsidRDefault="00A03133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eastAsia="ＭＳ 明朝" w:hAnsi="Times New Roman" w:cs="Times New Roman"/>
                <w:szCs w:val="21"/>
              </w:rPr>
              <w:t>-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40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34DF77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DC6C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E8A97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7B0B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62C9A" w:rsidRPr="00C1132A" w14:paraId="43F136CA" w14:textId="77777777" w:rsidTr="00497B76"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7C6F7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C0137" w14:textId="77777777" w:rsidR="00762C9A" w:rsidRPr="00C1132A" w:rsidRDefault="00762C9A" w:rsidP="00497B76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Senkyunolide A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7798A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E85D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0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05ED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04507A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04364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642E6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62C9A" w:rsidRPr="00C1132A" w14:paraId="12DDBFDC" w14:textId="77777777" w:rsidTr="00497B7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FB6E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9903F" w14:textId="77777777" w:rsidR="00762C9A" w:rsidRPr="00C1132A" w:rsidRDefault="00762C9A" w:rsidP="00497B76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Ligustilide</w:t>
            </w:r>
          </w:p>
          <w:p w14:paraId="020F74D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Butylphthalid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124AF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90E3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0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421A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B3E2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2B88F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2A48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762C9A" w:rsidRPr="00C1132A" w14:paraId="24635665" w14:textId="77777777" w:rsidTr="00497B7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609FA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9985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Bergapte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6C169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6B7A1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0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CF7732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CC5F5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3072B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6DB2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762C9A" w:rsidRPr="00C1132A" w14:paraId="53C62AB2" w14:textId="77777777" w:rsidTr="00497B76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61CA3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558A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-Debenzoylpaeoniflorin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7DF48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D9F5B" w14:textId="1654C4B7" w:rsidR="00762C9A" w:rsidRPr="00C1132A" w:rsidRDefault="00A03133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eastAsia="ＭＳ 明朝" w:hAnsi="Times New Roman" w:cs="Times New Roman"/>
                <w:szCs w:val="21"/>
              </w:rPr>
              <w:t>-</w:t>
            </w:r>
            <w:r w:rsidR="00762C9A" w:rsidRPr="00C1132A">
              <w:rPr>
                <w:rFonts w:ascii="Times New Roman" w:hAnsi="Times New Roman" w:cs="Times New Roman"/>
                <w:szCs w:val="21"/>
              </w:rPr>
              <w:t>45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72380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9BD3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DC1E5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46E3E" w14:textId="77777777" w:rsidR="00762C9A" w:rsidRPr="00C1132A" w:rsidRDefault="00762C9A" w:rsidP="00497B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</w:tbl>
    <w:p w14:paraId="4F31E716" w14:textId="28BF1CF8" w:rsidR="007E7A9F" w:rsidRPr="00C1132A" w:rsidRDefault="00762C9A" w:rsidP="00762C9A">
      <w:pPr>
        <w:tabs>
          <w:tab w:val="left" w:pos="1701"/>
          <w:tab w:val="right" w:pos="5245"/>
          <w:tab w:val="right" w:pos="6804"/>
        </w:tabs>
        <w:spacing w:line="276" w:lineRule="auto"/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szCs w:val="21"/>
        </w:rPr>
        <w:t>CUR</w:t>
      </w:r>
      <w:r w:rsidR="007E7A9F" w:rsidRPr="00C1132A">
        <w:rPr>
          <w:rFonts w:ascii="Times New Roman" w:hAnsi="Times New Roman" w:cs="Times New Roman"/>
          <w:szCs w:val="21"/>
        </w:rPr>
        <w:t xml:space="preserve">, </w:t>
      </w:r>
      <w:r w:rsidRPr="00C1132A">
        <w:rPr>
          <w:rFonts w:ascii="Times New Roman" w:hAnsi="Times New Roman" w:cs="Times New Roman"/>
          <w:szCs w:val="21"/>
        </w:rPr>
        <w:t>curtain gas</w:t>
      </w:r>
      <w:r w:rsidR="007E7A9F" w:rsidRPr="00C1132A">
        <w:rPr>
          <w:rFonts w:ascii="Times New Roman" w:hAnsi="Times New Roman" w:cs="Times New Roman"/>
          <w:szCs w:val="21"/>
        </w:rPr>
        <w:t xml:space="preserve">; </w:t>
      </w:r>
      <w:r w:rsidRPr="00C1132A">
        <w:rPr>
          <w:rFonts w:ascii="Times New Roman" w:hAnsi="Times New Roman" w:cs="Times New Roman"/>
          <w:szCs w:val="21"/>
        </w:rPr>
        <w:t>GS1</w:t>
      </w:r>
      <w:r w:rsidR="007E7A9F" w:rsidRPr="00C1132A">
        <w:rPr>
          <w:rFonts w:ascii="Times New Roman" w:hAnsi="Times New Roman" w:cs="Times New Roman"/>
          <w:szCs w:val="21"/>
        </w:rPr>
        <w:t xml:space="preserve">, </w:t>
      </w:r>
      <w:r w:rsidRPr="00C1132A">
        <w:rPr>
          <w:rFonts w:ascii="Times New Roman" w:hAnsi="Times New Roman" w:cs="Times New Roman"/>
          <w:szCs w:val="21"/>
        </w:rPr>
        <w:t>ion source gas 1</w:t>
      </w:r>
      <w:r w:rsidR="007E7A9F" w:rsidRPr="00C1132A">
        <w:rPr>
          <w:rFonts w:ascii="Times New Roman" w:hAnsi="Times New Roman" w:cs="Times New Roman"/>
          <w:szCs w:val="21"/>
        </w:rPr>
        <w:t xml:space="preserve">; </w:t>
      </w:r>
      <w:r w:rsidRPr="00C1132A">
        <w:rPr>
          <w:rFonts w:ascii="Times New Roman" w:hAnsi="Times New Roman" w:cs="Times New Roman"/>
          <w:szCs w:val="21"/>
        </w:rPr>
        <w:t>GS2</w:t>
      </w:r>
      <w:r w:rsidR="007E7A9F" w:rsidRPr="00C1132A">
        <w:rPr>
          <w:rFonts w:ascii="Times New Roman" w:hAnsi="Times New Roman" w:cs="Times New Roman"/>
          <w:szCs w:val="21"/>
        </w:rPr>
        <w:t xml:space="preserve">, </w:t>
      </w:r>
      <w:r w:rsidRPr="00C1132A">
        <w:rPr>
          <w:rFonts w:ascii="Times New Roman" w:hAnsi="Times New Roman" w:cs="Times New Roman"/>
          <w:szCs w:val="21"/>
        </w:rPr>
        <w:t>ion source gas 2</w:t>
      </w:r>
      <w:r w:rsidR="007E7A9F" w:rsidRPr="00C1132A">
        <w:rPr>
          <w:rFonts w:ascii="Times New Roman" w:hAnsi="Times New Roman" w:cs="Times New Roman"/>
          <w:szCs w:val="21"/>
        </w:rPr>
        <w:t xml:space="preserve">; </w:t>
      </w:r>
      <w:r w:rsidRPr="00C1132A">
        <w:rPr>
          <w:rFonts w:ascii="Times New Roman" w:hAnsi="Times New Roman" w:cs="Times New Roman"/>
          <w:szCs w:val="21"/>
        </w:rPr>
        <w:t>IS</w:t>
      </w:r>
      <w:r w:rsidR="007E7A9F" w:rsidRPr="00C1132A">
        <w:rPr>
          <w:rFonts w:ascii="Times New Roman" w:hAnsi="Times New Roman" w:cs="Times New Roman"/>
          <w:szCs w:val="21"/>
        </w:rPr>
        <w:t xml:space="preserve">, </w:t>
      </w:r>
      <w:r w:rsidR="001C1F76" w:rsidRPr="00C1132A">
        <w:rPr>
          <w:rFonts w:ascii="Times New Roman" w:hAnsi="Times New Roman" w:cs="Times New Roman"/>
          <w:szCs w:val="21"/>
        </w:rPr>
        <w:t>ion</w:t>
      </w:r>
      <w:r w:rsidRPr="00C1132A">
        <w:rPr>
          <w:rFonts w:ascii="Times New Roman" w:hAnsi="Times New Roman" w:cs="Times New Roman"/>
          <w:szCs w:val="21"/>
        </w:rPr>
        <w:t>spray voltage</w:t>
      </w:r>
      <w:r w:rsidR="007E7A9F" w:rsidRPr="00C1132A">
        <w:rPr>
          <w:rFonts w:ascii="Times New Roman" w:hAnsi="Times New Roman" w:cs="Times New Roman"/>
          <w:szCs w:val="21"/>
        </w:rPr>
        <w:t xml:space="preserve">; </w:t>
      </w:r>
      <w:r w:rsidRPr="00C1132A">
        <w:rPr>
          <w:rFonts w:ascii="Times New Roman" w:hAnsi="Times New Roman" w:cs="Times New Roman"/>
          <w:szCs w:val="21"/>
        </w:rPr>
        <w:t>TEM</w:t>
      </w:r>
      <w:r w:rsidR="007E7A9F" w:rsidRPr="00C1132A">
        <w:rPr>
          <w:rFonts w:ascii="Times New Roman" w:hAnsi="Times New Roman" w:cs="Times New Roman"/>
          <w:szCs w:val="21"/>
        </w:rPr>
        <w:t xml:space="preserve">, </w:t>
      </w:r>
      <w:r w:rsidRPr="00C1132A">
        <w:rPr>
          <w:rFonts w:ascii="Times New Roman" w:hAnsi="Times New Roman" w:cs="Times New Roman"/>
          <w:szCs w:val="21"/>
        </w:rPr>
        <w:t>temperature</w:t>
      </w:r>
      <w:r w:rsidR="007E7A9F" w:rsidRPr="00C1132A">
        <w:rPr>
          <w:rFonts w:ascii="Times New Roman" w:hAnsi="Times New Roman" w:cs="Times New Roman"/>
          <w:szCs w:val="21"/>
        </w:rPr>
        <w:t xml:space="preserve">; </w:t>
      </w:r>
      <w:r w:rsidRPr="00C1132A">
        <w:rPr>
          <w:rFonts w:ascii="Times New Roman" w:hAnsi="Times New Roman" w:cs="Times New Roman"/>
          <w:szCs w:val="21"/>
        </w:rPr>
        <w:t>CAD</w:t>
      </w:r>
      <w:r w:rsidR="007E7A9F" w:rsidRPr="00C1132A">
        <w:rPr>
          <w:rFonts w:ascii="Times New Roman" w:hAnsi="Times New Roman" w:cs="Times New Roman"/>
          <w:szCs w:val="21"/>
        </w:rPr>
        <w:t xml:space="preserve">, </w:t>
      </w:r>
      <w:r w:rsidRPr="00C1132A">
        <w:rPr>
          <w:rFonts w:ascii="Times New Roman" w:hAnsi="Times New Roman" w:cs="Times New Roman"/>
          <w:szCs w:val="21"/>
        </w:rPr>
        <w:t>collision-activated dissociation gas</w:t>
      </w:r>
      <w:r w:rsidR="007E7A9F" w:rsidRPr="00C1132A">
        <w:rPr>
          <w:rFonts w:ascii="Times New Roman" w:hAnsi="Times New Roman" w:cs="Times New Roman"/>
          <w:szCs w:val="21"/>
        </w:rPr>
        <w:t>;</w:t>
      </w:r>
      <w:r w:rsidR="007E7A9F" w:rsidRPr="00C1132A">
        <w:rPr>
          <w:rFonts w:ascii="Times New Roman" w:hAnsi="Times New Roman" w:cs="Times New Roman"/>
          <w:bCs/>
          <w:szCs w:val="21"/>
        </w:rPr>
        <w:t xml:space="preserve"> LC</w:t>
      </w:r>
      <w:r w:rsidR="00AC087A" w:rsidRPr="00C1132A">
        <w:rPr>
          <w:rFonts w:ascii="Times New Roman" w:hAnsi="Times New Roman" w:cs="Times New Roman"/>
          <w:bCs/>
          <w:szCs w:val="21"/>
        </w:rPr>
        <w:t>–MS</w:t>
      </w:r>
      <w:r w:rsidR="007E7A9F" w:rsidRPr="00C1132A">
        <w:rPr>
          <w:rFonts w:ascii="Times New Roman" w:hAnsi="Times New Roman" w:cs="Times New Roman"/>
          <w:bCs/>
          <w:szCs w:val="21"/>
        </w:rPr>
        <w:t>/MS,</w:t>
      </w:r>
      <w:r w:rsidR="007E7A9F" w:rsidRPr="00C1132A">
        <w:rPr>
          <w:rFonts w:ascii="Times New Roman" w:hAnsi="Times New Roman" w:cs="Times New Roman"/>
        </w:rPr>
        <w:t xml:space="preserve"> liquid chromatography–tandem mass spectrometry.</w:t>
      </w:r>
      <w:r w:rsidR="007E7A9F" w:rsidRPr="00C1132A">
        <w:rPr>
          <w:rFonts w:ascii="Times New Roman" w:hAnsi="Times New Roman" w:cs="Times New Roman"/>
          <w:szCs w:val="21"/>
        </w:rPr>
        <w:t xml:space="preserve"> </w:t>
      </w:r>
    </w:p>
    <w:p w14:paraId="7460D743" w14:textId="130E6FC2" w:rsidR="00762C9A" w:rsidRPr="00C1132A" w:rsidRDefault="00762C9A" w:rsidP="00762C9A">
      <w:pPr>
        <w:tabs>
          <w:tab w:val="left" w:pos="1701"/>
          <w:tab w:val="right" w:pos="5245"/>
          <w:tab w:val="right" w:pos="6804"/>
        </w:tabs>
        <w:spacing w:line="276" w:lineRule="auto"/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szCs w:val="21"/>
        </w:rPr>
        <w:t xml:space="preserve">The method number corresponds to </w:t>
      </w:r>
      <w:r w:rsidR="001A4439" w:rsidRPr="00C1132A">
        <w:rPr>
          <w:rFonts w:ascii="Times New Roman" w:hAnsi="Times New Roman" w:cs="Times New Roman"/>
          <w:szCs w:val="21"/>
        </w:rPr>
        <w:t>Supplementary</w:t>
      </w:r>
      <w:r w:rsidR="001A4439" w:rsidRPr="00C1132A">
        <w:rPr>
          <w:rFonts w:ascii="Times New Roman" w:hAnsi="Times New Roman" w:cs="Times New Roman"/>
          <w:b/>
          <w:szCs w:val="21"/>
        </w:rPr>
        <w:t xml:space="preserve"> </w:t>
      </w:r>
      <w:r w:rsidRPr="00C1132A">
        <w:rPr>
          <w:rFonts w:ascii="Times New Roman" w:hAnsi="Times New Roman" w:cs="Times New Roman"/>
          <w:szCs w:val="21"/>
        </w:rPr>
        <w:t xml:space="preserve">Table </w:t>
      </w:r>
      <w:r w:rsidR="00663D1A">
        <w:rPr>
          <w:rFonts w:ascii="Times New Roman" w:hAnsi="Times New Roman" w:cs="Times New Roman"/>
          <w:szCs w:val="21"/>
        </w:rPr>
        <w:t>3</w:t>
      </w:r>
      <w:r w:rsidRPr="00C1132A">
        <w:rPr>
          <w:rFonts w:ascii="Times New Roman" w:hAnsi="Times New Roman" w:cs="Times New Roman"/>
          <w:szCs w:val="21"/>
        </w:rPr>
        <w:t xml:space="preserve">. </w:t>
      </w:r>
    </w:p>
    <w:p w14:paraId="422F150F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2347B3B2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10C585F0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04B00C9A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70E01D33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60CD22A3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</w:p>
    <w:p w14:paraId="38B6C3D2" w14:textId="77777777" w:rsidR="00762C9A" w:rsidRPr="00C1132A" w:rsidRDefault="00762C9A" w:rsidP="00762C9A">
      <w:pPr>
        <w:widowControl/>
        <w:jc w:val="left"/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szCs w:val="21"/>
        </w:rPr>
        <w:br w:type="page"/>
      </w:r>
    </w:p>
    <w:p w14:paraId="56832BC0" w14:textId="77777777" w:rsidR="00762C9A" w:rsidRPr="00C1132A" w:rsidRDefault="00762C9A" w:rsidP="00762C9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  <w:sectPr w:rsidR="00762C9A" w:rsidRPr="00C1132A" w:rsidSect="00570EB9">
          <w:footerReference w:type="default" r:id="rId8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1324423" w14:textId="27EF79EC" w:rsidR="00762C9A" w:rsidRPr="00C1132A" w:rsidRDefault="00762C9A" w:rsidP="002340F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Cs/>
          <w:szCs w:val="21"/>
        </w:rPr>
      </w:pPr>
      <w:r w:rsidRPr="00C1132A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3378F5">
        <w:rPr>
          <w:rFonts w:ascii="Times New Roman" w:hAnsi="Times New Roman" w:cs="Times New Roman"/>
          <w:b/>
          <w:szCs w:val="21"/>
        </w:rPr>
        <w:t>5</w:t>
      </w:r>
      <w:r w:rsidRPr="00C1132A">
        <w:rPr>
          <w:rFonts w:ascii="Times New Roman" w:hAnsi="Times New Roman" w:cs="Times New Roman"/>
          <w:szCs w:val="21"/>
        </w:rPr>
        <w:t xml:space="preserve"> </w:t>
      </w:r>
      <w:r w:rsidRPr="00C1132A">
        <w:rPr>
          <w:rFonts w:ascii="Times New Roman" w:hAnsi="Times New Roman" w:cs="Times New Roman"/>
          <w:bCs/>
          <w:szCs w:val="21"/>
        </w:rPr>
        <w:t>Targeted LC</w:t>
      </w:r>
      <w:r w:rsidR="00AC087A" w:rsidRPr="00C1132A">
        <w:rPr>
          <w:rFonts w:ascii="Times New Roman" w:hAnsi="Times New Roman" w:cs="Times New Roman"/>
          <w:bCs/>
          <w:szCs w:val="21"/>
        </w:rPr>
        <w:t>–</w:t>
      </w:r>
      <w:r w:rsidRPr="00C1132A">
        <w:rPr>
          <w:rFonts w:ascii="Times New Roman" w:hAnsi="Times New Roman" w:cs="Times New Roman"/>
          <w:bCs/>
          <w:szCs w:val="21"/>
        </w:rPr>
        <w:t>MS/MS methods: HPLC conditions</w:t>
      </w:r>
    </w:p>
    <w:tbl>
      <w:tblPr>
        <w:tblW w:w="5335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908"/>
        <w:gridCol w:w="1566"/>
        <w:gridCol w:w="6600"/>
      </w:tblGrid>
      <w:tr w:rsidR="00A2748C" w:rsidRPr="00C1132A" w14:paraId="50A6FA95" w14:textId="77777777" w:rsidTr="00223455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AD63B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1132A">
              <w:rPr>
                <w:rFonts w:ascii="Times New Roman" w:hAnsi="Times New Roman" w:cs="Times New Roman"/>
                <w:b/>
                <w:sz w:val="18"/>
              </w:rPr>
              <w:t>Method no.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09F96E14" w14:textId="4445F085" w:rsidR="00A2748C" w:rsidRPr="00C1132A" w:rsidRDefault="001C1F76" w:rsidP="00524A84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1132A">
              <w:rPr>
                <w:rFonts w:ascii="Times New Roman" w:hAnsi="Times New Roman" w:cs="Times New Roman"/>
                <w:b/>
                <w:sz w:val="18"/>
              </w:rPr>
              <w:t xml:space="preserve">Measured </w:t>
            </w:r>
            <w:r w:rsidR="00524A84" w:rsidRPr="00C1132A">
              <w:rPr>
                <w:rFonts w:ascii="Times New Roman" w:hAnsi="Times New Roman" w:cs="Times New Roman"/>
                <w:b/>
                <w:sz w:val="18"/>
                <w:szCs w:val="21"/>
              </w:rPr>
              <w:t>ingredient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0A42C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C1132A">
              <w:rPr>
                <w:rFonts w:ascii="Times New Roman" w:hAnsi="Times New Roman" w:cs="Times New Roman"/>
                <w:b/>
                <w:sz w:val="18"/>
              </w:rPr>
              <w:t>HPLC condition</w:t>
            </w:r>
          </w:p>
        </w:tc>
      </w:tr>
      <w:tr w:rsidR="00A2748C" w:rsidRPr="00C1132A" w14:paraId="3BC07240" w14:textId="77777777" w:rsidTr="00223455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814B9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FDAF1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Catalpol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F324F" w14:textId="4A28EB91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Column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Atlantis dC18 column (100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×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2.1 mm I.D., 3.0-µm particle size; Waters) </w:t>
            </w:r>
          </w:p>
          <w:p w14:paraId="35A9C39C" w14:textId="1EE1FDEF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Mobile phase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(A) 10 mM ammonium formate, (B) acetonitrile</w:t>
            </w:r>
          </w:p>
          <w:p w14:paraId="4CC21961" w14:textId="3A9DAA34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Gradient elution program (% B)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0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softHyphen/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–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4 min, 5%; 4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–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10 min, 5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%–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95%; 10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–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15 min, 95%; 15.01–20 min, 5%</w:t>
            </w:r>
          </w:p>
          <w:p w14:paraId="4D5472AF" w14:textId="77777777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Flow rate, 0.20 mL/min; column temperature, 40°C</w:t>
            </w:r>
          </w:p>
        </w:tc>
      </w:tr>
      <w:tr w:rsidR="00A2748C" w:rsidRPr="00C1132A" w14:paraId="01AF8B67" w14:textId="77777777" w:rsidTr="00223455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BD073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8A564" w14:textId="77777777" w:rsidR="00A2748C" w:rsidRPr="00C1132A" w:rsidRDefault="00A2748C" w:rsidP="00EE5151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Paeoniflorin</w:t>
            </w:r>
          </w:p>
          <w:p w14:paraId="4DDDD075" w14:textId="77777777" w:rsidR="00A2748C" w:rsidRPr="00C1132A" w:rsidRDefault="00A2748C" w:rsidP="00EE5151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Albilforin</w:t>
            </w:r>
          </w:p>
          <w:p w14:paraId="5192FE41" w14:textId="77777777" w:rsidR="00A2748C" w:rsidRPr="00C1132A" w:rsidRDefault="00A2748C" w:rsidP="00EE5151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Ferulic acid</w:t>
            </w:r>
          </w:p>
          <w:p w14:paraId="0F30F715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Senkyunolide A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39095" w14:textId="4D9765AE" w:rsidR="00A2748C" w:rsidRPr="00C1132A" w:rsidRDefault="00A2748C" w:rsidP="00EE515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Column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Ascentis Express RP-amide column (100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×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2.1 mm I.D., 2.7-µm particle size; Supelco)</w:t>
            </w:r>
          </w:p>
          <w:p w14:paraId="264E8790" w14:textId="4424A76B" w:rsidR="00A2748C" w:rsidRPr="00C1132A" w:rsidRDefault="00A2748C" w:rsidP="00EE515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Mobile phase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(A) 0.2 vol % acetic acid, (B) acetonitrile containing 0.2 vol % acetic acid</w:t>
            </w:r>
          </w:p>
          <w:p w14:paraId="2DB35437" w14:textId="4D377A3A" w:rsidR="00A2748C" w:rsidRPr="00C1132A" w:rsidRDefault="00A2748C" w:rsidP="00EE515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Gradient elution program (% B)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0–2 min, 2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–5%; 2–22 min, 5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–60%; 22.01–27 min, 95%; 27.01–32 min, 2%</w:t>
            </w:r>
          </w:p>
          <w:p w14:paraId="53B27E99" w14:textId="77777777" w:rsidR="00A2748C" w:rsidRPr="00C1132A" w:rsidRDefault="00A2748C" w:rsidP="00EE515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Flow rate, 0.30 mL/min; column temperature, 20°C</w:t>
            </w:r>
          </w:p>
        </w:tc>
      </w:tr>
      <w:tr w:rsidR="00A2748C" w:rsidRPr="00C1132A" w14:paraId="78B788CE" w14:textId="77777777" w:rsidTr="00223455">
        <w:trPr>
          <w:trHeight w:val="1197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39D66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3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27A0" w14:textId="77777777" w:rsidR="00A2748C" w:rsidRPr="00C1132A" w:rsidRDefault="00A2748C" w:rsidP="00EE5151">
            <w:pPr>
              <w:tabs>
                <w:tab w:val="left" w:pos="1701"/>
                <w:tab w:val="right" w:pos="5245"/>
                <w:tab w:val="right" w:pos="6804"/>
              </w:tabs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Ligustilide</w:t>
            </w:r>
          </w:p>
          <w:p w14:paraId="4C0F003D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Butylphthalide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8F933" w14:textId="6458F269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Column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Ascentis Express RP-amide column (100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×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2.1 mm I.D., 2.7-µm particle size; Supelco)</w:t>
            </w:r>
          </w:p>
          <w:p w14:paraId="7FCD1FF2" w14:textId="4358A333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Mobile phase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(A) ultrapure water, (B) acetonitrile</w:t>
            </w:r>
          </w:p>
          <w:p w14:paraId="7B4F8205" w14:textId="3A79BB70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Gradient elution program (% B)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0–8 min, 40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–70%; 8.01–13 min, 95%; 13.01–18 min, 40%</w:t>
            </w:r>
          </w:p>
          <w:p w14:paraId="343BE471" w14:textId="77777777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Flow rate, 0.30 mL/min; column temperature, 20°C</w:t>
            </w:r>
          </w:p>
        </w:tc>
      </w:tr>
      <w:tr w:rsidR="00A2748C" w:rsidRPr="00C1132A" w14:paraId="5CCDE687" w14:textId="77777777" w:rsidTr="00223455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84B29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4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83558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Bergapten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33574" w14:textId="6B187E58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Column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Atlantis dC18 column (100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×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2.1 mm I.D., 3.0-µm particle size; Waters) </w:t>
            </w:r>
          </w:p>
          <w:p w14:paraId="69067DBA" w14:textId="25B3DAD3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Mobile phase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(A) 0.2 vol % acetic acid, (B) acetonitrile containing 0.2 vol % acetic acid</w:t>
            </w:r>
          </w:p>
          <w:p w14:paraId="39123990" w14:textId="7FDE9702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Gradient elution program (% B)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0–3 min, 50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–60%; 3–3.5 min, 60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–95%; 3.5–9 min, 95%; 9.01–14 min, 50%</w:t>
            </w:r>
          </w:p>
          <w:p w14:paraId="0B371FDC" w14:textId="77777777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Flow rate, 0.20 mL/min; column temperature, 20°C</w:t>
            </w:r>
          </w:p>
        </w:tc>
      </w:tr>
      <w:tr w:rsidR="00A2748C" w:rsidRPr="00C1132A" w14:paraId="50A82235" w14:textId="77777777" w:rsidTr="00223455"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11BE4E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5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E9A70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8-Debenzoyl-</w:t>
            </w:r>
          </w:p>
          <w:p w14:paraId="7437AE4D" w14:textId="77777777" w:rsidR="00A2748C" w:rsidRPr="00C1132A" w:rsidRDefault="00A2748C" w:rsidP="00EE515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paeoniflorin</w:t>
            </w:r>
          </w:p>
        </w:tc>
        <w:tc>
          <w:tcPr>
            <w:tcW w:w="3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6A43B" w14:textId="19541713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Column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Acquity UPLC HSS T3 column (150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×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2.1 mm I.D., 1.8-µm particle size; Waters) </w:t>
            </w:r>
          </w:p>
          <w:p w14:paraId="40772068" w14:textId="4A05E461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Mobile phase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(A) 0.2 vol % acetic acid, (B) acetonitrile containing 0.2 vol % acetic acid</w:t>
            </w:r>
          </w:p>
          <w:p w14:paraId="35231FBB" w14:textId="5F174B15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Gradient elution program (% B)</w:t>
            </w:r>
            <w:r w:rsidR="00AF60D2" w:rsidRPr="00C1132A">
              <w:rPr>
                <w:rFonts w:ascii="Times New Roman" w:hAnsi="Times New Roman" w:cs="Times New Roman"/>
                <w:sz w:val="18"/>
                <w:szCs w:val="21"/>
              </w:rPr>
              <w:t>: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 xml:space="preserve"> 0–5 min, 5%; 5–20 min, 5</w:t>
            </w:r>
            <w:r w:rsidR="00B3186B" w:rsidRPr="00C1132A">
              <w:rPr>
                <w:rFonts w:ascii="Times New Roman" w:hAnsi="Times New Roman" w:cs="Times New Roman"/>
                <w:sz w:val="18"/>
                <w:szCs w:val="21"/>
              </w:rPr>
              <w:t>%</w:t>
            </w: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–95%; 20–25 min, 95%; 25.01–30 min, 5%</w:t>
            </w:r>
          </w:p>
          <w:p w14:paraId="1F851CA1" w14:textId="77777777" w:rsidR="00A2748C" w:rsidRPr="00C1132A" w:rsidRDefault="00A2748C" w:rsidP="00EE5151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C1132A">
              <w:rPr>
                <w:rFonts w:ascii="Times New Roman" w:hAnsi="Times New Roman" w:cs="Times New Roman"/>
                <w:sz w:val="18"/>
                <w:szCs w:val="21"/>
              </w:rPr>
              <w:t>Flow rate, 0.20 mL/min; column temperature, 20°C</w:t>
            </w:r>
          </w:p>
        </w:tc>
      </w:tr>
    </w:tbl>
    <w:p w14:paraId="5D351D4D" w14:textId="01126B02" w:rsidR="00A2748C" w:rsidRPr="00C1132A" w:rsidRDefault="00A2748C" w:rsidP="00A2748C">
      <w:pPr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szCs w:val="21"/>
        </w:rPr>
        <w:t xml:space="preserve">The method number corresponds to </w:t>
      </w:r>
      <w:r w:rsidR="00AC0A0C" w:rsidRPr="00C1132A">
        <w:rPr>
          <w:rFonts w:ascii="Times New Roman" w:hAnsi="Times New Roman" w:cs="Times New Roman"/>
          <w:szCs w:val="21"/>
        </w:rPr>
        <w:t>Supplementary</w:t>
      </w:r>
      <w:r w:rsidR="00AC0A0C" w:rsidRPr="00C1132A">
        <w:rPr>
          <w:rFonts w:ascii="Times New Roman" w:hAnsi="Times New Roman" w:cs="Times New Roman"/>
          <w:b/>
          <w:szCs w:val="21"/>
        </w:rPr>
        <w:t xml:space="preserve"> </w:t>
      </w:r>
      <w:r w:rsidRPr="00C1132A">
        <w:rPr>
          <w:rFonts w:ascii="Times New Roman" w:hAnsi="Times New Roman" w:cs="Times New Roman"/>
          <w:szCs w:val="21"/>
        </w:rPr>
        <w:t xml:space="preserve">Tables </w:t>
      </w:r>
      <w:r w:rsidR="00663D1A">
        <w:rPr>
          <w:rFonts w:ascii="Times New Roman" w:hAnsi="Times New Roman" w:cs="Times New Roman"/>
          <w:szCs w:val="21"/>
        </w:rPr>
        <w:t>3</w:t>
      </w:r>
      <w:r w:rsidR="00AC0A0C" w:rsidRPr="00C1132A">
        <w:rPr>
          <w:rFonts w:ascii="Times New Roman" w:hAnsi="Times New Roman" w:cs="Times New Roman"/>
          <w:szCs w:val="21"/>
        </w:rPr>
        <w:t xml:space="preserve"> </w:t>
      </w:r>
      <w:r w:rsidRPr="00C1132A">
        <w:rPr>
          <w:rFonts w:ascii="Times New Roman" w:hAnsi="Times New Roman" w:cs="Times New Roman"/>
          <w:szCs w:val="21"/>
        </w:rPr>
        <w:t xml:space="preserve">and </w:t>
      </w:r>
      <w:r w:rsidR="00663D1A">
        <w:rPr>
          <w:rFonts w:ascii="Times New Roman" w:hAnsi="Times New Roman" w:cs="Times New Roman"/>
          <w:szCs w:val="21"/>
        </w:rPr>
        <w:t>4</w:t>
      </w:r>
      <w:bookmarkStart w:id="0" w:name="_GoBack"/>
      <w:bookmarkEnd w:id="0"/>
      <w:r w:rsidRPr="00C1132A">
        <w:rPr>
          <w:rFonts w:ascii="Times New Roman" w:hAnsi="Times New Roman" w:cs="Times New Roman"/>
          <w:szCs w:val="21"/>
        </w:rPr>
        <w:t>.</w:t>
      </w:r>
    </w:p>
    <w:p w14:paraId="309EB3A7" w14:textId="33A954DA" w:rsidR="00AC0A0C" w:rsidRPr="00C1132A" w:rsidRDefault="00AC0A0C" w:rsidP="00A2748C">
      <w:pPr>
        <w:rPr>
          <w:rFonts w:ascii="Times New Roman" w:hAnsi="Times New Roman" w:cs="Times New Roman"/>
          <w:szCs w:val="21"/>
        </w:rPr>
      </w:pPr>
      <w:r w:rsidRPr="00C1132A">
        <w:rPr>
          <w:rFonts w:ascii="Times New Roman" w:hAnsi="Times New Roman" w:cs="Times New Roman"/>
          <w:bCs/>
          <w:szCs w:val="21"/>
        </w:rPr>
        <w:t>LC</w:t>
      </w:r>
      <w:r w:rsidR="00AC087A" w:rsidRPr="00C1132A">
        <w:rPr>
          <w:rFonts w:ascii="Times New Roman" w:hAnsi="Times New Roman" w:cs="Times New Roman"/>
          <w:bCs/>
          <w:szCs w:val="21"/>
        </w:rPr>
        <w:t>–MS</w:t>
      </w:r>
      <w:r w:rsidRPr="00C1132A">
        <w:rPr>
          <w:rFonts w:ascii="Times New Roman" w:hAnsi="Times New Roman" w:cs="Times New Roman"/>
          <w:bCs/>
          <w:szCs w:val="21"/>
        </w:rPr>
        <w:t>/MS,</w:t>
      </w:r>
      <w:r w:rsidRPr="00C1132A">
        <w:rPr>
          <w:rFonts w:ascii="Times New Roman" w:hAnsi="Times New Roman" w:cs="Times New Roman"/>
        </w:rPr>
        <w:t xml:space="preserve"> liquid chromatography–tandem mass spectrometry</w:t>
      </w:r>
      <w:r w:rsidR="00524A84" w:rsidRPr="00C1132A">
        <w:rPr>
          <w:rFonts w:ascii="Times New Roman" w:hAnsi="Times New Roman" w:cs="Times New Roman"/>
        </w:rPr>
        <w:t>;</w:t>
      </w:r>
      <w:r w:rsidR="00524A84" w:rsidRPr="00C1132A">
        <w:rPr>
          <w:rFonts w:ascii="Times New Roman" w:hAnsi="Times New Roman" w:cs="Times New Roman"/>
          <w:bCs/>
          <w:szCs w:val="21"/>
        </w:rPr>
        <w:t xml:space="preserve"> HPLC,</w:t>
      </w:r>
      <w:r w:rsidR="00524A84" w:rsidRPr="00C1132A">
        <w:rPr>
          <w:rFonts w:ascii="Times New Roman" w:hAnsi="Times New Roman" w:cs="Times New Roman"/>
        </w:rPr>
        <w:t xml:space="preserve"> high-performance liquid chromatography.</w:t>
      </w:r>
    </w:p>
    <w:p w14:paraId="6FAAFE4A" w14:textId="0E6320A9" w:rsidR="00A2748C" w:rsidRPr="00C1132A" w:rsidRDefault="00A2748C" w:rsidP="002340F0">
      <w:pPr>
        <w:pStyle w:val="Tabletitle"/>
        <w:spacing w:line="240" w:lineRule="auto"/>
        <w:jc w:val="center"/>
        <w:rPr>
          <w:sz w:val="21"/>
          <w:szCs w:val="21"/>
          <w:lang w:val="en-US" w:eastAsia="ja-JP"/>
        </w:rPr>
      </w:pPr>
      <w:r w:rsidRPr="00C1132A">
        <w:rPr>
          <w:b/>
          <w:sz w:val="21"/>
          <w:lang w:val="en-US"/>
        </w:rPr>
        <w:lastRenderedPageBreak/>
        <w:t xml:space="preserve">Supplementary Table </w:t>
      </w:r>
      <w:r w:rsidR="003378F5">
        <w:rPr>
          <w:b/>
          <w:sz w:val="21"/>
          <w:lang w:val="en-US"/>
        </w:rPr>
        <w:t>6</w:t>
      </w:r>
      <w:r w:rsidRPr="00C1132A">
        <w:rPr>
          <w:sz w:val="21"/>
          <w:lang w:val="en-US"/>
        </w:rPr>
        <w:t xml:space="preserve"> C</w:t>
      </w:r>
      <w:r w:rsidRPr="00C1132A">
        <w:rPr>
          <w:sz w:val="21"/>
          <w:szCs w:val="21"/>
          <w:lang w:val="en-US" w:eastAsia="ja-JP"/>
        </w:rPr>
        <w:t>alibration curves used for quantification of shimotsuto ingredients</w:t>
      </w:r>
    </w:p>
    <w:tbl>
      <w:tblPr>
        <w:tblStyle w:val="af1"/>
        <w:tblW w:w="81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1"/>
        <w:gridCol w:w="1985"/>
        <w:gridCol w:w="1418"/>
        <w:gridCol w:w="1669"/>
      </w:tblGrid>
      <w:tr w:rsidR="00A2748C" w:rsidRPr="00C1132A" w14:paraId="451775DF" w14:textId="77777777" w:rsidTr="00A2748C">
        <w:trPr>
          <w:trHeight w:val="283"/>
          <w:jc w:val="center"/>
        </w:trPr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0DEA5333" w14:textId="77777777" w:rsidR="00A2748C" w:rsidRPr="00C1132A" w:rsidRDefault="00A2748C" w:rsidP="00EE5151">
            <w:pPr>
              <w:spacing w:line="300" w:lineRule="exact"/>
              <w:ind w:firstLineChars="50" w:firstLine="105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Ingredien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18677CF" w14:textId="7F7EDB90" w:rsidR="00A2748C" w:rsidRPr="00C1132A" w:rsidRDefault="001C1F76" w:rsidP="00EE515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Range of quantification</w:t>
            </w:r>
            <w:r w:rsidR="00A2748C" w:rsidRPr="00C1132A">
              <w:rPr>
                <w:rFonts w:ascii="Times New Roman" w:hAnsi="Times New Roman" w:cs="Times New Roman"/>
                <w:b/>
              </w:rPr>
              <w:t xml:space="preserve"> (ng/m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894C4E" w14:textId="77777777" w:rsidR="00A2748C" w:rsidRPr="00C1132A" w:rsidRDefault="00A2748C" w:rsidP="00EE515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Correlation coefficient (</w:t>
            </w:r>
            <w:r w:rsidRPr="00C1132A">
              <w:rPr>
                <w:rFonts w:ascii="Times New Roman" w:hAnsi="Times New Roman" w:cs="Times New Roman"/>
                <w:b/>
                <w:i/>
              </w:rPr>
              <w:t>r</w:t>
            </w:r>
            <w:r w:rsidRPr="00C1132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E412AE6" w14:textId="40BA2ED4" w:rsidR="00A2748C" w:rsidRPr="00C1132A" w:rsidRDefault="001C1F76" w:rsidP="00EE5151">
            <w:pPr>
              <w:spacing w:line="3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Range of a</w:t>
            </w:r>
            <w:r w:rsidR="00A2748C" w:rsidRPr="00C1132A">
              <w:rPr>
                <w:rFonts w:ascii="Times New Roman" w:hAnsi="Times New Roman" w:cs="Times New Roman"/>
                <w:b/>
              </w:rPr>
              <w:t>ccuracy (%)</w:t>
            </w:r>
          </w:p>
        </w:tc>
      </w:tr>
      <w:tr w:rsidR="00A62E76" w:rsidRPr="00C1132A" w14:paraId="7628A1D7" w14:textId="77777777" w:rsidTr="00A62E76">
        <w:trPr>
          <w:trHeight w:val="283"/>
          <w:jc w:val="center"/>
        </w:trPr>
        <w:tc>
          <w:tcPr>
            <w:tcW w:w="3061" w:type="dxa"/>
            <w:tcBorders>
              <w:top w:val="single" w:sz="4" w:space="0" w:color="auto"/>
            </w:tcBorders>
            <w:vAlign w:val="center"/>
          </w:tcPr>
          <w:p w14:paraId="3011CE52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Catalp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875CFC5" w14:textId="0C7318A0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2.00–2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6BC041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17F391AF" w14:textId="3B588B38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5.8–109</w:t>
            </w:r>
          </w:p>
        </w:tc>
      </w:tr>
      <w:tr w:rsidR="00A62E76" w:rsidRPr="00C1132A" w14:paraId="3DD2C567" w14:textId="77777777" w:rsidTr="00A62E76">
        <w:trPr>
          <w:trHeight w:val="283"/>
          <w:jc w:val="center"/>
        </w:trPr>
        <w:tc>
          <w:tcPr>
            <w:tcW w:w="3061" w:type="dxa"/>
            <w:vAlign w:val="center"/>
          </w:tcPr>
          <w:p w14:paraId="0FD5A8F3" w14:textId="77777777" w:rsidR="00A62E76" w:rsidRPr="00C1132A" w:rsidRDefault="00A62E76" w:rsidP="00EE5151">
            <w:pPr>
              <w:tabs>
                <w:tab w:val="left" w:pos="1701"/>
                <w:tab w:val="right" w:pos="5245"/>
                <w:tab w:val="right" w:pos="6804"/>
              </w:tabs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Paeoniflorin</w:t>
            </w:r>
          </w:p>
        </w:tc>
        <w:tc>
          <w:tcPr>
            <w:tcW w:w="1985" w:type="dxa"/>
            <w:vAlign w:val="center"/>
          </w:tcPr>
          <w:p w14:paraId="7B79A077" w14:textId="1198850B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.00–200</w:t>
            </w:r>
          </w:p>
        </w:tc>
        <w:tc>
          <w:tcPr>
            <w:tcW w:w="1418" w:type="dxa"/>
            <w:vAlign w:val="center"/>
          </w:tcPr>
          <w:p w14:paraId="25656252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1669" w:type="dxa"/>
            <w:vAlign w:val="center"/>
          </w:tcPr>
          <w:p w14:paraId="3022B050" w14:textId="423E4565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6.8–107</w:t>
            </w:r>
          </w:p>
        </w:tc>
      </w:tr>
      <w:tr w:rsidR="00A62E76" w:rsidRPr="00C1132A" w14:paraId="75093075" w14:textId="77777777" w:rsidTr="00A62E76">
        <w:trPr>
          <w:trHeight w:val="283"/>
          <w:jc w:val="center"/>
        </w:trPr>
        <w:tc>
          <w:tcPr>
            <w:tcW w:w="3061" w:type="dxa"/>
            <w:vAlign w:val="center"/>
          </w:tcPr>
          <w:p w14:paraId="59EBE02D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Albilforin</w:t>
            </w:r>
          </w:p>
        </w:tc>
        <w:tc>
          <w:tcPr>
            <w:tcW w:w="1985" w:type="dxa"/>
            <w:vAlign w:val="center"/>
          </w:tcPr>
          <w:p w14:paraId="5B3ECEE8" w14:textId="3D0E46A9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500–50.0</w:t>
            </w:r>
          </w:p>
        </w:tc>
        <w:tc>
          <w:tcPr>
            <w:tcW w:w="1418" w:type="dxa"/>
            <w:vAlign w:val="center"/>
          </w:tcPr>
          <w:p w14:paraId="436821B7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1669" w:type="dxa"/>
            <w:vAlign w:val="center"/>
          </w:tcPr>
          <w:p w14:paraId="5F23A1F6" w14:textId="003B1D38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4.9–106</w:t>
            </w:r>
          </w:p>
        </w:tc>
      </w:tr>
      <w:tr w:rsidR="00A62E76" w:rsidRPr="00C1132A" w14:paraId="1A8D0E7F" w14:textId="77777777" w:rsidTr="00A62E76">
        <w:trPr>
          <w:trHeight w:val="283"/>
          <w:jc w:val="center"/>
        </w:trPr>
        <w:tc>
          <w:tcPr>
            <w:tcW w:w="3061" w:type="dxa"/>
            <w:vAlign w:val="center"/>
          </w:tcPr>
          <w:p w14:paraId="7C94ED63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Ferulic acid</w:t>
            </w:r>
          </w:p>
        </w:tc>
        <w:tc>
          <w:tcPr>
            <w:tcW w:w="1985" w:type="dxa"/>
            <w:vAlign w:val="center"/>
          </w:tcPr>
          <w:p w14:paraId="2E921077" w14:textId="25A7639A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500–100</w:t>
            </w:r>
          </w:p>
        </w:tc>
        <w:tc>
          <w:tcPr>
            <w:tcW w:w="1418" w:type="dxa"/>
            <w:vAlign w:val="center"/>
          </w:tcPr>
          <w:p w14:paraId="573263CA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1669" w:type="dxa"/>
            <w:vAlign w:val="center"/>
          </w:tcPr>
          <w:p w14:paraId="40305DD8" w14:textId="38764B78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0.7–108</w:t>
            </w:r>
          </w:p>
        </w:tc>
      </w:tr>
      <w:tr w:rsidR="00A62E76" w:rsidRPr="00C1132A" w14:paraId="4BEEE231" w14:textId="77777777" w:rsidTr="00A62E76">
        <w:trPr>
          <w:trHeight w:val="283"/>
          <w:jc w:val="center"/>
        </w:trPr>
        <w:tc>
          <w:tcPr>
            <w:tcW w:w="3061" w:type="dxa"/>
            <w:vAlign w:val="center"/>
          </w:tcPr>
          <w:p w14:paraId="3071EE9C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Senkyunolide A</w:t>
            </w:r>
          </w:p>
        </w:tc>
        <w:tc>
          <w:tcPr>
            <w:tcW w:w="1985" w:type="dxa"/>
            <w:vAlign w:val="center"/>
          </w:tcPr>
          <w:p w14:paraId="50ED3A23" w14:textId="4F950155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.00–100</w:t>
            </w:r>
          </w:p>
        </w:tc>
        <w:tc>
          <w:tcPr>
            <w:tcW w:w="1418" w:type="dxa"/>
            <w:vAlign w:val="center"/>
          </w:tcPr>
          <w:p w14:paraId="14F77426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1669" w:type="dxa"/>
            <w:vAlign w:val="center"/>
          </w:tcPr>
          <w:p w14:paraId="25807400" w14:textId="63B84FA1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7.8–111</w:t>
            </w:r>
          </w:p>
        </w:tc>
      </w:tr>
      <w:tr w:rsidR="00A62E76" w:rsidRPr="00C1132A" w14:paraId="4446F17F" w14:textId="77777777" w:rsidTr="00A62E76">
        <w:trPr>
          <w:trHeight w:val="283"/>
          <w:jc w:val="center"/>
        </w:trPr>
        <w:tc>
          <w:tcPr>
            <w:tcW w:w="3061" w:type="dxa"/>
            <w:vAlign w:val="center"/>
          </w:tcPr>
          <w:p w14:paraId="26684280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Ligustilide</w:t>
            </w:r>
          </w:p>
        </w:tc>
        <w:tc>
          <w:tcPr>
            <w:tcW w:w="1985" w:type="dxa"/>
            <w:vAlign w:val="center"/>
          </w:tcPr>
          <w:p w14:paraId="071C9D12" w14:textId="43BAF44C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.00–50.0</w:t>
            </w:r>
          </w:p>
        </w:tc>
        <w:tc>
          <w:tcPr>
            <w:tcW w:w="1418" w:type="dxa"/>
            <w:vAlign w:val="center"/>
          </w:tcPr>
          <w:p w14:paraId="10328940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669" w:type="dxa"/>
            <w:vAlign w:val="center"/>
          </w:tcPr>
          <w:p w14:paraId="21333362" w14:textId="6724A462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9.9–100</w:t>
            </w:r>
          </w:p>
        </w:tc>
      </w:tr>
      <w:tr w:rsidR="00A62E76" w:rsidRPr="00C1132A" w14:paraId="46FA12FD" w14:textId="77777777" w:rsidTr="00A62E76">
        <w:trPr>
          <w:trHeight w:val="283"/>
          <w:jc w:val="center"/>
        </w:trPr>
        <w:tc>
          <w:tcPr>
            <w:tcW w:w="3061" w:type="dxa"/>
            <w:vAlign w:val="center"/>
          </w:tcPr>
          <w:p w14:paraId="70AB7485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Butylphthalide</w:t>
            </w:r>
          </w:p>
        </w:tc>
        <w:tc>
          <w:tcPr>
            <w:tcW w:w="1985" w:type="dxa"/>
            <w:vAlign w:val="center"/>
          </w:tcPr>
          <w:p w14:paraId="1C56E591" w14:textId="72085363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1.00–50.0</w:t>
            </w:r>
          </w:p>
        </w:tc>
        <w:tc>
          <w:tcPr>
            <w:tcW w:w="1418" w:type="dxa"/>
            <w:vAlign w:val="center"/>
          </w:tcPr>
          <w:p w14:paraId="5555EB49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1669" w:type="dxa"/>
            <w:vAlign w:val="center"/>
          </w:tcPr>
          <w:p w14:paraId="244A06F8" w14:textId="6B0DCC9D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2.5–109</w:t>
            </w:r>
          </w:p>
        </w:tc>
      </w:tr>
      <w:tr w:rsidR="00A62E76" w:rsidRPr="00C1132A" w14:paraId="2E2B2E66" w14:textId="77777777" w:rsidTr="00A62E76">
        <w:trPr>
          <w:trHeight w:val="283"/>
          <w:jc w:val="center"/>
        </w:trPr>
        <w:tc>
          <w:tcPr>
            <w:tcW w:w="3061" w:type="dxa"/>
            <w:vAlign w:val="center"/>
          </w:tcPr>
          <w:p w14:paraId="02B744E9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Bergapten</w:t>
            </w:r>
          </w:p>
        </w:tc>
        <w:tc>
          <w:tcPr>
            <w:tcW w:w="1985" w:type="dxa"/>
            <w:vAlign w:val="center"/>
          </w:tcPr>
          <w:p w14:paraId="2892DF6E" w14:textId="1DD0C785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0200–10.0</w:t>
            </w:r>
          </w:p>
        </w:tc>
        <w:tc>
          <w:tcPr>
            <w:tcW w:w="1418" w:type="dxa"/>
            <w:vAlign w:val="center"/>
          </w:tcPr>
          <w:p w14:paraId="75F6153A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1669" w:type="dxa"/>
            <w:vAlign w:val="center"/>
          </w:tcPr>
          <w:p w14:paraId="2C82BA20" w14:textId="63330A6D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0.5–106</w:t>
            </w:r>
          </w:p>
        </w:tc>
      </w:tr>
      <w:tr w:rsidR="00A62E76" w:rsidRPr="00C1132A" w14:paraId="4A65EDE7" w14:textId="77777777" w:rsidTr="00A62E76">
        <w:trPr>
          <w:trHeight w:val="283"/>
          <w:jc w:val="center"/>
        </w:trPr>
        <w:tc>
          <w:tcPr>
            <w:tcW w:w="3061" w:type="dxa"/>
            <w:tcBorders>
              <w:bottom w:val="single" w:sz="4" w:space="0" w:color="auto"/>
            </w:tcBorders>
            <w:vAlign w:val="center"/>
          </w:tcPr>
          <w:p w14:paraId="499FD18D" w14:textId="77777777" w:rsidR="00A62E76" w:rsidRPr="00C1132A" w:rsidRDefault="00A62E76" w:rsidP="00EE5151">
            <w:pPr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8-Debenzoylpaeoniflor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547AC33" w14:textId="44A3A80A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50.0–8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320502D" w14:textId="77777777" w:rsidR="00A62E76" w:rsidRPr="00C1132A" w:rsidRDefault="00A62E76" w:rsidP="00EE51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69A06C41" w14:textId="585FC19C" w:rsidR="00A62E76" w:rsidRPr="00C1132A" w:rsidRDefault="00A62E76" w:rsidP="00A62E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93.0–114</w:t>
            </w:r>
          </w:p>
        </w:tc>
      </w:tr>
    </w:tbl>
    <w:p w14:paraId="43648D29" w14:textId="41A35D3F" w:rsidR="00A2748C" w:rsidRPr="00C1132A" w:rsidRDefault="00A2748C" w:rsidP="00A2748C">
      <w:pPr>
        <w:rPr>
          <w:rFonts w:ascii="Times New Roman" w:hAnsi="Times New Roman" w:cs="Times New Roman"/>
        </w:rPr>
      </w:pPr>
    </w:p>
    <w:p w14:paraId="3F1C41A6" w14:textId="77777777" w:rsidR="00762C9A" w:rsidRPr="00C1132A" w:rsidRDefault="00762C9A" w:rsidP="00762C9A">
      <w:pPr>
        <w:widowControl/>
        <w:jc w:val="left"/>
        <w:rPr>
          <w:rFonts w:ascii="Times New Roman" w:hAnsi="Times New Roman" w:cs="Times New Roman"/>
          <w:kern w:val="0"/>
        </w:rPr>
      </w:pPr>
      <w:r w:rsidRPr="00C1132A">
        <w:rPr>
          <w:rFonts w:ascii="Times New Roman" w:hAnsi="Times New Roman" w:cs="Times New Roman"/>
          <w:szCs w:val="21"/>
        </w:rPr>
        <w:br w:type="page"/>
      </w:r>
    </w:p>
    <w:p w14:paraId="56763A27" w14:textId="786D5E23" w:rsidR="008D278A" w:rsidRPr="00C1132A" w:rsidRDefault="008D278A" w:rsidP="002340F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Cs w:val="21"/>
        </w:rPr>
      </w:pPr>
      <w:r w:rsidRPr="00C1132A">
        <w:rPr>
          <w:rFonts w:ascii="Times New Roman" w:hAnsi="Times New Roman" w:cs="Times New Roman"/>
          <w:b/>
          <w:szCs w:val="21"/>
        </w:rPr>
        <w:lastRenderedPageBreak/>
        <w:t xml:space="preserve">Supplementary Table </w:t>
      </w:r>
      <w:r w:rsidR="003378F5">
        <w:rPr>
          <w:rFonts w:ascii="Times New Roman" w:hAnsi="Times New Roman" w:cs="Times New Roman"/>
          <w:b/>
          <w:szCs w:val="21"/>
        </w:rPr>
        <w:t>7</w:t>
      </w:r>
      <w:r w:rsidRPr="00C1132A">
        <w:rPr>
          <w:rFonts w:ascii="Times New Roman" w:hAnsi="Times New Roman" w:cs="Times New Roman"/>
          <w:bCs/>
          <w:szCs w:val="21"/>
        </w:rPr>
        <w:t xml:space="preserve"> HPLC conditions of nontargeted LC</w:t>
      </w:r>
      <w:r w:rsidR="00AC087A" w:rsidRPr="00C1132A">
        <w:rPr>
          <w:rFonts w:ascii="Times New Roman" w:hAnsi="Times New Roman" w:cs="Times New Roman"/>
          <w:bCs/>
          <w:szCs w:val="21"/>
        </w:rPr>
        <w:t>–</w:t>
      </w:r>
      <w:r w:rsidRPr="00C1132A">
        <w:rPr>
          <w:rFonts w:ascii="Times New Roman" w:hAnsi="Times New Roman" w:cs="Times New Roman"/>
          <w:bCs/>
          <w:szCs w:val="21"/>
        </w:rPr>
        <w:t>HRMS</w:t>
      </w:r>
    </w:p>
    <w:tbl>
      <w:tblPr>
        <w:tblpPr w:leftFromText="142" w:rightFromText="142" w:vertAnchor="text" w:tblpY="1"/>
        <w:tblOverlap w:val="never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04"/>
      </w:tblGrid>
      <w:tr w:rsidR="008D278A" w:rsidRPr="00C1132A" w14:paraId="29DAC789" w14:textId="77777777" w:rsidTr="00742E91">
        <w:trPr>
          <w:trHeight w:val="20"/>
        </w:trPr>
        <w:tc>
          <w:tcPr>
            <w:tcW w:w="5000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0A1CA4E" w14:textId="77777777" w:rsidR="008D278A" w:rsidRPr="00C1132A" w:rsidRDefault="008D278A" w:rsidP="00742E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1132A">
              <w:rPr>
                <w:rFonts w:ascii="Times New Roman" w:hAnsi="Times New Roman" w:cs="Times New Roman"/>
                <w:b/>
              </w:rPr>
              <w:t>HPLC condition</w:t>
            </w:r>
          </w:p>
        </w:tc>
      </w:tr>
      <w:tr w:rsidR="008D278A" w:rsidRPr="00C1132A" w14:paraId="4527F0AC" w14:textId="77777777" w:rsidTr="00742E91">
        <w:trPr>
          <w:trHeight w:val="20"/>
        </w:trPr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AB42" w14:textId="3AA68737" w:rsidR="008D278A" w:rsidRPr="00C1132A" w:rsidRDefault="008D278A" w:rsidP="00742E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szCs w:val="21"/>
              </w:rPr>
              <w:t>Column: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ACQUITY UPLC HSS T3 (2.1 ×</w:t>
            </w:r>
            <w:r w:rsidR="00B3186B" w:rsidRPr="00C1132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szCs w:val="21"/>
              </w:rPr>
              <w:t>150 mm, 1.8 μm; Waters)</w:t>
            </w:r>
          </w:p>
        </w:tc>
      </w:tr>
      <w:tr w:rsidR="008D278A" w:rsidRPr="00C1132A" w14:paraId="0BF9D700" w14:textId="77777777" w:rsidTr="00742E91">
        <w:trPr>
          <w:trHeight w:val="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CD54" w14:textId="77777777" w:rsidR="008D278A" w:rsidRPr="00C1132A" w:rsidRDefault="008D278A" w:rsidP="00742E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szCs w:val="21"/>
              </w:rPr>
              <w:t>Guard column: ACQUITY UPLC HSS T3 VanGuard Pre-column (2.1 mm × 5 mm, 1.8 µm; Waters)</w:t>
            </w:r>
          </w:p>
        </w:tc>
      </w:tr>
      <w:tr w:rsidR="008D278A" w:rsidRPr="00C1132A" w14:paraId="16D69D1D" w14:textId="77777777" w:rsidTr="00742E91">
        <w:trPr>
          <w:trHeight w:val="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D96B" w14:textId="77777777" w:rsidR="008D278A" w:rsidRPr="00C1132A" w:rsidRDefault="008D278A" w:rsidP="00742E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szCs w:val="21"/>
              </w:rPr>
              <w:t>Mobile phase</w:t>
            </w:r>
            <w:r w:rsidRPr="00C1132A">
              <w:rPr>
                <w:rFonts w:ascii="Times New Roman" w:hAnsi="Times New Roman" w:cs="Times New Roman"/>
                <w:szCs w:val="21"/>
              </w:rPr>
              <w:t xml:space="preserve"> (A) 0.1 vol % formic acid, (B) acetonitrile</w:t>
            </w:r>
          </w:p>
        </w:tc>
      </w:tr>
      <w:tr w:rsidR="008D278A" w:rsidRPr="00C1132A" w14:paraId="6813CA2C" w14:textId="77777777" w:rsidTr="00742E91">
        <w:trPr>
          <w:trHeight w:val="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620B3" w14:textId="77777777" w:rsidR="008D278A" w:rsidRPr="00C1132A" w:rsidRDefault="008D278A" w:rsidP="00742E91">
            <w:pPr>
              <w:spacing w:line="276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szCs w:val="21"/>
              </w:rPr>
              <w:t>Gradient elution program (% B):</w:t>
            </w:r>
          </w:p>
          <w:p w14:paraId="7D315195" w14:textId="77777777" w:rsidR="008D278A" w:rsidRPr="00C1132A" w:rsidRDefault="008D278A" w:rsidP="00742E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0–24 min, 0.1%–99%</w:t>
            </w:r>
          </w:p>
        </w:tc>
      </w:tr>
      <w:tr w:rsidR="008D278A" w:rsidRPr="00C1132A" w14:paraId="5EF5C894" w14:textId="77777777" w:rsidTr="00742E91">
        <w:trPr>
          <w:trHeight w:val="2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FDC5D" w14:textId="77777777" w:rsidR="008D278A" w:rsidRPr="00C1132A" w:rsidRDefault="008D278A" w:rsidP="00742E9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C1132A">
              <w:rPr>
                <w:rFonts w:ascii="Times New Roman" w:hAnsi="Times New Roman" w:cs="Times New Roman"/>
                <w:szCs w:val="21"/>
              </w:rPr>
              <w:t>Flow rate, 0.4 mL/min; column temperature, 40°C</w:t>
            </w:r>
          </w:p>
        </w:tc>
      </w:tr>
    </w:tbl>
    <w:p w14:paraId="1B7EFA5F" w14:textId="0B6A3310" w:rsidR="00F54BAB" w:rsidRPr="003378F5" w:rsidRDefault="00893C4D" w:rsidP="003378F5">
      <w:pPr>
        <w:pStyle w:val="Tabletitle"/>
        <w:spacing w:line="240" w:lineRule="auto"/>
        <w:jc w:val="both"/>
        <w:rPr>
          <w:sz w:val="21"/>
          <w:szCs w:val="21"/>
          <w:lang w:val="en-US"/>
        </w:rPr>
      </w:pPr>
      <w:r w:rsidRPr="00223455">
        <w:rPr>
          <w:bCs/>
          <w:sz w:val="21"/>
          <w:szCs w:val="21"/>
          <w:lang w:val="en-US"/>
        </w:rPr>
        <w:t>LC</w:t>
      </w:r>
      <w:r w:rsidR="00AC087A" w:rsidRPr="00223455">
        <w:rPr>
          <w:bCs/>
          <w:sz w:val="21"/>
          <w:szCs w:val="21"/>
          <w:lang w:val="en-US"/>
        </w:rPr>
        <w:t>–HRMS</w:t>
      </w:r>
      <w:r w:rsidRPr="00223455">
        <w:rPr>
          <w:bCs/>
          <w:sz w:val="21"/>
          <w:szCs w:val="21"/>
          <w:lang w:val="en-US"/>
        </w:rPr>
        <w:t xml:space="preserve">, </w:t>
      </w:r>
      <w:r w:rsidRPr="00223455">
        <w:rPr>
          <w:sz w:val="21"/>
          <w:szCs w:val="21"/>
          <w:lang w:val="en-US"/>
        </w:rPr>
        <w:t>liquid chromatography–high-resolution mass spectrometry</w:t>
      </w:r>
      <w:r w:rsidRPr="00223455">
        <w:rPr>
          <w:bCs/>
          <w:sz w:val="21"/>
          <w:szCs w:val="21"/>
          <w:lang w:val="en-US"/>
        </w:rPr>
        <w:t>; HPLC,</w:t>
      </w:r>
      <w:r w:rsidRPr="00223455">
        <w:rPr>
          <w:sz w:val="21"/>
          <w:szCs w:val="21"/>
          <w:lang w:val="en-US"/>
        </w:rPr>
        <w:t xml:space="preserve"> high-performance liquid chromatography.</w:t>
      </w:r>
      <w:r w:rsidRPr="00223455">
        <w:rPr>
          <w:bCs/>
          <w:sz w:val="21"/>
          <w:szCs w:val="21"/>
          <w:lang w:val="en-US"/>
        </w:rPr>
        <w:t xml:space="preserve"> </w:t>
      </w:r>
      <w:r w:rsidR="008D278A" w:rsidRPr="00223455">
        <w:rPr>
          <w:sz w:val="21"/>
          <w:szCs w:val="21"/>
          <w:lang w:val="en-US"/>
        </w:rPr>
        <w:br w:type="page"/>
      </w:r>
    </w:p>
    <w:p w14:paraId="3A064262" w14:textId="77777777" w:rsidR="00F54BAB" w:rsidRPr="00C1132A" w:rsidRDefault="00F54BAB" w:rsidP="00762C9A">
      <w:pPr>
        <w:widowControl/>
        <w:jc w:val="left"/>
        <w:rPr>
          <w:rFonts w:ascii="Times New Roman" w:hAnsi="Times New Roman" w:cs="Times New Roman"/>
          <w:kern w:val="0"/>
        </w:rPr>
        <w:sectPr w:rsidR="00F54BAB" w:rsidRPr="00C1132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AA29AFA" w14:textId="7DDF277F" w:rsidR="00F54BAB" w:rsidRPr="00C1132A" w:rsidRDefault="00F54BAB" w:rsidP="002340F0">
      <w:pPr>
        <w:spacing w:line="276" w:lineRule="auto"/>
        <w:jc w:val="center"/>
        <w:rPr>
          <w:rFonts w:ascii="Times New Roman" w:hAnsi="Times New Roman" w:cs="Times New Roman"/>
          <w:b/>
          <w:kern w:val="0"/>
          <w:szCs w:val="21"/>
        </w:rPr>
      </w:pPr>
      <w:r w:rsidRPr="00C1132A">
        <w:rPr>
          <w:rFonts w:ascii="Times New Roman" w:hAnsi="Times New Roman" w:cs="Times New Roman"/>
          <w:b/>
          <w:szCs w:val="21"/>
        </w:rPr>
        <w:lastRenderedPageBreak/>
        <w:t>Supplementary Table 8</w:t>
      </w:r>
      <w:r w:rsidRPr="00C1132A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C1132A">
        <w:rPr>
          <w:rFonts w:ascii="Times New Roman" w:hAnsi="Times New Roman" w:cs="Times New Roman"/>
          <w:kern w:val="0"/>
          <w:szCs w:val="21"/>
        </w:rPr>
        <w:t>Agonistic effect of shimotsuto ingredients against TRP channel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2412"/>
        <w:gridCol w:w="1631"/>
        <w:gridCol w:w="1631"/>
        <w:gridCol w:w="1631"/>
        <w:gridCol w:w="1631"/>
        <w:gridCol w:w="1665"/>
      </w:tblGrid>
      <w:tr w:rsidR="00C1132A" w:rsidRPr="00C1132A" w14:paraId="54EFAB71" w14:textId="77777777" w:rsidTr="00223455">
        <w:trPr>
          <w:trHeight w:val="33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206966" w14:textId="77777777" w:rsidR="00F54BAB" w:rsidRPr="00C1132A" w:rsidRDefault="00F54BAB" w:rsidP="009F708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Crude drug</w:t>
            </w:r>
          </w:p>
        </w:tc>
        <w:tc>
          <w:tcPr>
            <w:tcW w:w="91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83C35" w14:textId="2D542304" w:rsidR="00F54BAB" w:rsidRPr="00C1132A" w:rsidRDefault="00F54BAB" w:rsidP="0011481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Test </w:t>
            </w:r>
            <w:r w:rsidR="0011481F" w:rsidRPr="00C1132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ingredient</w:t>
            </w:r>
          </w:p>
        </w:tc>
        <w:tc>
          <w:tcPr>
            <w:tcW w:w="2479" w:type="pct"/>
            <w:gridSpan w:val="4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0AA8209" w14:textId="0FD02A25" w:rsidR="00F54BAB" w:rsidRPr="00C1132A" w:rsidRDefault="00F54BAB" w:rsidP="0011481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% </w:t>
            </w:r>
            <w:r w:rsidR="0011481F" w:rsidRPr="00C1132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A</w:t>
            </w: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ctivation</w:t>
            </w: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 compared to positive control against each subfamily of TRP channel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084B89BC" w14:textId="3FED912D" w:rsidR="00F54BAB" w:rsidRPr="00C1132A" w:rsidRDefault="00F54BAB" w:rsidP="0011481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EC</w:t>
            </w: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  <w:vertAlign w:val="subscript"/>
              </w:rPr>
              <w:t>50</w:t>
            </w: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 xml:space="preserve"> against TRPA1 (µmol/L)</w:t>
            </w:r>
          </w:p>
        </w:tc>
      </w:tr>
      <w:tr w:rsidR="00C1132A" w:rsidRPr="00C1132A" w14:paraId="46F018B2" w14:textId="77777777" w:rsidTr="00223455">
        <w:trPr>
          <w:trHeight w:val="330"/>
        </w:trPr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E618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91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EA9B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0583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TRPA1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5E30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TRPV1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2AFB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TRPV4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2FCD54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C1132A">
              <w:rPr>
                <w:rFonts w:ascii="Times New Roman" w:hAnsi="Times New Roman" w:cs="Times New Roman"/>
                <w:b/>
                <w:color w:val="000000"/>
                <w:kern w:val="0"/>
              </w:rPr>
              <w:t>TRPM8</w:t>
            </w:r>
          </w:p>
        </w:tc>
        <w:tc>
          <w:tcPr>
            <w:tcW w:w="634" w:type="pct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6E4E9F3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1132A" w:rsidRPr="00C1132A" w14:paraId="299ECB80" w14:textId="77777777" w:rsidTr="00223455">
        <w:trPr>
          <w:trHeight w:val="260"/>
        </w:trPr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439A" w14:textId="77777777" w:rsidR="00F54BAB" w:rsidRPr="00C1132A" w:rsidRDefault="00F54BAB" w:rsidP="009F708C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hmanniae Radix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23BE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alpol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FDB9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89E9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721B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845411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3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3799FD7F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C1132A" w:rsidRPr="00C1132A" w14:paraId="05E8EE00" w14:textId="77777777" w:rsidTr="00223455">
        <w:trPr>
          <w:trHeight w:val="26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C996" w14:textId="77777777" w:rsidR="00F54BAB" w:rsidRPr="00C1132A" w:rsidRDefault="00F54BAB" w:rsidP="009F708C">
            <w:pPr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eoniae Radix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F6267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-Debenzoylpaeoniflorin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FEB3E7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487E61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254ACB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AB33BD1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4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90A9452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C1132A" w:rsidRPr="00C1132A" w14:paraId="3F01BC80" w14:textId="77777777" w:rsidTr="00223455">
        <w:trPr>
          <w:trHeight w:val="260"/>
        </w:trPr>
        <w:tc>
          <w:tcPr>
            <w:tcW w:w="970" w:type="pct"/>
            <w:vMerge/>
            <w:shd w:val="clear" w:color="auto" w:fill="auto"/>
            <w:noWrap/>
            <w:vAlign w:val="center"/>
            <w:hideMark/>
          </w:tcPr>
          <w:p w14:paraId="53FF322B" w14:textId="77777777" w:rsidR="00F54BAB" w:rsidRPr="00C1132A" w:rsidRDefault="00F54BAB" w:rsidP="009F708C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</w:tcPr>
          <w:p w14:paraId="00346FFF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eoniflorin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76B92AFA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38B2B282" w14:textId="17E74CFB" w:rsidR="00F54BAB" w:rsidRPr="00C1132A" w:rsidRDefault="00AC087A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  <w:r w:rsidR="00F54BAB"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3A76E67D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E752B43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left w:val="double" w:sz="4" w:space="0" w:color="auto"/>
            </w:tcBorders>
            <w:vAlign w:val="center"/>
          </w:tcPr>
          <w:p w14:paraId="7009B215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C1132A" w:rsidRPr="00C1132A" w14:paraId="4D50903A" w14:textId="77777777" w:rsidTr="00223455">
        <w:trPr>
          <w:trHeight w:val="260"/>
        </w:trPr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9517E" w14:textId="77777777" w:rsidR="00F54BAB" w:rsidRPr="00C1132A" w:rsidRDefault="00F54BAB" w:rsidP="009F708C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82431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iflorin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814856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0F197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132B3" w14:textId="1F8106A9" w:rsidR="00F54BAB" w:rsidRPr="00C1132A" w:rsidRDefault="00AC087A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  <w:r w:rsidR="00F54BAB"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F02FF2E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4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71044ED1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C1132A" w:rsidRPr="00C1132A" w14:paraId="4E9B3922" w14:textId="77777777" w:rsidTr="00223455">
        <w:trPr>
          <w:trHeight w:val="26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9F8AA" w14:textId="472F22C4" w:rsidR="00F54BAB" w:rsidRPr="00C1132A" w:rsidRDefault="00F54BAB" w:rsidP="009F708C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gelicae </w:t>
            </w:r>
            <w:r w:rsidR="00C447D3"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cutilobae </w:t>
            </w: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dix or</w:t>
            </w:r>
            <w:r w:rsidR="00C1132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nidii Rhizome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55B90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nkyunolide A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0679EF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07867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97D233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667ACA4" w14:textId="33E95431" w:rsidR="00F54BAB" w:rsidRPr="00C1132A" w:rsidRDefault="00AC087A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  <w:r w:rsidR="00F54BAB"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4" w:type="pct"/>
            <w:tcBorders>
              <w:top w:val="single" w:sz="4" w:space="0" w:color="auto"/>
              <w:left w:val="double" w:sz="4" w:space="0" w:color="auto"/>
            </w:tcBorders>
          </w:tcPr>
          <w:p w14:paraId="3256FFAC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C1132A" w:rsidRPr="00C1132A" w14:paraId="61FF0F1E" w14:textId="77777777" w:rsidTr="00223455">
        <w:trPr>
          <w:trHeight w:val="260"/>
        </w:trPr>
        <w:tc>
          <w:tcPr>
            <w:tcW w:w="970" w:type="pct"/>
            <w:vMerge/>
            <w:shd w:val="clear" w:color="auto" w:fill="auto"/>
            <w:noWrap/>
          </w:tcPr>
          <w:p w14:paraId="33EBAA6A" w14:textId="77777777" w:rsidR="00F54BAB" w:rsidRPr="00C1132A" w:rsidRDefault="00F54BAB" w:rsidP="009F708C">
            <w:pPr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</w:tcPr>
          <w:p w14:paraId="72F56EE9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gustilide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CACC8A5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B9A4047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07A0B193" w14:textId="30E2E4E5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62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AC8F658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34" w:type="pct"/>
            <w:tcBorders>
              <w:left w:val="double" w:sz="4" w:space="0" w:color="auto"/>
            </w:tcBorders>
          </w:tcPr>
          <w:p w14:paraId="4A9F72AC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</w:t>
            </w:r>
          </w:p>
        </w:tc>
      </w:tr>
      <w:tr w:rsidR="00C1132A" w:rsidRPr="00C1132A" w14:paraId="7B3ABDAE" w14:textId="77777777" w:rsidTr="00223455">
        <w:trPr>
          <w:trHeight w:val="260"/>
        </w:trPr>
        <w:tc>
          <w:tcPr>
            <w:tcW w:w="970" w:type="pct"/>
            <w:vMerge/>
            <w:shd w:val="clear" w:color="auto" w:fill="auto"/>
            <w:noWrap/>
          </w:tcPr>
          <w:p w14:paraId="10F3DB8D" w14:textId="77777777" w:rsidR="00F54BAB" w:rsidRPr="00C1132A" w:rsidRDefault="00F54BAB" w:rsidP="009F708C">
            <w:pPr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</w:tcPr>
          <w:p w14:paraId="763A680B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tylphthalide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39B65433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22C8F914" w14:textId="194FAAA1" w:rsidR="00F54BAB" w:rsidRPr="00C1132A" w:rsidRDefault="00AC087A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  <w:r w:rsidR="00F54BAB"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30831DC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3C6D843D" w14:textId="20519943" w:rsidR="00F54BAB" w:rsidRPr="00C1132A" w:rsidRDefault="00AC087A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−</w:t>
            </w:r>
            <w:r w:rsidR="00F54BAB"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4" w:type="pct"/>
            <w:tcBorders>
              <w:left w:val="double" w:sz="4" w:space="0" w:color="auto"/>
            </w:tcBorders>
          </w:tcPr>
          <w:p w14:paraId="5076DE4B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</w:t>
            </w:r>
          </w:p>
        </w:tc>
      </w:tr>
      <w:tr w:rsidR="00C1132A" w:rsidRPr="00C1132A" w14:paraId="1D3FCDD3" w14:textId="77777777" w:rsidTr="00223455">
        <w:trPr>
          <w:trHeight w:val="260"/>
        </w:trPr>
        <w:tc>
          <w:tcPr>
            <w:tcW w:w="970" w:type="pct"/>
            <w:vMerge/>
            <w:shd w:val="clear" w:color="auto" w:fill="auto"/>
            <w:noWrap/>
          </w:tcPr>
          <w:p w14:paraId="178BC5A2" w14:textId="77777777" w:rsidR="00F54BAB" w:rsidRPr="00C1132A" w:rsidRDefault="00F54BAB" w:rsidP="009F708C">
            <w:pPr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7" w:type="pct"/>
            <w:shd w:val="clear" w:color="auto" w:fill="auto"/>
            <w:noWrap/>
            <w:vAlign w:val="center"/>
          </w:tcPr>
          <w:p w14:paraId="6829906C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D965E65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2CB01665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7A57E207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8870F5F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34" w:type="pct"/>
            <w:tcBorders>
              <w:left w:val="double" w:sz="4" w:space="0" w:color="auto"/>
            </w:tcBorders>
          </w:tcPr>
          <w:p w14:paraId="1065677D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  <w:tr w:rsidR="00C1132A" w:rsidRPr="00C1132A" w14:paraId="1267D909" w14:textId="77777777" w:rsidTr="00223455">
        <w:trPr>
          <w:trHeight w:val="260"/>
        </w:trPr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3C7DFF6" w14:textId="77777777" w:rsidR="00F54BAB" w:rsidRPr="00C1132A" w:rsidRDefault="00F54BAB" w:rsidP="009F708C">
            <w:pPr>
              <w:widowControl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79EB6" w14:textId="77777777" w:rsidR="00F54BAB" w:rsidRPr="00C1132A" w:rsidRDefault="00F54BAB" w:rsidP="009F708C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rgapten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06463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8139C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54C60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20" w:type="pct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6FFA65D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4" w:type="pct"/>
            <w:tcBorders>
              <w:left w:val="double" w:sz="4" w:space="0" w:color="auto"/>
              <w:bottom w:val="single" w:sz="4" w:space="0" w:color="auto"/>
            </w:tcBorders>
          </w:tcPr>
          <w:p w14:paraId="689E0D0F" w14:textId="77777777" w:rsidR="00F54BAB" w:rsidRPr="00C1132A" w:rsidRDefault="00F54BAB" w:rsidP="009F708C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1132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－</w:t>
            </w:r>
          </w:p>
        </w:tc>
      </w:tr>
    </w:tbl>
    <w:p w14:paraId="34FDE6EB" w14:textId="757170B6" w:rsidR="00F54BAB" w:rsidRPr="00C1132A" w:rsidRDefault="00F54BAB" w:rsidP="00F54BAB">
      <w:pPr>
        <w:spacing w:line="276" w:lineRule="auto"/>
        <w:rPr>
          <w:rFonts w:ascii="Times New Roman" w:hAnsi="Times New Roman" w:cs="Times New Roman"/>
          <w:b/>
          <w:kern w:val="0"/>
          <w:szCs w:val="21"/>
        </w:rPr>
      </w:pPr>
      <w:r w:rsidRPr="00C1132A">
        <w:rPr>
          <w:rFonts w:ascii="Times New Roman" w:hAnsi="Times New Roman" w:cs="Times New Roman"/>
          <w:kern w:val="0"/>
          <w:szCs w:val="21"/>
        </w:rPr>
        <w:t>－</w:t>
      </w:r>
      <w:r w:rsidRPr="00C1132A">
        <w:rPr>
          <w:rFonts w:ascii="Times New Roman" w:hAnsi="Times New Roman" w:cs="Times New Roman"/>
          <w:kern w:val="0"/>
          <w:szCs w:val="21"/>
        </w:rPr>
        <w:t xml:space="preserve">, </w:t>
      </w:r>
      <w:r w:rsidR="0011481F" w:rsidRPr="00C1132A">
        <w:rPr>
          <w:rFonts w:ascii="Times New Roman" w:hAnsi="Times New Roman" w:cs="Times New Roman"/>
          <w:kern w:val="0"/>
          <w:szCs w:val="21"/>
        </w:rPr>
        <w:t xml:space="preserve">Not </w:t>
      </w:r>
      <w:r w:rsidRPr="00C1132A">
        <w:rPr>
          <w:rFonts w:ascii="Times New Roman" w:hAnsi="Times New Roman" w:cs="Times New Roman"/>
          <w:kern w:val="0"/>
          <w:szCs w:val="21"/>
        </w:rPr>
        <w:t>determined.</w:t>
      </w:r>
    </w:p>
    <w:p w14:paraId="19957C1A" w14:textId="77777777" w:rsidR="00223455" w:rsidRDefault="00F54BAB" w:rsidP="00C1132A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C1132A">
        <w:rPr>
          <w:rFonts w:ascii="Times New Roman" w:hAnsi="Times New Roman" w:cs="Times New Roman"/>
          <w:szCs w:val="21"/>
        </w:rPr>
        <w:t>Calcium ion influx into TRPA1-, TRPV1-, TRPV4-, or TRPM8-expressing T-REx-293 cells was measured to evaluate the agonistic effect of shimotsuto ingredients</w:t>
      </w:r>
      <w:r w:rsidR="0011481F" w:rsidRPr="00C1132A">
        <w:rPr>
          <w:rFonts w:ascii="Times New Roman" w:hAnsi="Times New Roman" w:cs="Times New Roman"/>
          <w:szCs w:val="21"/>
        </w:rPr>
        <w:t xml:space="preserve"> on TRP channels</w:t>
      </w:r>
      <w:r w:rsidRPr="00C1132A">
        <w:rPr>
          <w:rFonts w:ascii="Times New Roman" w:hAnsi="Times New Roman" w:cs="Times New Roman"/>
          <w:szCs w:val="21"/>
        </w:rPr>
        <w:t xml:space="preserve">. The action of 10 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 xml:space="preserve">µmol/L of </w:t>
      </w:r>
      <w:r w:rsidRPr="00C1132A">
        <w:rPr>
          <w:rFonts w:ascii="Times New Roman" w:hAnsi="Times New Roman" w:cs="Times New Roman"/>
          <w:szCs w:val="21"/>
        </w:rPr>
        <w:t xml:space="preserve">each test </w:t>
      </w:r>
      <w:r w:rsidR="0011481F" w:rsidRPr="00C1132A">
        <w:rPr>
          <w:rFonts w:ascii="Times New Roman" w:hAnsi="Times New Roman" w:cs="Times New Roman"/>
          <w:szCs w:val="21"/>
        </w:rPr>
        <w:t xml:space="preserve">ingredient </w:t>
      </w:r>
      <w:r w:rsidRPr="00C1132A">
        <w:rPr>
          <w:rFonts w:ascii="Times New Roman" w:hAnsi="Times New Roman" w:cs="Times New Roman"/>
          <w:szCs w:val="21"/>
        </w:rPr>
        <w:t xml:space="preserve">was represented as the relative enhancement of </w:t>
      </w:r>
      <w:r w:rsidR="0011481F" w:rsidRPr="00C1132A">
        <w:rPr>
          <w:rFonts w:ascii="Times New Roman" w:hAnsi="Times New Roman" w:cs="Times New Roman"/>
          <w:szCs w:val="21"/>
        </w:rPr>
        <w:t xml:space="preserve">the </w:t>
      </w:r>
      <w:r w:rsidRPr="00C1132A">
        <w:rPr>
          <w:rFonts w:ascii="Times New Roman" w:hAnsi="Times New Roman" w:cs="Times New Roman"/>
          <w:szCs w:val="21"/>
        </w:rPr>
        <w:t>Ca</w:t>
      </w:r>
      <w:r w:rsidRPr="00C1132A">
        <w:rPr>
          <w:rFonts w:ascii="Times New Roman" w:hAnsi="Times New Roman" w:cs="Times New Roman"/>
          <w:szCs w:val="21"/>
          <w:vertAlign w:val="superscript"/>
        </w:rPr>
        <w:t>2+</w:t>
      </w:r>
      <w:r w:rsidRPr="00C1132A">
        <w:rPr>
          <w:rFonts w:ascii="Times New Roman" w:hAnsi="Times New Roman" w:cs="Times New Roman"/>
          <w:szCs w:val="21"/>
        </w:rPr>
        <w:t xml:space="preserve"> influx of each positive control, indicated as follows: 20 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 xml:space="preserve">µmol/L </w:t>
      </w:r>
      <w:r w:rsidR="0011481F" w:rsidRPr="00C1132A">
        <w:rPr>
          <w:rFonts w:ascii="Times New Roman" w:hAnsi="Times New Roman" w:cs="Times New Roman"/>
          <w:color w:val="000000"/>
          <w:kern w:val="0"/>
          <w:szCs w:val="21"/>
        </w:rPr>
        <w:t xml:space="preserve">each of 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>allyl isothiocyanate (TRPA1</w:t>
      </w:r>
      <w:r w:rsidR="0011481F" w:rsidRPr="00C1132A">
        <w:rPr>
          <w:rFonts w:ascii="Times New Roman" w:hAnsi="Times New Roman" w:cs="Times New Roman"/>
          <w:color w:val="000000"/>
          <w:kern w:val="0"/>
          <w:szCs w:val="21"/>
        </w:rPr>
        <w:t xml:space="preserve"> agonist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 xml:space="preserve">), </w:t>
      </w:r>
      <w:r w:rsidRPr="00C1132A">
        <w:rPr>
          <w:rFonts w:ascii="Times New Roman" w:hAnsi="Times New Roman" w:cs="Times New Roman"/>
          <w:szCs w:val="21"/>
        </w:rPr>
        <w:t xml:space="preserve">2 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>µmol/L capsaicin (TRPV1</w:t>
      </w:r>
      <w:r w:rsidR="0011481F" w:rsidRPr="00C1132A">
        <w:rPr>
          <w:rFonts w:ascii="Times New Roman" w:hAnsi="Times New Roman" w:cs="Times New Roman"/>
        </w:rPr>
        <w:t xml:space="preserve"> agonist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>), 4 µmol/L GSK1016790A (TRPV4</w:t>
      </w:r>
      <w:r w:rsidR="0011481F" w:rsidRPr="00C1132A">
        <w:rPr>
          <w:rFonts w:ascii="Times New Roman" w:hAnsi="Times New Roman" w:cs="Times New Roman"/>
        </w:rPr>
        <w:t xml:space="preserve"> agonist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>), and 20 µmol/L icilin (TRPM8</w:t>
      </w:r>
      <w:r w:rsidR="0011481F" w:rsidRPr="00C1132A">
        <w:rPr>
          <w:rFonts w:ascii="Times New Roman" w:hAnsi="Times New Roman" w:cs="Times New Roman"/>
        </w:rPr>
        <w:t xml:space="preserve"> agonist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>). Dose</w:t>
      </w:r>
      <w:r w:rsidR="0011481F" w:rsidRPr="00C1132A">
        <w:rPr>
          <w:rFonts w:ascii="Times New Roman" w:hAnsi="Times New Roman" w:cs="Times New Roman"/>
          <w:color w:val="000000"/>
          <w:kern w:val="0"/>
          <w:szCs w:val="21"/>
        </w:rPr>
        <w:t>–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>response tests of shimotsuto ingredients against TRPA1 were performed to calculate EC</w:t>
      </w:r>
      <w:r w:rsidRPr="00C1132A">
        <w:rPr>
          <w:rFonts w:ascii="Times New Roman" w:hAnsi="Times New Roman" w:cs="Times New Roman"/>
          <w:color w:val="000000"/>
          <w:kern w:val="0"/>
          <w:szCs w:val="21"/>
          <w:vertAlign w:val="subscript"/>
        </w:rPr>
        <w:t>50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>.</w:t>
      </w:r>
    </w:p>
    <w:p w14:paraId="31AF2AE0" w14:textId="3FED9C64" w:rsidR="00C1132A" w:rsidRPr="00223455" w:rsidRDefault="00580E7C" w:rsidP="00C1132A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C1132A">
        <w:rPr>
          <w:rFonts w:ascii="Times New Roman" w:eastAsia="ＭＳ Ｐゴシック" w:hAnsi="Times New Roman" w:cs="Times New Roman"/>
          <w:szCs w:val="21"/>
        </w:rPr>
        <w:lastRenderedPageBreak/>
        <w:t>TRP, transient receptor potential</w:t>
      </w:r>
      <w:r w:rsidRPr="00C1132A">
        <w:rPr>
          <w:rFonts w:ascii="Times New Roman" w:hAnsi="Times New Roman" w:cs="Times New Roman"/>
          <w:color w:val="000000"/>
          <w:kern w:val="0"/>
          <w:szCs w:val="21"/>
        </w:rPr>
        <w:t xml:space="preserve">; </w:t>
      </w:r>
      <w:r w:rsidR="00485B76" w:rsidRPr="00C1132A">
        <w:rPr>
          <w:rFonts w:ascii="Times New Roman" w:eastAsia="ＭＳ Ｐゴシック" w:hAnsi="Times New Roman" w:cs="Times New Roman"/>
          <w:szCs w:val="21"/>
        </w:rPr>
        <w:t xml:space="preserve">TRPA1, transient receptor potential ankyrin 1; </w:t>
      </w:r>
      <w:r w:rsidR="00485B76" w:rsidRPr="00C1132A">
        <w:rPr>
          <w:rFonts w:ascii="Times New Roman" w:hAnsi="Times New Roman" w:cs="Times New Roman"/>
        </w:rPr>
        <w:t>TRPV1, transient receptor potential cation channel subfamily V member 1; TRPV4, transient receptor potential cation channel subfamily V member 4; TRPM8, transient receptor potential cation channel subfamily M member 8;</w:t>
      </w:r>
      <w:r w:rsidR="00485B76" w:rsidRPr="00C1132A">
        <w:rPr>
          <w:rFonts w:ascii="Times New Roman" w:hAnsi="Times New Roman" w:cs="Times New Roman"/>
          <w:color w:val="000000"/>
          <w:kern w:val="0"/>
          <w:szCs w:val="21"/>
        </w:rPr>
        <w:t xml:space="preserve"> EC</w:t>
      </w:r>
      <w:r w:rsidR="00485B76" w:rsidRPr="00C1132A">
        <w:rPr>
          <w:rFonts w:ascii="Times New Roman" w:hAnsi="Times New Roman" w:cs="Times New Roman"/>
          <w:color w:val="000000"/>
          <w:kern w:val="0"/>
          <w:szCs w:val="21"/>
          <w:vertAlign w:val="subscript"/>
        </w:rPr>
        <w:t>50</w:t>
      </w:r>
      <w:r w:rsidR="00485B76" w:rsidRPr="00C1132A">
        <w:rPr>
          <w:rFonts w:ascii="Times New Roman" w:hAnsi="Times New Roman" w:cs="Times New Roman"/>
        </w:rPr>
        <w:t>, half-maximal effective concentration</w:t>
      </w:r>
      <w:r w:rsidR="00C1132A">
        <w:rPr>
          <w:rFonts w:ascii="Times New Roman" w:hAnsi="Times New Roman" w:cs="Times New Roman" w:hint="eastAsia"/>
        </w:rPr>
        <w:t>.</w:t>
      </w:r>
    </w:p>
    <w:sectPr w:rsidR="00C1132A" w:rsidRPr="00223455" w:rsidSect="00C1132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6A607C" w14:textId="77777777" w:rsidR="00C1132A" w:rsidRDefault="00C1132A" w:rsidP="00387952">
      <w:r>
        <w:separator/>
      </w:r>
    </w:p>
  </w:endnote>
  <w:endnote w:type="continuationSeparator" w:id="0">
    <w:p w14:paraId="04E64813" w14:textId="77777777" w:rsidR="00C1132A" w:rsidRDefault="00C1132A" w:rsidP="00387952">
      <w:r>
        <w:continuationSeparator/>
      </w:r>
    </w:p>
  </w:endnote>
  <w:endnote w:type="continuationNotice" w:id="1">
    <w:p w14:paraId="5399723C" w14:textId="77777777" w:rsidR="00C1132A" w:rsidRDefault="00C113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SｺﾞｼｯｸM">
    <w:altName w:val="HGSGothicM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7724005"/>
      <w:docPartObj>
        <w:docPartGallery w:val="Page Numbers (Bottom of Page)"/>
        <w:docPartUnique/>
      </w:docPartObj>
    </w:sdtPr>
    <w:sdtEndPr/>
    <w:sdtContent>
      <w:p w14:paraId="3FFA2772" w14:textId="69E8FE2E" w:rsidR="00C1132A" w:rsidRDefault="00C1132A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C087A">
          <w:rPr>
            <w:noProof/>
            <w:lang w:val="ja-JP"/>
          </w:rPr>
          <w:t>2</w:t>
        </w:r>
        <w:r>
          <w:fldChar w:fldCharType="end"/>
        </w:r>
      </w:p>
    </w:sdtContent>
  </w:sdt>
  <w:p w14:paraId="15407FF6" w14:textId="77777777" w:rsidR="00C1132A" w:rsidRDefault="00C1132A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9ED1CD" w14:textId="77777777" w:rsidR="00C1132A" w:rsidRDefault="00C1132A" w:rsidP="00387952">
      <w:r>
        <w:separator/>
      </w:r>
    </w:p>
  </w:footnote>
  <w:footnote w:type="continuationSeparator" w:id="0">
    <w:p w14:paraId="7124CB65" w14:textId="77777777" w:rsidR="00C1132A" w:rsidRDefault="00C1132A" w:rsidP="00387952">
      <w:r>
        <w:continuationSeparator/>
      </w:r>
    </w:p>
  </w:footnote>
  <w:footnote w:type="continuationNotice" w:id="1">
    <w:p w14:paraId="14A0921A" w14:textId="77777777" w:rsidR="00C1132A" w:rsidRDefault="00C1132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1265B"/>
    <w:multiLevelType w:val="hybridMultilevel"/>
    <w:tmpl w:val="58041E22"/>
    <w:lvl w:ilvl="0" w:tplc="4BC2D86C">
      <w:start w:val="2"/>
      <w:numFmt w:val="lowerLetter"/>
      <w:lvlText w:val="(%1)"/>
      <w:lvlJc w:val="left"/>
      <w:pPr>
        <w:ind w:left="360" w:hanging="360"/>
      </w:pPr>
      <w:rPr>
        <w:rFonts w:eastAsia="MinionPro-Regular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7890BA1"/>
    <w:multiLevelType w:val="multilevel"/>
    <w:tmpl w:val="055CFF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372607"/>
    <w:multiLevelType w:val="hybridMultilevel"/>
    <w:tmpl w:val="02F4B808"/>
    <w:lvl w:ilvl="0" w:tplc="0409000F">
      <w:start w:val="1"/>
      <w:numFmt w:val="decimal"/>
      <w:lvlText w:val="%1."/>
      <w:lvlJc w:val="left"/>
      <w:pPr>
        <w:ind w:left="3300" w:hanging="420"/>
      </w:p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3" w15:restartNumberingAfterBreak="0">
    <w:nsid w:val="1EB54A4E"/>
    <w:multiLevelType w:val="hybridMultilevel"/>
    <w:tmpl w:val="44EA3902"/>
    <w:lvl w:ilvl="0" w:tplc="5776A1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205BB8"/>
    <w:multiLevelType w:val="hybridMultilevel"/>
    <w:tmpl w:val="EEDC0252"/>
    <w:lvl w:ilvl="0" w:tplc="3DE024B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C4855AC"/>
    <w:multiLevelType w:val="hybridMultilevel"/>
    <w:tmpl w:val="F2E276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08859E4"/>
    <w:multiLevelType w:val="hybridMultilevel"/>
    <w:tmpl w:val="7EB6A98C"/>
    <w:lvl w:ilvl="0" w:tplc="0409000F">
      <w:start w:val="1"/>
      <w:numFmt w:val="decimal"/>
      <w:lvlText w:val="%1."/>
      <w:lvlJc w:val="left"/>
      <w:pPr>
        <w:ind w:left="3300" w:hanging="420"/>
      </w:pPr>
    </w:lvl>
    <w:lvl w:ilvl="1" w:tplc="04090017" w:tentative="1">
      <w:start w:val="1"/>
      <w:numFmt w:val="aiueoFullWidth"/>
      <w:lvlText w:val="(%2)"/>
      <w:lvlJc w:val="left"/>
      <w:pPr>
        <w:ind w:left="3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4140" w:hanging="420"/>
      </w:pPr>
    </w:lvl>
    <w:lvl w:ilvl="3" w:tplc="0409000F" w:tentative="1">
      <w:start w:val="1"/>
      <w:numFmt w:val="decimal"/>
      <w:lvlText w:val="%4."/>
      <w:lvlJc w:val="left"/>
      <w:pPr>
        <w:ind w:left="4560" w:hanging="420"/>
      </w:pPr>
    </w:lvl>
    <w:lvl w:ilvl="4" w:tplc="04090017" w:tentative="1">
      <w:start w:val="1"/>
      <w:numFmt w:val="aiueoFullWidth"/>
      <w:lvlText w:val="(%5)"/>
      <w:lvlJc w:val="left"/>
      <w:pPr>
        <w:ind w:left="4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5400" w:hanging="420"/>
      </w:pPr>
    </w:lvl>
    <w:lvl w:ilvl="6" w:tplc="0409000F" w:tentative="1">
      <w:start w:val="1"/>
      <w:numFmt w:val="decimal"/>
      <w:lvlText w:val="%7."/>
      <w:lvlJc w:val="left"/>
      <w:pPr>
        <w:ind w:left="5820" w:hanging="420"/>
      </w:pPr>
    </w:lvl>
    <w:lvl w:ilvl="7" w:tplc="04090017" w:tentative="1">
      <w:start w:val="1"/>
      <w:numFmt w:val="aiueoFullWidth"/>
      <w:lvlText w:val="(%8)"/>
      <w:lvlJc w:val="left"/>
      <w:pPr>
        <w:ind w:left="6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6660" w:hanging="420"/>
      </w:pPr>
    </w:lvl>
  </w:abstractNum>
  <w:abstractNum w:abstractNumId="7" w15:restartNumberingAfterBreak="0">
    <w:nsid w:val="6248333C"/>
    <w:multiLevelType w:val="hybridMultilevel"/>
    <w:tmpl w:val="AD482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317577"/>
    <w:multiLevelType w:val="hybridMultilevel"/>
    <w:tmpl w:val="CD3617E6"/>
    <w:lvl w:ilvl="0" w:tplc="B89833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11334F2"/>
    <w:multiLevelType w:val="hybridMultilevel"/>
    <w:tmpl w:val="E66A3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A700E9"/>
    <w:multiLevelType w:val="multilevel"/>
    <w:tmpl w:val="0E02A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86C07E8"/>
    <w:multiLevelType w:val="hybridMultilevel"/>
    <w:tmpl w:val="E77869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CE530BC"/>
    <w:multiLevelType w:val="hybridMultilevel"/>
    <w:tmpl w:val="E75AFA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DBB3328"/>
    <w:multiLevelType w:val="multilevel"/>
    <w:tmpl w:val="772A152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11"/>
  </w:num>
  <w:num w:numId="5">
    <w:abstractNumId w:val="10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13"/>
  </w:num>
  <w:num w:numId="10">
    <w:abstractNumId w:val="3"/>
  </w:num>
  <w:num w:numId="11">
    <w:abstractNumId w:val="8"/>
  </w:num>
  <w:num w:numId="12">
    <w:abstractNumId w:val="4"/>
  </w:num>
  <w:num w:numId="13">
    <w:abstractNumId w:val="0"/>
  </w:num>
  <w:num w:numId="14">
    <w:abstractNumId w:val="7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NM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eeva0pts5eueprv7xx9w4d5etfpffw5ts&quot;&gt;TJ-71_My EndNote Library1&lt;record-ids&gt;&lt;item&gt;3&lt;/item&gt;&lt;item&gt;4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9&lt;/item&gt;&lt;item&gt;41&lt;/item&gt;&lt;item&gt;42&lt;/item&gt;&lt;item&gt;47&lt;/item&gt;&lt;item&gt;48&lt;/item&gt;&lt;item&gt;49&lt;/item&gt;&lt;item&gt;50&lt;/item&gt;&lt;item&gt;51&lt;/item&gt;&lt;/record-ids&gt;&lt;/item&gt;&lt;/Libraries&gt;"/>
  </w:docVars>
  <w:rsids>
    <w:rsidRoot w:val="00303EA2"/>
    <w:rsid w:val="000063C6"/>
    <w:rsid w:val="00007A6E"/>
    <w:rsid w:val="00010B8D"/>
    <w:rsid w:val="00010DB2"/>
    <w:rsid w:val="00013DF5"/>
    <w:rsid w:val="00016E51"/>
    <w:rsid w:val="000216DE"/>
    <w:rsid w:val="0002597A"/>
    <w:rsid w:val="000331D1"/>
    <w:rsid w:val="000337C3"/>
    <w:rsid w:val="000376FE"/>
    <w:rsid w:val="00040BF8"/>
    <w:rsid w:val="00041A9B"/>
    <w:rsid w:val="00043375"/>
    <w:rsid w:val="00043A0F"/>
    <w:rsid w:val="0004526B"/>
    <w:rsid w:val="000520AB"/>
    <w:rsid w:val="000552B1"/>
    <w:rsid w:val="00060E4B"/>
    <w:rsid w:val="000662A1"/>
    <w:rsid w:val="00066E59"/>
    <w:rsid w:val="00071E29"/>
    <w:rsid w:val="0007220D"/>
    <w:rsid w:val="00074986"/>
    <w:rsid w:val="00074E39"/>
    <w:rsid w:val="000757EB"/>
    <w:rsid w:val="0008147F"/>
    <w:rsid w:val="00082CBD"/>
    <w:rsid w:val="000842EF"/>
    <w:rsid w:val="00084388"/>
    <w:rsid w:val="00085B33"/>
    <w:rsid w:val="00086C47"/>
    <w:rsid w:val="000922B8"/>
    <w:rsid w:val="00093A47"/>
    <w:rsid w:val="00093D86"/>
    <w:rsid w:val="00094E34"/>
    <w:rsid w:val="000969E2"/>
    <w:rsid w:val="00096C56"/>
    <w:rsid w:val="00097226"/>
    <w:rsid w:val="00097508"/>
    <w:rsid w:val="000A28C1"/>
    <w:rsid w:val="000A4009"/>
    <w:rsid w:val="000B2830"/>
    <w:rsid w:val="000B7220"/>
    <w:rsid w:val="000C7E53"/>
    <w:rsid w:val="000D06C2"/>
    <w:rsid w:val="000D2822"/>
    <w:rsid w:val="000D3673"/>
    <w:rsid w:val="000D67C9"/>
    <w:rsid w:val="000D75EB"/>
    <w:rsid w:val="000D77A3"/>
    <w:rsid w:val="000E0296"/>
    <w:rsid w:val="000E1194"/>
    <w:rsid w:val="000E2048"/>
    <w:rsid w:val="000E425D"/>
    <w:rsid w:val="000E5BD8"/>
    <w:rsid w:val="000E5BEF"/>
    <w:rsid w:val="000E6C6B"/>
    <w:rsid w:val="000E7D4A"/>
    <w:rsid w:val="000F2AA7"/>
    <w:rsid w:val="000F3224"/>
    <w:rsid w:val="000F3459"/>
    <w:rsid w:val="00100C6F"/>
    <w:rsid w:val="00101EC7"/>
    <w:rsid w:val="001029FD"/>
    <w:rsid w:val="00104312"/>
    <w:rsid w:val="00104DE7"/>
    <w:rsid w:val="0010562F"/>
    <w:rsid w:val="00105FB9"/>
    <w:rsid w:val="001073C9"/>
    <w:rsid w:val="001076AE"/>
    <w:rsid w:val="00112F5D"/>
    <w:rsid w:val="00113457"/>
    <w:rsid w:val="0011481F"/>
    <w:rsid w:val="00115372"/>
    <w:rsid w:val="001170C3"/>
    <w:rsid w:val="00117F90"/>
    <w:rsid w:val="00121C48"/>
    <w:rsid w:val="00121E9B"/>
    <w:rsid w:val="001251E5"/>
    <w:rsid w:val="00125544"/>
    <w:rsid w:val="0012583D"/>
    <w:rsid w:val="001269FB"/>
    <w:rsid w:val="00133F92"/>
    <w:rsid w:val="00137A53"/>
    <w:rsid w:val="001419EB"/>
    <w:rsid w:val="001425FF"/>
    <w:rsid w:val="001431E5"/>
    <w:rsid w:val="001450E1"/>
    <w:rsid w:val="00145D3E"/>
    <w:rsid w:val="00151A9E"/>
    <w:rsid w:val="00152A9F"/>
    <w:rsid w:val="001539A8"/>
    <w:rsid w:val="0016155F"/>
    <w:rsid w:val="00163219"/>
    <w:rsid w:val="00164887"/>
    <w:rsid w:val="00165A60"/>
    <w:rsid w:val="0017254B"/>
    <w:rsid w:val="001737EA"/>
    <w:rsid w:val="00177205"/>
    <w:rsid w:val="001775DA"/>
    <w:rsid w:val="00180219"/>
    <w:rsid w:val="001815F5"/>
    <w:rsid w:val="00182623"/>
    <w:rsid w:val="001838B1"/>
    <w:rsid w:val="00190C1A"/>
    <w:rsid w:val="0019325D"/>
    <w:rsid w:val="00194ECC"/>
    <w:rsid w:val="00194FA1"/>
    <w:rsid w:val="00195A90"/>
    <w:rsid w:val="001A3A60"/>
    <w:rsid w:val="001A4439"/>
    <w:rsid w:val="001B1224"/>
    <w:rsid w:val="001B2F06"/>
    <w:rsid w:val="001B3EC9"/>
    <w:rsid w:val="001B4505"/>
    <w:rsid w:val="001B655B"/>
    <w:rsid w:val="001B72A4"/>
    <w:rsid w:val="001C1F76"/>
    <w:rsid w:val="001C2C09"/>
    <w:rsid w:val="001C4A43"/>
    <w:rsid w:val="001D106E"/>
    <w:rsid w:val="001D4503"/>
    <w:rsid w:val="001E1E44"/>
    <w:rsid w:val="001E2885"/>
    <w:rsid w:val="001E4C3C"/>
    <w:rsid w:val="001F57E2"/>
    <w:rsid w:val="00206232"/>
    <w:rsid w:val="0020699B"/>
    <w:rsid w:val="0020793B"/>
    <w:rsid w:val="00213A9C"/>
    <w:rsid w:val="002168EA"/>
    <w:rsid w:val="00216E8F"/>
    <w:rsid w:val="0021786F"/>
    <w:rsid w:val="00222AF2"/>
    <w:rsid w:val="00223455"/>
    <w:rsid w:val="0022383B"/>
    <w:rsid w:val="00223FA8"/>
    <w:rsid w:val="00224BA1"/>
    <w:rsid w:val="002264EB"/>
    <w:rsid w:val="00230789"/>
    <w:rsid w:val="00231669"/>
    <w:rsid w:val="00233250"/>
    <w:rsid w:val="002340F0"/>
    <w:rsid w:val="002347C7"/>
    <w:rsid w:val="00235B81"/>
    <w:rsid w:val="00237F83"/>
    <w:rsid w:val="002408DB"/>
    <w:rsid w:val="00243C7F"/>
    <w:rsid w:val="00245BB7"/>
    <w:rsid w:val="00253543"/>
    <w:rsid w:val="00253F1A"/>
    <w:rsid w:val="002562E0"/>
    <w:rsid w:val="002572D6"/>
    <w:rsid w:val="00260AF2"/>
    <w:rsid w:val="00260F5B"/>
    <w:rsid w:val="00261ABB"/>
    <w:rsid w:val="00271F28"/>
    <w:rsid w:val="00272127"/>
    <w:rsid w:val="00273522"/>
    <w:rsid w:val="00280879"/>
    <w:rsid w:val="00280D4F"/>
    <w:rsid w:val="002828AE"/>
    <w:rsid w:val="002840B4"/>
    <w:rsid w:val="00284A25"/>
    <w:rsid w:val="00285C7A"/>
    <w:rsid w:val="00286289"/>
    <w:rsid w:val="002875E4"/>
    <w:rsid w:val="00287A95"/>
    <w:rsid w:val="002915E5"/>
    <w:rsid w:val="002926FE"/>
    <w:rsid w:val="00295EEE"/>
    <w:rsid w:val="002A1A26"/>
    <w:rsid w:val="002A5350"/>
    <w:rsid w:val="002A6B6D"/>
    <w:rsid w:val="002B2636"/>
    <w:rsid w:val="002B4ADE"/>
    <w:rsid w:val="002C468F"/>
    <w:rsid w:val="002C503D"/>
    <w:rsid w:val="002C6739"/>
    <w:rsid w:val="002C70EE"/>
    <w:rsid w:val="002D1C96"/>
    <w:rsid w:val="002D56E5"/>
    <w:rsid w:val="002D6B85"/>
    <w:rsid w:val="002E0707"/>
    <w:rsid w:val="002E54DD"/>
    <w:rsid w:val="002E6C0B"/>
    <w:rsid w:val="002E7CD4"/>
    <w:rsid w:val="002F1615"/>
    <w:rsid w:val="002F36D6"/>
    <w:rsid w:val="002F3BE0"/>
    <w:rsid w:val="002F3F54"/>
    <w:rsid w:val="002F4ACA"/>
    <w:rsid w:val="002F590F"/>
    <w:rsid w:val="002F6A23"/>
    <w:rsid w:val="00303770"/>
    <w:rsid w:val="00303B09"/>
    <w:rsid w:val="00303EA2"/>
    <w:rsid w:val="00304E00"/>
    <w:rsid w:val="00310BEC"/>
    <w:rsid w:val="00312916"/>
    <w:rsid w:val="00312B56"/>
    <w:rsid w:val="00313BEB"/>
    <w:rsid w:val="00313E8B"/>
    <w:rsid w:val="003141FA"/>
    <w:rsid w:val="00315D71"/>
    <w:rsid w:val="00317422"/>
    <w:rsid w:val="0032010B"/>
    <w:rsid w:val="00321BDE"/>
    <w:rsid w:val="003224EE"/>
    <w:rsid w:val="00324444"/>
    <w:rsid w:val="003264BA"/>
    <w:rsid w:val="003345D7"/>
    <w:rsid w:val="003378F5"/>
    <w:rsid w:val="0034023D"/>
    <w:rsid w:val="00341F8A"/>
    <w:rsid w:val="00342788"/>
    <w:rsid w:val="0034556E"/>
    <w:rsid w:val="003455DC"/>
    <w:rsid w:val="00345B96"/>
    <w:rsid w:val="00355D5A"/>
    <w:rsid w:val="00361597"/>
    <w:rsid w:val="00363A8C"/>
    <w:rsid w:val="00363EA0"/>
    <w:rsid w:val="00367387"/>
    <w:rsid w:val="00370586"/>
    <w:rsid w:val="00372340"/>
    <w:rsid w:val="00372DD9"/>
    <w:rsid w:val="0037475D"/>
    <w:rsid w:val="00374F71"/>
    <w:rsid w:val="0038038A"/>
    <w:rsid w:val="003805BF"/>
    <w:rsid w:val="003809C0"/>
    <w:rsid w:val="00381828"/>
    <w:rsid w:val="00383BB7"/>
    <w:rsid w:val="00384887"/>
    <w:rsid w:val="0038562A"/>
    <w:rsid w:val="00386F74"/>
    <w:rsid w:val="00387322"/>
    <w:rsid w:val="00387952"/>
    <w:rsid w:val="00390BB6"/>
    <w:rsid w:val="00391DA5"/>
    <w:rsid w:val="0039570A"/>
    <w:rsid w:val="003958FA"/>
    <w:rsid w:val="003961E0"/>
    <w:rsid w:val="003A0328"/>
    <w:rsid w:val="003A10C7"/>
    <w:rsid w:val="003A2366"/>
    <w:rsid w:val="003A3822"/>
    <w:rsid w:val="003A4CA0"/>
    <w:rsid w:val="003A4F6C"/>
    <w:rsid w:val="003A5AB2"/>
    <w:rsid w:val="003A7B72"/>
    <w:rsid w:val="003B23FF"/>
    <w:rsid w:val="003B5B7A"/>
    <w:rsid w:val="003B6D53"/>
    <w:rsid w:val="003C3BDC"/>
    <w:rsid w:val="003C455C"/>
    <w:rsid w:val="003C4C99"/>
    <w:rsid w:val="003C59C0"/>
    <w:rsid w:val="003C79FE"/>
    <w:rsid w:val="003D081B"/>
    <w:rsid w:val="003D25D8"/>
    <w:rsid w:val="003D3912"/>
    <w:rsid w:val="003D4AD7"/>
    <w:rsid w:val="003D5007"/>
    <w:rsid w:val="003D500E"/>
    <w:rsid w:val="003E32C6"/>
    <w:rsid w:val="003E6686"/>
    <w:rsid w:val="003F0D76"/>
    <w:rsid w:val="003F14D9"/>
    <w:rsid w:val="003F1F4D"/>
    <w:rsid w:val="003F386E"/>
    <w:rsid w:val="003F484F"/>
    <w:rsid w:val="003F578D"/>
    <w:rsid w:val="003F78BA"/>
    <w:rsid w:val="0040081A"/>
    <w:rsid w:val="004015CA"/>
    <w:rsid w:val="0040352E"/>
    <w:rsid w:val="0041185A"/>
    <w:rsid w:val="00412F4D"/>
    <w:rsid w:val="0041484A"/>
    <w:rsid w:val="00414D33"/>
    <w:rsid w:val="00416D72"/>
    <w:rsid w:val="004175CB"/>
    <w:rsid w:val="00420413"/>
    <w:rsid w:val="00420B33"/>
    <w:rsid w:val="00421658"/>
    <w:rsid w:val="00422C14"/>
    <w:rsid w:val="004263AE"/>
    <w:rsid w:val="00427320"/>
    <w:rsid w:val="00430FCE"/>
    <w:rsid w:val="00433AE0"/>
    <w:rsid w:val="00433CF1"/>
    <w:rsid w:val="0043742E"/>
    <w:rsid w:val="00437661"/>
    <w:rsid w:val="0044113B"/>
    <w:rsid w:val="00443463"/>
    <w:rsid w:val="004454DB"/>
    <w:rsid w:val="004462EA"/>
    <w:rsid w:val="004466E5"/>
    <w:rsid w:val="00450D1D"/>
    <w:rsid w:val="00452B36"/>
    <w:rsid w:val="004553EA"/>
    <w:rsid w:val="00456148"/>
    <w:rsid w:val="0045692A"/>
    <w:rsid w:val="00460832"/>
    <w:rsid w:val="00467321"/>
    <w:rsid w:val="00473E5A"/>
    <w:rsid w:val="00474530"/>
    <w:rsid w:val="0047582F"/>
    <w:rsid w:val="00476059"/>
    <w:rsid w:val="00477010"/>
    <w:rsid w:val="00480E06"/>
    <w:rsid w:val="00482B78"/>
    <w:rsid w:val="00483470"/>
    <w:rsid w:val="00483995"/>
    <w:rsid w:val="00483B58"/>
    <w:rsid w:val="00484F53"/>
    <w:rsid w:val="00485B76"/>
    <w:rsid w:val="0048639D"/>
    <w:rsid w:val="004868A2"/>
    <w:rsid w:val="00487EFC"/>
    <w:rsid w:val="00487F89"/>
    <w:rsid w:val="004902ED"/>
    <w:rsid w:val="00491029"/>
    <w:rsid w:val="0049194B"/>
    <w:rsid w:val="00492689"/>
    <w:rsid w:val="00494188"/>
    <w:rsid w:val="00497727"/>
    <w:rsid w:val="00497B76"/>
    <w:rsid w:val="004A05DC"/>
    <w:rsid w:val="004A3120"/>
    <w:rsid w:val="004A3721"/>
    <w:rsid w:val="004A4A5E"/>
    <w:rsid w:val="004A5BA2"/>
    <w:rsid w:val="004A6A59"/>
    <w:rsid w:val="004A7422"/>
    <w:rsid w:val="004B07B4"/>
    <w:rsid w:val="004B2498"/>
    <w:rsid w:val="004B4DE6"/>
    <w:rsid w:val="004B532F"/>
    <w:rsid w:val="004B5462"/>
    <w:rsid w:val="004B594B"/>
    <w:rsid w:val="004B60AA"/>
    <w:rsid w:val="004C2E76"/>
    <w:rsid w:val="004C4704"/>
    <w:rsid w:val="004C5507"/>
    <w:rsid w:val="004D06E6"/>
    <w:rsid w:val="004D3290"/>
    <w:rsid w:val="004D58CF"/>
    <w:rsid w:val="004D6B7B"/>
    <w:rsid w:val="004E166C"/>
    <w:rsid w:val="004E2B58"/>
    <w:rsid w:val="004E3DCD"/>
    <w:rsid w:val="004F09CF"/>
    <w:rsid w:val="004F17AD"/>
    <w:rsid w:val="005002D7"/>
    <w:rsid w:val="005025BD"/>
    <w:rsid w:val="0050533B"/>
    <w:rsid w:val="005062D6"/>
    <w:rsid w:val="00511418"/>
    <w:rsid w:val="00512F20"/>
    <w:rsid w:val="00513862"/>
    <w:rsid w:val="00516DFA"/>
    <w:rsid w:val="00521E73"/>
    <w:rsid w:val="00521F3A"/>
    <w:rsid w:val="00524A84"/>
    <w:rsid w:val="00526462"/>
    <w:rsid w:val="00526C6F"/>
    <w:rsid w:val="00531692"/>
    <w:rsid w:val="00531BB7"/>
    <w:rsid w:val="00532644"/>
    <w:rsid w:val="00533073"/>
    <w:rsid w:val="00535790"/>
    <w:rsid w:val="005424AA"/>
    <w:rsid w:val="005440A6"/>
    <w:rsid w:val="005532F9"/>
    <w:rsid w:val="00553A3D"/>
    <w:rsid w:val="0055695A"/>
    <w:rsid w:val="00561BF2"/>
    <w:rsid w:val="0056470A"/>
    <w:rsid w:val="005667EB"/>
    <w:rsid w:val="00567EE5"/>
    <w:rsid w:val="00570EB9"/>
    <w:rsid w:val="0057438C"/>
    <w:rsid w:val="005746F4"/>
    <w:rsid w:val="005752B2"/>
    <w:rsid w:val="00580E7C"/>
    <w:rsid w:val="0058602C"/>
    <w:rsid w:val="005867DA"/>
    <w:rsid w:val="00586C14"/>
    <w:rsid w:val="00587200"/>
    <w:rsid w:val="00591A3F"/>
    <w:rsid w:val="0059247A"/>
    <w:rsid w:val="00592D03"/>
    <w:rsid w:val="005943EB"/>
    <w:rsid w:val="0059452F"/>
    <w:rsid w:val="005946DF"/>
    <w:rsid w:val="005A0C2C"/>
    <w:rsid w:val="005A5ECA"/>
    <w:rsid w:val="005B0C3F"/>
    <w:rsid w:val="005B1FF2"/>
    <w:rsid w:val="005B7E0F"/>
    <w:rsid w:val="005C1236"/>
    <w:rsid w:val="005C3064"/>
    <w:rsid w:val="005C5C09"/>
    <w:rsid w:val="005D0288"/>
    <w:rsid w:val="005D3647"/>
    <w:rsid w:val="005D51C2"/>
    <w:rsid w:val="005D652C"/>
    <w:rsid w:val="005D6AE6"/>
    <w:rsid w:val="005D7356"/>
    <w:rsid w:val="005E23E9"/>
    <w:rsid w:val="005E282D"/>
    <w:rsid w:val="005F2E3C"/>
    <w:rsid w:val="005F6E59"/>
    <w:rsid w:val="00602637"/>
    <w:rsid w:val="00607733"/>
    <w:rsid w:val="00607784"/>
    <w:rsid w:val="006105F3"/>
    <w:rsid w:val="006120C6"/>
    <w:rsid w:val="00617A71"/>
    <w:rsid w:val="00620189"/>
    <w:rsid w:val="006218E6"/>
    <w:rsid w:val="006225A7"/>
    <w:rsid w:val="006240A1"/>
    <w:rsid w:val="00625196"/>
    <w:rsid w:val="00630512"/>
    <w:rsid w:val="00630B5E"/>
    <w:rsid w:val="00631572"/>
    <w:rsid w:val="006316FA"/>
    <w:rsid w:val="00631EB4"/>
    <w:rsid w:val="00633945"/>
    <w:rsid w:val="00642813"/>
    <w:rsid w:val="006436FA"/>
    <w:rsid w:val="00643F4D"/>
    <w:rsid w:val="006461D3"/>
    <w:rsid w:val="00652065"/>
    <w:rsid w:val="00652708"/>
    <w:rsid w:val="00653B44"/>
    <w:rsid w:val="006558FD"/>
    <w:rsid w:val="0065590C"/>
    <w:rsid w:val="00660CF6"/>
    <w:rsid w:val="00661493"/>
    <w:rsid w:val="00662EEF"/>
    <w:rsid w:val="00663D1A"/>
    <w:rsid w:val="00663E75"/>
    <w:rsid w:val="00665A06"/>
    <w:rsid w:val="0067265B"/>
    <w:rsid w:val="00673BF2"/>
    <w:rsid w:val="0067734E"/>
    <w:rsid w:val="00680493"/>
    <w:rsid w:val="00681EA7"/>
    <w:rsid w:val="00682340"/>
    <w:rsid w:val="006856FA"/>
    <w:rsid w:val="006862AE"/>
    <w:rsid w:val="00695309"/>
    <w:rsid w:val="00695935"/>
    <w:rsid w:val="00697272"/>
    <w:rsid w:val="006A0831"/>
    <w:rsid w:val="006A2381"/>
    <w:rsid w:val="006A35C9"/>
    <w:rsid w:val="006A577A"/>
    <w:rsid w:val="006A77A9"/>
    <w:rsid w:val="006B3835"/>
    <w:rsid w:val="006B6053"/>
    <w:rsid w:val="006B6082"/>
    <w:rsid w:val="006B65C2"/>
    <w:rsid w:val="006C10EF"/>
    <w:rsid w:val="006C1D56"/>
    <w:rsid w:val="006C2358"/>
    <w:rsid w:val="006C4ABA"/>
    <w:rsid w:val="006C4BA8"/>
    <w:rsid w:val="006C7D3B"/>
    <w:rsid w:val="006D0521"/>
    <w:rsid w:val="006D0652"/>
    <w:rsid w:val="006D1339"/>
    <w:rsid w:val="006D1921"/>
    <w:rsid w:val="006E02B7"/>
    <w:rsid w:val="006E081C"/>
    <w:rsid w:val="006E286F"/>
    <w:rsid w:val="006E630A"/>
    <w:rsid w:val="006E6C86"/>
    <w:rsid w:val="00700FB9"/>
    <w:rsid w:val="007019C9"/>
    <w:rsid w:val="00703998"/>
    <w:rsid w:val="00707C0B"/>
    <w:rsid w:val="00713FAB"/>
    <w:rsid w:val="00715873"/>
    <w:rsid w:val="00716B6E"/>
    <w:rsid w:val="00717670"/>
    <w:rsid w:val="00720D2B"/>
    <w:rsid w:val="007220FB"/>
    <w:rsid w:val="00727B84"/>
    <w:rsid w:val="00733248"/>
    <w:rsid w:val="00742E91"/>
    <w:rsid w:val="007452D1"/>
    <w:rsid w:val="0074665E"/>
    <w:rsid w:val="00747C06"/>
    <w:rsid w:val="00750D6F"/>
    <w:rsid w:val="00755CEB"/>
    <w:rsid w:val="0076082A"/>
    <w:rsid w:val="00760CBF"/>
    <w:rsid w:val="00762C9A"/>
    <w:rsid w:val="00764D5A"/>
    <w:rsid w:val="00770C5F"/>
    <w:rsid w:val="00771DB1"/>
    <w:rsid w:val="00772890"/>
    <w:rsid w:val="00774AE8"/>
    <w:rsid w:val="007769FB"/>
    <w:rsid w:val="00777BCA"/>
    <w:rsid w:val="00777BD4"/>
    <w:rsid w:val="00777E30"/>
    <w:rsid w:val="00783323"/>
    <w:rsid w:val="00783E0D"/>
    <w:rsid w:val="00783E58"/>
    <w:rsid w:val="0078624F"/>
    <w:rsid w:val="00790800"/>
    <w:rsid w:val="007912A5"/>
    <w:rsid w:val="00792A69"/>
    <w:rsid w:val="00794DDC"/>
    <w:rsid w:val="007A03E5"/>
    <w:rsid w:val="007A0CF0"/>
    <w:rsid w:val="007A4528"/>
    <w:rsid w:val="007A7CC9"/>
    <w:rsid w:val="007B056A"/>
    <w:rsid w:val="007B256D"/>
    <w:rsid w:val="007B46D0"/>
    <w:rsid w:val="007B6D13"/>
    <w:rsid w:val="007B78D6"/>
    <w:rsid w:val="007C03ED"/>
    <w:rsid w:val="007C0C69"/>
    <w:rsid w:val="007C1B59"/>
    <w:rsid w:val="007C25CC"/>
    <w:rsid w:val="007C3EE8"/>
    <w:rsid w:val="007C6CFC"/>
    <w:rsid w:val="007C754C"/>
    <w:rsid w:val="007C7751"/>
    <w:rsid w:val="007D34BE"/>
    <w:rsid w:val="007D58D6"/>
    <w:rsid w:val="007D6CD8"/>
    <w:rsid w:val="007E0877"/>
    <w:rsid w:val="007E0B6C"/>
    <w:rsid w:val="007E0D0E"/>
    <w:rsid w:val="007E2080"/>
    <w:rsid w:val="007E3D82"/>
    <w:rsid w:val="007E7A9F"/>
    <w:rsid w:val="007F0D9D"/>
    <w:rsid w:val="007F3481"/>
    <w:rsid w:val="007F3CA5"/>
    <w:rsid w:val="007F50F9"/>
    <w:rsid w:val="007F56EC"/>
    <w:rsid w:val="00801BE7"/>
    <w:rsid w:val="00802810"/>
    <w:rsid w:val="00802885"/>
    <w:rsid w:val="00804E08"/>
    <w:rsid w:val="0080594D"/>
    <w:rsid w:val="00805A10"/>
    <w:rsid w:val="0080777D"/>
    <w:rsid w:val="0081317B"/>
    <w:rsid w:val="00813268"/>
    <w:rsid w:val="00817E40"/>
    <w:rsid w:val="00823345"/>
    <w:rsid w:val="008239AB"/>
    <w:rsid w:val="00825CEE"/>
    <w:rsid w:val="0083326B"/>
    <w:rsid w:val="00833AFB"/>
    <w:rsid w:val="00841567"/>
    <w:rsid w:val="00842FA9"/>
    <w:rsid w:val="00843F8B"/>
    <w:rsid w:val="00851864"/>
    <w:rsid w:val="008522DA"/>
    <w:rsid w:val="008617EA"/>
    <w:rsid w:val="00861BD8"/>
    <w:rsid w:val="008633AA"/>
    <w:rsid w:val="00863E1E"/>
    <w:rsid w:val="00866458"/>
    <w:rsid w:val="00884441"/>
    <w:rsid w:val="00886471"/>
    <w:rsid w:val="00891772"/>
    <w:rsid w:val="00892721"/>
    <w:rsid w:val="00893C4D"/>
    <w:rsid w:val="008953DE"/>
    <w:rsid w:val="00896BC8"/>
    <w:rsid w:val="00897399"/>
    <w:rsid w:val="00897C2C"/>
    <w:rsid w:val="008A705B"/>
    <w:rsid w:val="008B13DA"/>
    <w:rsid w:val="008B20EB"/>
    <w:rsid w:val="008B287E"/>
    <w:rsid w:val="008B2FC4"/>
    <w:rsid w:val="008B6069"/>
    <w:rsid w:val="008B62E9"/>
    <w:rsid w:val="008B631D"/>
    <w:rsid w:val="008B67DB"/>
    <w:rsid w:val="008B79C2"/>
    <w:rsid w:val="008C1A20"/>
    <w:rsid w:val="008C1BCE"/>
    <w:rsid w:val="008C2550"/>
    <w:rsid w:val="008C56A6"/>
    <w:rsid w:val="008D278A"/>
    <w:rsid w:val="008D2FCD"/>
    <w:rsid w:val="008D3C0C"/>
    <w:rsid w:val="008D7B83"/>
    <w:rsid w:val="008E3B2A"/>
    <w:rsid w:val="008E4FF5"/>
    <w:rsid w:val="008E5E27"/>
    <w:rsid w:val="00900178"/>
    <w:rsid w:val="009003D9"/>
    <w:rsid w:val="00901644"/>
    <w:rsid w:val="00903634"/>
    <w:rsid w:val="00904333"/>
    <w:rsid w:val="00904A7E"/>
    <w:rsid w:val="009051C5"/>
    <w:rsid w:val="00906691"/>
    <w:rsid w:val="00907D08"/>
    <w:rsid w:val="0091103A"/>
    <w:rsid w:val="009110CC"/>
    <w:rsid w:val="009115E2"/>
    <w:rsid w:val="00911C34"/>
    <w:rsid w:val="00914549"/>
    <w:rsid w:val="009172ED"/>
    <w:rsid w:val="009201C5"/>
    <w:rsid w:val="00920881"/>
    <w:rsid w:val="00920D97"/>
    <w:rsid w:val="009214D6"/>
    <w:rsid w:val="00922255"/>
    <w:rsid w:val="009223B6"/>
    <w:rsid w:val="00924FFC"/>
    <w:rsid w:val="009251F1"/>
    <w:rsid w:val="00934BF2"/>
    <w:rsid w:val="00935977"/>
    <w:rsid w:val="009370C2"/>
    <w:rsid w:val="00937D1E"/>
    <w:rsid w:val="00943638"/>
    <w:rsid w:val="00951EE2"/>
    <w:rsid w:val="00954203"/>
    <w:rsid w:val="00954B5C"/>
    <w:rsid w:val="00954B96"/>
    <w:rsid w:val="009564C8"/>
    <w:rsid w:val="00957BF4"/>
    <w:rsid w:val="00957C2E"/>
    <w:rsid w:val="00957F7D"/>
    <w:rsid w:val="00961BEA"/>
    <w:rsid w:val="00963D4F"/>
    <w:rsid w:val="00964F90"/>
    <w:rsid w:val="0096552A"/>
    <w:rsid w:val="00971704"/>
    <w:rsid w:val="00974AE3"/>
    <w:rsid w:val="00976019"/>
    <w:rsid w:val="009761C4"/>
    <w:rsid w:val="0098012A"/>
    <w:rsid w:val="00983ABE"/>
    <w:rsid w:val="00983EC3"/>
    <w:rsid w:val="0098635C"/>
    <w:rsid w:val="00986843"/>
    <w:rsid w:val="00990625"/>
    <w:rsid w:val="00990850"/>
    <w:rsid w:val="00991745"/>
    <w:rsid w:val="00991EEB"/>
    <w:rsid w:val="00992276"/>
    <w:rsid w:val="009948E7"/>
    <w:rsid w:val="0099694A"/>
    <w:rsid w:val="009979F6"/>
    <w:rsid w:val="009A119F"/>
    <w:rsid w:val="009A58B4"/>
    <w:rsid w:val="009A7DC0"/>
    <w:rsid w:val="009B1F51"/>
    <w:rsid w:val="009B3EEB"/>
    <w:rsid w:val="009B7015"/>
    <w:rsid w:val="009C227A"/>
    <w:rsid w:val="009C3FD4"/>
    <w:rsid w:val="009D1BC5"/>
    <w:rsid w:val="009D3AE7"/>
    <w:rsid w:val="009D433C"/>
    <w:rsid w:val="009E126A"/>
    <w:rsid w:val="009E18C6"/>
    <w:rsid w:val="009E2984"/>
    <w:rsid w:val="009E3C11"/>
    <w:rsid w:val="009E47CE"/>
    <w:rsid w:val="009E4B3C"/>
    <w:rsid w:val="009E6168"/>
    <w:rsid w:val="009F708C"/>
    <w:rsid w:val="00A01D36"/>
    <w:rsid w:val="00A02D20"/>
    <w:rsid w:val="00A02E54"/>
    <w:rsid w:val="00A03133"/>
    <w:rsid w:val="00A045F1"/>
    <w:rsid w:val="00A05078"/>
    <w:rsid w:val="00A205DD"/>
    <w:rsid w:val="00A22493"/>
    <w:rsid w:val="00A22DD7"/>
    <w:rsid w:val="00A2654D"/>
    <w:rsid w:val="00A27021"/>
    <w:rsid w:val="00A2748C"/>
    <w:rsid w:val="00A34146"/>
    <w:rsid w:val="00A341E7"/>
    <w:rsid w:val="00A34F99"/>
    <w:rsid w:val="00A371B5"/>
    <w:rsid w:val="00A40C47"/>
    <w:rsid w:val="00A434C2"/>
    <w:rsid w:val="00A449F8"/>
    <w:rsid w:val="00A4654B"/>
    <w:rsid w:val="00A472B5"/>
    <w:rsid w:val="00A47638"/>
    <w:rsid w:val="00A50203"/>
    <w:rsid w:val="00A509D1"/>
    <w:rsid w:val="00A52E38"/>
    <w:rsid w:val="00A5395A"/>
    <w:rsid w:val="00A54467"/>
    <w:rsid w:val="00A545DD"/>
    <w:rsid w:val="00A61361"/>
    <w:rsid w:val="00A616B4"/>
    <w:rsid w:val="00A62E76"/>
    <w:rsid w:val="00A63A1F"/>
    <w:rsid w:val="00A64FCE"/>
    <w:rsid w:val="00A66D9B"/>
    <w:rsid w:val="00A72ABC"/>
    <w:rsid w:val="00A7555F"/>
    <w:rsid w:val="00A75C5A"/>
    <w:rsid w:val="00A765DB"/>
    <w:rsid w:val="00A77473"/>
    <w:rsid w:val="00A81B26"/>
    <w:rsid w:val="00A82E11"/>
    <w:rsid w:val="00A84FDB"/>
    <w:rsid w:val="00A864EC"/>
    <w:rsid w:val="00A91616"/>
    <w:rsid w:val="00A91E35"/>
    <w:rsid w:val="00A9380E"/>
    <w:rsid w:val="00A947E0"/>
    <w:rsid w:val="00A9555D"/>
    <w:rsid w:val="00AA0C55"/>
    <w:rsid w:val="00AA4ED4"/>
    <w:rsid w:val="00AA63BD"/>
    <w:rsid w:val="00AA658F"/>
    <w:rsid w:val="00AA726F"/>
    <w:rsid w:val="00AB11DE"/>
    <w:rsid w:val="00AB1F7E"/>
    <w:rsid w:val="00AB4E52"/>
    <w:rsid w:val="00AB5988"/>
    <w:rsid w:val="00AB5D73"/>
    <w:rsid w:val="00AB6249"/>
    <w:rsid w:val="00AB7234"/>
    <w:rsid w:val="00AC087A"/>
    <w:rsid w:val="00AC0A0C"/>
    <w:rsid w:val="00AC2EBE"/>
    <w:rsid w:val="00AC4200"/>
    <w:rsid w:val="00AC6AFB"/>
    <w:rsid w:val="00AD09E8"/>
    <w:rsid w:val="00AD654B"/>
    <w:rsid w:val="00AD6673"/>
    <w:rsid w:val="00AE6006"/>
    <w:rsid w:val="00AF60D2"/>
    <w:rsid w:val="00AF633F"/>
    <w:rsid w:val="00B05273"/>
    <w:rsid w:val="00B064B2"/>
    <w:rsid w:val="00B10739"/>
    <w:rsid w:val="00B12E78"/>
    <w:rsid w:val="00B15275"/>
    <w:rsid w:val="00B15352"/>
    <w:rsid w:val="00B156B5"/>
    <w:rsid w:val="00B1618E"/>
    <w:rsid w:val="00B2283C"/>
    <w:rsid w:val="00B2540E"/>
    <w:rsid w:val="00B25C17"/>
    <w:rsid w:val="00B27A8C"/>
    <w:rsid w:val="00B305DE"/>
    <w:rsid w:val="00B30710"/>
    <w:rsid w:val="00B3186B"/>
    <w:rsid w:val="00B31F89"/>
    <w:rsid w:val="00B320E3"/>
    <w:rsid w:val="00B35C42"/>
    <w:rsid w:val="00B3684C"/>
    <w:rsid w:val="00B40732"/>
    <w:rsid w:val="00B40BE4"/>
    <w:rsid w:val="00B42E9A"/>
    <w:rsid w:val="00B431FD"/>
    <w:rsid w:val="00B50045"/>
    <w:rsid w:val="00B5131B"/>
    <w:rsid w:val="00B5429B"/>
    <w:rsid w:val="00B56E60"/>
    <w:rsid w:val="00B60506"/>
    <w:rsid w:val="00B60918"/>
    <w:rsid w:val="00B6144C"/>
    <w:rsid w:val="00B61A6D"/>
    <w:rsid w:val="00B70329"/>
    <w:rsid w:val="00B705F5"/>
    <w:rsid w:val="00B76C8E"/>
    <w:rsid w:val="00B80C3E"/>
    <w:rsid w:val="00B82D3A"/>
    <w:rsid w:val="00B92A87"/>
    <w:rsid w:val="00B92F1C"/>
    <w:rsid w:val="00B9327F"/>
    <w:rsid w:val="00BA3A6B"/>
    <w:rsid w:val="00BA3C8D"/>
    <w:rsid w:val="00BA7EB2"/>
    <w:rsid w:val="00BB0874"/>
    <w:rsid w:val="00BB549A"/>
    <w:rsid w:val="00BC16DC"/>
    <w:rsid w:val="00BC72E9"/>
    <w:rsid w:val="00BD1738"/>
    <w:rsid w:val="00BD3422"/>
    <w:rsid w:val="00BD49C2"/>
    <w:rsid w:val="00BD4F26"/>
    <w:rsid w:val="00BD5D61"/>
    <w:rsid w:val="00BD5D73"/>
    <w:rsid w:val="00BD7787"/>
    <w:rsid w:val="00BE0918"/>
    <w:rsid w:val="00BE18D6"/>
    <w:rsid w:val="00BE2FBB"/>
    <w:rsid w:val="00BE4DD4"/>
    <w:rsid w:val="00BE7517"/>
    <w:rsid w:val="00BE7AB2"/>
    <w:rsid w:val="00BE7D40"/>
    <w:rsid w:val="00BF2109"/>
    <w:rsid w:val="00BF7AB1"/>
    <w:rsid w:val="00C0006F"/>
    <w:rsid w:val="00C011B5"/>
    <w:rsid w:val="00C011D9"/>
    <w:rsid w:val="00C0382F"/>
    <w:rsid w:val="00C0692D"/>
    <w:rsid w:val="00C073DC"/>
    <w:rsid w:val="00C07CF2"/>
    <w:rsid w:val="00C10307"/>
    <w:rsid w:val="00C1132A"/>
    <w:rsid w:val="00C16716"/>
    <w:rsid w:val="00C1702D"/>
    <w:rsid w:val="00C22C91"/>
    <w:rsid w:val="00C234B0"/>
    <w:rsid w:val="00C23FC2"/>
    <w:rsid w:val="00C256B7"/>
    <w:rsid w:val="00C31928"/>
    <w:rsid w:val="00C33D0D"/>
    <w:rsid w:val="00C344C0"/>
    <w:rsid w:val="00C378B4"/>
    <w:rsid w:val="00C444B3"/>
    <w:rsid w:val="00C447D3"/>
    <w:rsid w:val="00C458B8"/>
    <w:rsid w:val="00C46F4A"/>
    <w:rsid w:val="00C50820"/>
    <w:rsid w:val="00C5169B"/>
    <w:rsid w:val="00C54CCD"/>
    <w:rsid w:val="00C61ABA"/>
    <w:rsid w:val="00C61C6A"/>
    <w:rsid w:val="00C61FEA"/>
    <w:rsid w:val="00C6382E"/>
    <w:rsid w:val="00C63D51"/>
    <w:rsid w:val="00C659D1"/>
    <w:rsid w:val="00C66321"/>
    <w:rsid w:val="00C73372"/>
    <w:rsid w:val="00C74391"/>
    <w:rsid w:val="00C75ECD"/>
    <w:rsid w:val="00C76333"/>
    <w:rsid w:val="00C76744"/>
    <w:rsid w:val="00C80AD2"/>
    <w:rsid w:val="00C81A2B"/>
    <w:rsid w:val="00C822DA"/>
    <w:rsid w:val="00C825D7"/>
    <w:rsid w:val="00C83B00"/>
    <w:rsid w:val="00C86932"/>
    <w:rsid w:val="00C869BD"/>
    <w:rsid w:val="00C90984"/>
    <w:rsid w:val="00C909BA"/>
    <w:rsid w:val="00C93896"/>
    <w:rsid w:val="00C94F6B"/>
    <w:rsid w:val="00C977D6"/>
    <w:rsid w:val="00C977DA"/>
    <w:rsid w:val="00CA34D8"/>
    <w:rsid w:val="00CB089D"/>
    <w:rsid w:val="00CB2219"/>
    <w:rsid w:val="00CB3065"/>
    <w:rsid w:val="00CB3CBF"/>
    <w:rsid w:val="00CB7488"/>
    <w:rsid w:val="00CC068F"/>
    <w:rsid w:val="00CC08DF"/>
    <w:rsid w:val="00CC0A7E"/>
    <w:rsid w:val="00CC425A"/>
    <w:rsid w:val="00CC784E"/>
    <w:rsid w:val="00CD021A"/>
    <w:rsid w:val="00CD0FE3"/>
    <w:rsid w:val="00CE11F7"/>
    <w:rsid w:val="00CE1DED"/>
    <w:rsid w:val="00CE2FD5"/>
    <w:rsid w:val="00CE3280"/>
    <w:rsid w:val="00CE564F"/>
    <w:rsid w:val="00CE70F2"/>
    <w:rsid w:val="00CE7E74"/>
    <w:rsid w:val="00D022B9"/>
    <w:rsid w:val="00D0696B"/>
    <w:rsid w:val="00D07FF0"/>
    <w:rsid w:val="00D13649"/>
    <w:rsid w:val="00D1523D"/>
    <w:rsid w:val="00D15399"/>
    <w:rsid w:val="00D15CC1"/>
    <w:rsid w:val="00D20D67"/>
    <w:rsid w:val="00D26CAF"/>
    <w:rsid w:val="00D27388"/>
    <w:rsid w:val="00D37F83"/>
    <w:rsid w:val="00D40110"/>
    <w:rsid w:val="00D42455"/>
    <w:rsid w:val="00D42B07"/>
    <w:rsid w:val="00D43C32"/>
    <w:rsid w:val="00D47258"/>
    <w:rsid w:val="00D50BF8"/>
    <w:rsid w:val="00D526ED"/>
    <w:rsid w:val="00D571A6"/>
    <w:rsid w:val="00D60314"/>
    <w:rsid w:val="00D614DE"/>
    <w:rsid w:val="00D625D6"/>
    <w:rsid w:val="00D661FF"/>
    <w:rsid w:val="00D6678C"/>
    <w:rsid w:val="00D67815"/>
    <w:rsid w:val="00D7565F"/>
    <w:rsid w:val="00D82341"/>
    <w:rsid w:val="00D83420"/>
    <w:rsid w:val="00D865D0"/>
    <w:rsid w:val="00D879D0"/>
    <w:rsid w:val="00D90D93"/>
    <w:rsid w:val="00D92949"/>
    <w:rsid w:val="00DA0162"/>
    <w:rsid w:val="00DA061D"/>
    <w:rsid w:val="00DA0E26"/>
    <w:rsid w:val="00DB4CD5"/>
    <w:rsid w:val="00DC23C1"/>
    <w:rsid w:val="00DC40CE"/>
    <w:rsid w:val="00DC6570"/>
    <w:rsid w:val="00DC6A57"/>
    <w:rsid w:val="00DC76DB"/>
    <w:rsid w:val="00DC7FF2"/>
    <w:rsid w:val="00DD0470"/>
    <w:rsid w:val="00DD1373"/>
    <w:rsid w:val="00DD3703"/>
    <w:rsid w:val="00DD5B1B"/>
    <w:rsid w:val="00DE0397"/>
    <w:rsid w:val="00DE08E5"/>
    <w:rsid w:val="00DE3BFA"/>
    <w:rsid w:val="00DE493D"/>
    <w:rsid w:val="00DE4978"/>
    <w:rsid w:val="00DE520E"/>
    <w:rsid w:val="00DE6DD0"/>
    <w:rsid w:val="00DF1DA5"/>
    <w:rsid w:val="00DF6EBB"/>
    <w:rsid w:val="00E008C9"/>
    <w:rsid w:val="00E057CF"/>
    <w:rsid w:val="00E0707F"/>
    <w:rsid w:val="00E079A7"/>
    <w:rsid w:val="00E1025C"/>
    <w:rsid w:val="00E2105E"/>
    <w:rsid w:val="00E22B46"/>
    <w:rsid w:val="00E22B7C"/>
    <w:rsid w:val="00E23ABE"/>
    <w:rsid w:val="00E23EB7"/>
    <w:rsid w:val="00E25351"/>
    <w:rsid w:val="00E26DC1"/>
    <w:rsid w:val="00E309F2"/>
    <w:rsid w:val="00E35852"/>
    <w:rsid w:val="00E35C55"/>
    <w:rsid w:val="00E37503"/>
    <w:rsid w:val="00E41A49"/>
    <w:rsid w:val="00E428E5"/>
    <w:rsid w:val="00E47488"/>
    <w:rsid w:val="00E53359"/>
    <w:rsid w:val="00E5788F"/>
    <w:rsid w:val="00E6027D"/>
    <w:rsid w:val="00E63150"/>
    <w:rsid w:val="00E71F14"/>
    <w:rsid w:val="00E75841"/>
    <w:rsid w:val="00E83B08"/>
    <w:rsid w:val="00E845DF"/>
    <w:rsid w:val="00E84C0F"/>
    <w:rsid w:val="00E8556C"/>
    <w:rsid w:val="00E87DEC"/>
    <w:rsid w:val="00E914D0"/>
    <w:rsid w:val="00E92991"/>
    <w:rsid w:val="00E9427B"/>
    <w:rsid w:val="00E943AD"/>
    <w:rsid w:val="00E950BA"/>
    <w:rsid w:val="00E969DC"/>
    <w:rsid w:val="00E96E5E"/>
    <w:rsid w:val="00EA06F0"/>
    <w:rsid w:val="00EA31FC"/>
    <w:rsid w:val="00EA33D4"/>
    <w:rsid w:val="00EA3B88"/>
    <w:rsid w:val="00EA3F99"/>
    <w:rsid w:val="00EA5D17"/>
    <w:rsid w:val="00EB0B4A"/>
    <w:rsid w:val="00EB1B0B"/>
    <w:rsid w:val="00EB61AA"/>
    <w:rsid w:val="00EC0AAF"/>
    <w:rsid w:val="00EC1B9A"/>
    <w:rsid w:val="00EC3ED3"/>
    <w:rsid w:val="00EC5925"/>
    <w:rsid w:val="00ED07B8"/>
    <w:rsid w:val="00ED170D"/>
    <w:rsid w:val="00ED4806"/>
    <w:rsid w:val="00EE19F8"/>
    <w:rsid w:val="00EE223E"/>
    <w:rsid w:val="00EE5151"/>
    <w:rsid w:val="00EE5D56"/>
    <w:rsid w:val="00EF4DEA"/>
    <w:rsid w:val="00EF5EE9"/>
    <w:rsid w:val="00EF6897"/>
    <w:rsid w:val="00EF6AD2"/>
    <w:rsid w:val="00F01EA2"/>
    <w:rsid w:val="00F034CC"/>
    <w:rsid w:val="00F041AA"/>
    <w:rsid w:val="00F06586"/>
    <w:rsid w:val="00F072A5"/>
    <w:rsid w:val="00F10936"/>
    <w:rsid w:val="00F15305"/>
    <w:rsid w:val="00F160D5"/>
    <w:rsid w:val="00F17D07"/>
    <w:rsid w:val="00F246F5"/>
    <w:rsid w:val="00F25402"/>
    <w:rsid w:val="00F3035C"/>
    <w:rsid w:val="00F309BD"/>
    <w:rsid w:val="00F315C6"/>
    <w:rsid w:val="00F32364"/>
    <w:rsid w:val="00F334DB"/>
    <w:rsid w:val="00F40533"/>
    <w:rsid w:val="00F515B6"/>
    <w:rsid w:val="00F51926"/>
    <w:rsid w:val="00F52639"/>
    <w:rsid w:val="00F53EF2"/>
    <w:rsid w:val="00F54BAB"/>
    <w:rsid w:val="00F55556"/>
    <w:rsid w:val="00F57DDB"/>
    <w:rsid w:val="00F611DB"/>
    <w:rsid w:val="00F64C5D"/>
    <w:rsid w:val="00F669D9"/>
    <w:rsid w:val="00F6717B"/>
    <w:rsid w:val="00F74905"/>
    <w:rsid w:val="00F761C6"/>
    <w:rsid w:val="00F77AA3"/>
    <w:rsid w:val="00F805B4"/>
    <w:rsid w:val="00F81D5B"/>
    <w:rsid w:val="00F838C1"/>
    <w:rsid w:val="00F83E37"/>
    <w:rsid w:val="00F90CBE"/>
    <w:rsid w:val="00F91F3E"/>
    <w:rsid w:val="00F9305D"/>
    <w:rsid w:val="00F941F8"/>
    <w:rsid w:val="00F96B10"/>
    <w:rsid w:val="00F97C8F"/>
    <w:rsid w:val="00FA2D05"/>
    <w:rsid w:val="00FA49A2"/>
    <w:rsid w:val="00FA548A"/>
    <w:rsid w:val="00FA7999"/>
    <w:rsid w:val="00FB06CD"/>
    <w:rsid w:val="00FB2670"/>
    <w:rsid w:val="00FB2906"/>
    <w:rsid w:val="00FB6EBF"/>
    <w:rsid w:val="00FB7501"/>
    <w:rsid w:val="00FC1066"/>
    <w:rsid w:val="00FC1701"/>
    <w:rsid w:val="00FC3DA2"/>
    <w:rsid w:val="00FC4760"/>
    <w:rsid w:val="00FC647E"/>
    <w:rsid w:val="00FC6F50"/>
    <w:rsid w:val="00FD1711"/>
    <w:rsid w:val="00FD4476"/>
    <w:rsid w:val="00FD465A"/>
    <w:rsid w:val="00FD4F4A"/>
    <w:rsid w:val="00FE27D3"/>
    <w:rsid w:val="00FE30D5"/>
    <w:rsid w:val="00FE3C1D"/>
    <w:rsid w:val="00FE506F"/>
    <w:rsid w:val="00FF0986"/>
    <w:rsid w:val="00FF167A"/>
    <w:rsid w:val="00FF4C8C"/>
    <w:rsid w:val="00FF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779E3E5B"/>
  <w15:docId w15:val="{E2E88519-C76C-46D9-AC99-1E0F96C0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EA2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5746F4"/>
    <w:pPr>
      <w:widowControl/>
      <w:spacing w:after="168"/>
      <w:jc w:val="left"/>
      <w:outlineLvl w:val="3"/>
    </w:pPr>
    <w:rPr>
      <w:rFonts w:ascii="Georgia" w:eastAsia="ＭＳ Ｐゴシック" w:hAnsi="Georgia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5746F4"/>
    <w:rPr>
      <w:rFonts w:ascii="Georgia" w:eastAsia="ＭＳ Ｐゴシック" w:hAnsi="Georgia" w:cs="ＭＳ Ｐゴシック"/>
      <w:b/>
      <w:bCs/>
      <w:kern w:val="0"/>
      <w:sz w:val="24"/>
      <w:szCs w:val="24"/>
    </w:rPr>
  </w:style>
  <w:style w:type="paragraph" w:styleId="a3">
    <w:name w:val="List Paragraph"/>
    <w:basedOn w:val="a"/>
    <w:uiPriority w:val="34"/>
    <w:qFormat/>
    <w:rsid w:val="00303EA2"/>
    <w:pPr>
      <w:ind w:leftChars="400" w:left="840"/>
    </w:pPr>
  </w:style>
  <w:style w:type="paragraph" w:styleId="a4">
    <w:name w:val="annotation text"/>
    <w:basedOn w:val="a"/>
    <w:link w:val="a5"/>
    <w:uiPriority w:val="99"/>
    <w:unhideWhenUsed/>
    <w:rsid w:val="00303EA2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303EA2"/>
  </w:style>
  <w:style w:type="paragraph" w:customStyle="1" w:styleId="Default">
    <w:name w:val="Default"/>
    <w:rsid w:val="00303EA2"/>
    <w:pPr>
      <w:widowControl w:val="0"/>
      <w:autoSpaceDE w:val="0"/>
      <w:autoSpaceDN w:val="0"/>
      <w:adjustRightInd w:val="0"/>
    </w:pPr>
    <w:rPr>
      <w:rFonts w:ascii="HGSｺﾞｼｯｸM" w:eastAsia="HGSｺﾞｼｯｸM" w:hAnsi="Century" w:cs="HGSｺﾞｼｯｸM"/>
      <w:color w:val="000000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D90D93"/>
    <w:rPr>
      <w:sz w:val="18"/>
      <w:szCs w:val="18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D90D93"/>
    <w:rPr>
      <w:b/>
      <w:bCs/>
    </w:rPr>
  </w:style>
  <w:style w:type="character" w:customStyle="1" w:styleId="a8">
    <w:name w:val="コメント内容 (文字)"/>
    <w:basedOn w:val="a5"/>
    <w:link w:val="a7"/>
    <w:uiPriority w:val="99"/>
    <w:semiHidden/>
    <w:rsid w:val="00D90D93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90D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90D93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D90D93"/>
  </w:style>
  <w:style w:type="paragraph" w:styleId="ab">
    <w:name w:val="header"/>
    <w:basedOn w:val="a"/>
    <w:link w:val="ac"/>
    <w:uiPriority w:val="99"/>
    <w:unhideWhenUsed/>
    <w:rsid w:val="0038795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87952"/>
  </w:style>
  <w:style w:type="paragraph" w:styleId="ad">
    <w:name w:val="footer"/>
    <w:basedOn w:val="a"/>
    <w:link w:val="ae"/>
    <w:uiPriority w:val="99"/>
    <w:unhideWhenUsed/>
    <w:rsid w:val="0038795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87952"/>
  </w:style>
  <w:style w:type="character" w:customStyle="1" w:styleId="tlid-translation">
    <w:name w:val="tlid-translation"/>
    <w:basedOn w:val="a0"/>
    <w:rsid w:val="000D06C2"/>
  </w:style>
  <w:style w:type="paragraph" w:customStyle="1" w:styleId="Articletitle">
    <w:name w:val="Article title"/>
    <w:basedOn w:val="a"/>
    <w:next w:val="a"/>
    <w:qFormat/>
    <w:rsid w:val="00FE30D5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FE30D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EndNoteBibliographyTitle">
    <w:name w:val="EndNote Bibliography Title"/>
    <w:basedOn w:val="a"/>
    <w:link w:val="EndNoteBibliographyTitle0"/>
    <w:rsid w:val="003F1F4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F1F4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1F4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F1F4D"/>
    <w:rPr>
      <w:rFonts w:ascii="Century" w:hAnsi="Century"/>
      <w:noProof/>
      <w:sz w:val="20"/>
    </w:rPr>
  </w:style>
  <w:style w:type="character" w:styleId="af">
    <w:name w:val="line number"/>
    <w:basedOn w:val="a0"/>
    <w:uiPriority w:val="99"/>
    <w:semiHidden/>
    <w:unhideWhenUsed/>
    <w:rsid w:val="003F78BA"/>
  </w:style>
  <w:style w:type="character" w:styleId="af0">
    <w:name w:val="Hyperlink"/>
    <w:basedOn w:val="a0"/>
    <w:uiPriority w:val="99"/>
    <w:unhideWhenUsed/>
    <w:rsid w:val="00D7565F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D7565F"/>
    <w:rPr>
      <w:color w:val="605E5C"/>
      <w:shd w:val="clear" w:color="auto" w:fill="E1DFDD"/>
    </w:rPr>
  </w:style>
  <w:style w:type="table" w:styleId="af1">
    <w:name w:val="Table Grid"/>
    <w:basedOn w:val="a1"/>
    <w:uiPriority w:val="59"/>
    <w:rsid w:val="00762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"/>
    <w:next w:val="a"/>
    <w:qFormat/>
    <w:rsid w:val="00762C9A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shorttext">
    <w:name w:val="short_text"/>
    <w:basedOn w:val="a0"/>
    <w:rsid w:val="00762C9A"/>
  </w:style>
  <w:style w:type="paragraph" w:styleId="af2">
    <w:name w:val="Revision"/>
    <w:hidden/>
    <w:uiPriority w:val="99"/>
    <w:semiHidden/>
    <w:rsid w:val="00F51926"/>
  </w:style>
  <w:style w:type="character" w:customStyle="1" w:styleId="st1">
    <w:name w:val="st1"/>
    <w:basedOn w:val="a0"/>
    <w:rsid w:val="00ED07B8"/>
  </w:style>
  <w:style w:type="character" w:customStyle="1" w:styleId="citationrefnumericalnumber">
    <w:name w:val="citation.ref.numerical.number"/>
    <w:basedOn w:val="a0"/>
    <w:rsid w:val="00715873"/>
  </w:style>
  <w:style w:type="character" w:customStyle="1" w:styleId="idreflabelwithbridge">
    <w:name w:val="id.ref.label.withbridge"/>
    <w:basedOn w:val="a0"/>
    <w:rsid w:val="00715873"/>
  </w:style>
  <w:style w:type="character" w:customStyle="1" w:styleId="merops-change">
    <w:name w:val="merops-change"/>
    <w:basedOn w:val="a0"/>
    <w:rsid w:val="00715873"/>
  </w:style>
  <w:style w:type="character" w:customStyle="1" w:styleId="familyname">
    <w:name w:val="family_name"/>
    <w:basedOn w:val="a0"/>
    <w:rsid w:val="00715873"/>
  </w:style>
  <w:style w:type="character" w:customStyle="1" w:styleId="givenname">
    <w:name w:val="given_name"/>
    <w:basedOn w:val="a0"/>
    <w:rsid w:val="00715873"/>
  </w:style>
  <w:style w:type="character" w:customStyle="1" w:styleId="groupname">
    <w:name w:val="group.name"/>
    <w:basedOn w:val="a0"/>
    <w:rsid w:val="00715873"/>
  </w:style>
  <w:style w:type="character" w:customStyle="1" w:styleId="refcontentsbody">
    <w:name w:val="ref.contents.body"/>
    <w:basedOn w:val="a0"/>
    <w:rsid w:val="00715873"/>
  </w:style>
  <w:style w:type="character" w:customStyle="1" w:styleId="groupdateref">
    <w:name w:val="group.date.ref"/>
    <w:basedOn w:val="a0"/>
    <w:rsid w:val="00715873"/>
  </w:style>
  <w:style w:type="character" w:customStyle="1" w:styleId="idyear">
    <w:name w:val="id.year"/>
    <w:basedOn w:val="a0"/>
    <w:rsid w:val="00715873"/>
  </w:style>
  <w:style w:type="character" w:customStyle="1" w:styleId="titledocpart">
    <w:name w:val="title.doc.part"/>
    <w:basedOn w:val="a0"/>
    <w:rsid w:val="00715873"/>
  </w:style>
  <w:style w:type="character" w:customStyle="1" w:styleId="namegiven">
    <w:name w:val="name.given"/>
    <w:basedOn w:val="a0"/>
    <w:rsid w:val="00715873"/>
  </w:style>
  <w:style w:type="character" w:customStyle="1" w:styleId="10">
    <w:name w:val="ハイパーリンク1"/>
    <w:basedOn w:val="a0"/>
    <w:rsid w:val="00715873"/>
  </w:style>
  <w:style w:type="character" w:customStyle="1" w:styleId="pagenumbers">
    <w:name w:val="page_numbers"/>
    <w:basedOn w:val="a0"/>
    <w:rsid w:val="00715873"/>
  </w:style>
  <w:style w:type="character" w:customStyle="1" w:styleId="miscellaneous">
    <w:name w:val="miscellaneous"/>
    <w:basedOn w:val="a0"/>
    <w:rsid w:val="00715873"/>
  </w:style>
  <w:style w:type="character" w:customStyle="1" w:styleId="titlejournal">
    <w:name w:val="title.journal"/>
    <w:basedOn w:val="a0"/>
    <w:rsid w:val="00715873"/>
  </w:style>
  <w:style w:type="character" w:customStyle="1" w:styleId="volumenumber">
    <w:name w:val="volume_number"/>
    <w:basedOn w:val="a0"/>
    <w:rsid w:val="00715873"/>
  </w:style>
  <w:style w:type="character" w:customStyle="1" w:styleId="idpages">
    <w:name w:val="id.pages"/>
    <w:basedOn w:val="a0"/>
    <w:rsid w:val="00715873"/>
  </w:style>
  <w:style w:type="character" w:customStyle="1" w:styleId="namefamily">
    <w:name w:val="name.family"/>
    <w:basedOn w:val="a0"/>
    <w:rsid w:val="00715873"/>
  </w:style>
  <w:style w:type="character" w:customStyle="1" w:styleId="titlebookordocfuzzycontentscontinuedaftercolon">
    <w:name w:val="title.bookordoc.fuzzy.contents.continued.aftercolon"/>
    <w:basedOn w:val="a0"/>
    <w:rsid w:val="00715873"/>
  </w:style>
  <w:style w:type="character" w:customStyle="1" w:styleId="formattedtext">
    <w:name w:val="formatted.text"/>
    <w:basedOn w:val="a0"/>
    <w:rsid w:val="00715873"/>
  </w:style>
  <w:style w:type="character" w:customStyle="1" w:styleId="termabbreviation">
    <w:name w:val="term.abbreviation"/>
    <w:basedOn w:val="a0"/>
    <w:rsid w:val="00715873"/>
  </w:style>
  <w:style w:type="character" w:customStyle="1" w:styleId="titledoc">
    <w:name w:val="title.doc"/>
    <w:basedOn w:val="a0"/>
    <w:rsid w:val="00715873"/>
  </w:style>
  <w:style w:type="character" w:customStyle="1" w:styleId="namecountry">
    <w:name w:val="name.country"/>
    <w:basedOn w:val="a0"/>
    <w:rsid w:val="00715873"/>
  </w:style>
  <w:style w:type="character" w:customStyle="1" w:styleId="ideid">
    <w:name w:val="id.eid"/>
    <w:basedOn w:val="a0"/>
    <w:rsid w:val="00715873"/>
  </w:style>
  <w:style w:type="character" w:customStyle="1" w:styleId="nameperson">
    <w:name w:val="name.person"/>
    <w:basedOn w:val="a0"/>
    <w:rsid w:val="00715873"/>
  </w:style>
  <w:style w:type="character" w:customStyle="1" w:styleId="namenumbereditem">
    <w:name w:val="name.numbereditem"/>
    <w:basedOn w:val="a0"/>
    <w:rsid w:val="00715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5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47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064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75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938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40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0284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2316274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61039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1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8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2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8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25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188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02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6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908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032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394808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90735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3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8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96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62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436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671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226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239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773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121469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80441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6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8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66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602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457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017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459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790666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5161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18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47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6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267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69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506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6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5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16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12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728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376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167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0273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278667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1812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47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633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679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18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964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026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093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16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37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6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2564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1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87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480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841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579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72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5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7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37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0223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41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32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683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7015950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7185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5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423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8101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84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0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428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99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28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5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1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0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4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11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78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231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527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2235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171173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623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17CCD3-0F04-4D6F-BEA2-0C83FEDFA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Pages>11</Pages>
  <Words>1341</Words>
  <Characters>8348</Characters>
  <Application>Microsoft Office Word</Application>
  <DocSecurity>0</DocSecurity>
  <Lines>6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瀧山　幹奈（ツムラ　漢方システムバイオロジー二部）</dc:creator>
  <cp:lastModifiedBy>瀧山　幹奈（ツムラ　漢方システムバイオロジー二部）</cp:lastModifiedBy>
  <cp:revision>15</cp:revision>
  <cp:lastPrinted>2020-08-25T06:45:00Z</cp:lastPrinted>
  <dcterms:created xsi:type="dcterms:W3CDTF">2020-09-22T22:23:00Z</dcterms:created>
  <dcterms:modified xsi:type="dcterms:W3CDTF">2020-09-2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3Funn59WCk62</vt:lpwstr>
  </property>
</Properties>
</file>